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49B087" w14:textId="77777777" w:rsidR="00610056" w:rsidRPr="00465186" w:rsidRDefault="00610056" w:rsidP="00610056">
      <w:pPr>
        <w:jc w:val="both"/>
        <w:rPr>
          <w:rFonts w:ascii="Times New Roman" w:hAnsi="Times New Roman" w:cs="Times New Roman"/>
          <w:sz w:val="21"/>
          <w:szCs w:val="21"/>
        </w:rPr>
      </w:pPr>
      <w:r w:rsidRPr="00F75C8E">
        <w:rPr>
          <w:rFonts w:ascii="Times New Roman" w:hAnsi="Times New Roman" w:cs="Times New Roman"/>
          <w:sz w:val="21"/>
          <w:szCs w:val="21"/>
        </w:rPr>
        <w:t>Supplemental materials</w:t>
      </w:r>
    </w:p>
    <w:p w14:paraId="6D061E48" w14:textId="77777777" w:rsidR="00610056" w:rsidRDefault="00610056" w:rsidP="00610056">
      <w:pPr>
        <w:spacing w:after="0" w:line="240" w:lineRule="auto"/>
        <w:jc w:val="both"/>
        <w:rPr>
          <w:rFonts w:ascii="Times New Roman" w:hAnsi="Times New Roman" w:cs="Times New Roman"/>
          <w:sz w:val="21"/>
          <w:szCs w:val="21"/>
        </w:rPr>
      </w:pPr>
      <w:r w:rsidRPr="00EC5039">
        <w:rPr>
          <w:rFonts w:ascii="Times New Roman" w:hAnsi="Times New Roman" w:cs="Times New Roman"/>
          <w:sz w:val="21"/>
          <w:szCs w:val="21"/>
        </w:rPr>
        <w:t xml:space="preserve">Table </w:t>
      </w:r>
      <w:r>
        <w:rPr>
          <w:rFonts w:ascii="Times New Roman" w:hAnsi="Times New Roman" w:cs="Times New Roman"/>
          <w:sz w:val="21"/>
          <w:szCs w:val="21"/>
        </w:rPr>
        <w:t>S1</w:t>
      </w:r>
      <w:r w:rsidRPr="00EC5039">
        <w:rPr>
          <w:rFonts w:ascii="Times New Roman" w:hAnsi="Times New Roman" w:cs="Times New Roman"/>
          <w:sz w:val="21"/>
          <w:szCs w:val="21"/>
        </w:rPr>
        <w:t xml:space="preserve">. </w:t>
      </w:r>
      <w:r>
        <w:rPr>
          <w:rFonts w:ascii="Times New Roman" w:hAnsi="Times New Roman" w:cs="Times New Roman"/>
          <w:sz w:val="21"/>
          <w:szCs w:val="21"/>
        </w:rPr>
        <w:t>Multivariable, unweighted discrete-time survival analysis r</w:t>
      </w:r>
      <w:r w:rsidRPr="00EC5039">
        <w:rPr>
          <w:rFonts w:ascii="Times New Roman" w:hAnsi="Times New Roman" w:cs="Times New Roman"/>
          <w:sz w:val="21"/>
          <w:szCs w:val="21"/>
        </w:rPr>
        <w:t xml:space="preserve">esults for </w:t>
      </w:r>
      <w:r>
        <w:rPr>
          <w:rFonts w:ascii="Times New Roman" w:hAnsi="Times New Roman" w:cs="Times New Roman"/>
          <w:sz w:val="21"/>
          <w:szCs w:val="21"/>
        </w:rPr>
        <w:t>HIV seroconversion</w:t>
      </w:r>
      <w:r w:rsidRPr="00EC5039">
        <w:rPr>
          <w:rFonts w:ascii="Times New Roman" w:hAnsi="Times New Roman" w:cs="Times New Roman"/>
          <w:sz w:val="21"/>
          <w:szCs w:val="21"/>
        </w:rPr>
        <w:t xml:space="preserve"> among sexual </w:t>
      </w:r>
      <w:r>
        <w:rPr>
          <w:rFonts w:ascii="Times New Roman" w:hAnsi="Times New Roman" w:cs="Times New Roman"/>
          <w:sz w:val="21"/>
          <w:szCs w:val="21"/>
        </w:rPr>
        <w:t xml:space="preserve">and gender </w:t>
      </w:r>
      <w:r w:rsidRPr="00EC5039">
        <w:rPr>
          <w:rFonts w:ascii="Times New Roman" w:hAnsi="Times New Roman" w:cs="Times New Roman"/>
          <w:sz w:val="21"/>
          <w:szCs w:val="21"/>
        </w:rPr>
        <w:t xml:space="preserve">minority individuals in a </w:t>
      </w:r>
      <w:r>
        <w:rPr>
          <w:rFonts w:ascii="Times New Roman" w:hAnsi="Times New Roman" w:cs="Times New Roman"/>
          <w:sz w:val="21"/>
          <w:szCs w:val="21"/>
        </w:rPr>
        <w:t xml:space="preserve">U.S.-based longitudinal cohort, </w:t>
      </w:r>
      <w:proofErr w:type="gramStart"/>
      <w:r w:rsidRPr="00B52C20">
        <w:rPr>
          <w:rFonts w:ascii="Times New Roman" w:hAnsi="Times New Roman" w:cs="Times New Roman"/>
          <w:i/>
          <w:iCs/>
          <w:sz w:val="21"/>
          <w:szCs w:val="21"/>
        </w:rPr>
        <w:t>Together</w:t>
      </w:r>
      <w:proofErr w:type="gramEnd"/>
      <w:r w:rsidRPr="00B52C20">
        <w:rPr>
          <w:rFonts w:ascii="Times New Roman" w:hAnsi="Times New Roman" w:cs="Times New Roman"/>
          <w:i/>
          <w:iCs/>
          <w:sz w:val="21"/>
          <w:szCs w:val="21"/>
        </w:rPr>
        <w:t xml:space="preserve"> 5,000</w:t>
      </w:r>
      <w:r>
        <w:rPr>
          <w:rFonts w:ascii="Times New Roman" w:hAnsi="Times New Roman" w:cs="Times New Roman"/>
          <w:sz w:val="21"/>
          <w:szCs w:val="21"/>
        </w:rPr>
        <w:t xml:space="preserve">, </w:t>
      </w:r>
      <w:r w:rsidRPr="00EC5039">
        <w:rPr>
          <w:rFonts w:ascii="Times New Roman" w:hAnsi="Times New Roman" w:cs="Times New Roman"/>
          <w:sz w:val="21"/>
          <w:szCs w:val="21"/>
        </w:rPr>
        <w:t>2017-2022</w:t>
      </w:r>
      <w:r>
        <w:rPr>
          <w:rFonts w:ascii="Times New Roman" w:hAnsi="Times New Roman" w:cs="Times New Roman"/>
          <w:sz w:val="21"/>
          <w:szCs w:val="21"/>
        </w:rPr>
        <w:t>.</w:t>
      </w:r>
    </w:p>
    <w:p w14:paraId="1EC49816" w14:textId="77777777" w:rsidR="00610056" w:rsidRPr="00EC5039" w:rsidRDefault="00610056" w:rsidP="00610056">
      <w:pPr>
        <w:spacing w:after="0" w:line="240" w:lineRule="auto"/>
        <w:jc w:val="both"/>
        <w:rPr>
          <w:rFonts w:ascii="Times New Roman" w:hAnsi="Times New Roman" w:cs="Times New Roman"/>
          <w:sz w:val="21"/>
          <w:szCs w:val="21"/>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30"/>
        <w:gridCol w:w="1350"/>
        <w:gridCol w:w="1350"/>
        <w:gridCol w:w="1004"/>
      </w:tblGrid>
      <w:tr w:rsidR="00610056" w:rsidRPr="00EC5039" w14:paraId="74DAB27F" w14:textId="77777777" w:rsidTr="00645CEB">
        <w:trPr>
          <w:jc w:val="center"/>
        </w:trPr>
        <w:tc>
          <w:tcPr>
            <w:tcW w:w="4230" w:type="dxa"/>
            <w:tcBorders>
              <w:top w:val="single" w:sz="4" w:space="0" w:color="auto"/>
              <w:bottom w:val="single" w:sz="4" w:space="0" w:color="auto"/>
            </w:tcBorders>
          </w:tcPr>
          <w:p w14:paraId="770B3511" w14:textId="77777777" w:rsidR="00610056" w:rsidRPr="00EC5039" w:rsidRDefault="00610056" w:rsidP="00645CEB">
            <w:pPr>
              <w:jc w:val="center"/>
              <w:rPr>
                <w:rFonts w:ascii="Times New Roman" w:hAnsi="Times New Roman" w:cs="Times New Roman"/>
                <w:sz w:val="21"/>
                <w:szCs w:val="21"/>
              </w:rPr>
            </w:pPr>
            <w:r>
              <w:rPr>
                <w:rFonts w:ascii="Times New Roman" w:hAnsi="Times New Roman" w:cs="Times New Roman"/>
                <w:sz w:val="21"/>
                <w:szCs w:val="21"/>
              </w:rPr>
              <w:t>Predictors</w:t>
            </w:r>
          </w:p>
        </w:tc>
        <w:tc>
          <w:tcPr>
            <w:tcW w:w="1350" w:type="dxa"/>
            <w:tcBorders>
              <w:top w:val="single" w:sz="4" w:space="0" w:color="auto"/>
              <w:bottom w:val="single" w:sz="4" w:space="0" w:color="auto"/>
            </w:tcBorders>
          </w:tcPr>
          <w:p w14:paraId="03FFCC68" w14:textId="77777777" w:rsidR="00610056" w:rsidRPr="00EC5039" w:rsidRDefault="00610056" w:rsidP="00645CEB">
            <w:pPr>
              <w:jc w:val="center"/>
              <w:rPr>
                <w:rFonts w:ascii="Times New Roman" w:hAnsi="Times New Roman" w:cs="Times New Roman"/>
                <w:sz w:val="21"/>
                <w:szCs w:val="21"/>
              </w:rPr>
            </w:pPr>
            <w:r w:rsidRPr="00EC5039">
              <w:rPr>
                <w:rFonts w:ascii="Times New Roman" w:hAnsi="Times New Roman" w:cs="Times New Roman"/>
                <w:sz w:val="21"/>
                <w:szCs w:val="21"/>
              </w:rPr>
              <w:t xml:space="preserve">Adjusted </w:t>
            </w:r>
            <w:r>
              <w:rPr>
                <w:rFonts w:ascii="Times New Roman" w:hAnsi="Times New Roman" w:cs="Times New Roman"/>
                <w:sz w:val="21"/>
                <w:szCs w:val="21"/>
              </w:rPr>
              <w:t>Risk R</w:t>
            </w:r>
            <w:r w:rsidRPr="00EC5039">
              <w:rPr>
                <w:rFonts w:ascii="Times New Roman" w:hAnsi="Times New Roman" w:cs="Times New Roman"/>
                <w:sz w:val="21"/>
                <w:szCs w:val="21"/>
              </w:rPr>
              <w:t>atio</w:t>
            </w:r>
            <w:r>
              <w:rPr>
                <w:rFonts w:ascii="Times New Roman" w:hAnsi="Times New Roman" w:cs="Times New Roman"/>
                <w:sz w:val="21"/>
                <w:szCs w:val="21"/>
              </w:rPr>
              <w:t xml:space="preserve"> </w:t>
            </w:r>
          </w:p>
        </w:tc>
        <w:tc>
          <w:tcPr>
            <w:tcW w:w="1350" w:type="dxa"/>
            <w:tcBorders>
              <w:top w:val="single" w:sz="4" w:space="0" w:color="auto"/>
              <w:bottom w:val="single" w:sz="4" w:space="0" w:color="auto"/>
            </w:tcBorders>
          </w:tcPr>
          <w:p w14:paraId="075175BF" w14:textId="77777777" w:rsidR="00610056" w:rsidRDefault="00610056" w:rsidP="00645CEB">
            <w:pPr>
              <w:jc w:val="center"/>
              <w:rPr>
                <w:rFonts w:ascii="Times New Roman" w:hAnsi="Times New Roman" w:cs="Times New Roman"/>
                <w:sz w:val="21"/>
                <w:szCs w:val="21"/>
              </w:rPr>
            </w:pPr>
            <w:r w:rsidRPr="00EC5039">
              <w:rPr>
                <w:rFonts w:ascii="Times New Roman" w:hAnsi="Times New Roman" w:cs="Times New Roman"/>
                <w:sz w:val="21"/>
                <w:szCs w:val="21"/>
              </w:rPr>
              <w:t>95%</w:t>
            </w:r>
            <w:r>
              <w:rPr>
                <w:rFonts w:ascii="Times New Roman" w:hAnsi="Times New Roman" w:cs="Times New Roman"/>
                <w:sz w:val="21"/>
                <w:szCs w:val="21"/>
              </w:rPr>
              <w:t xml:space="preserve"> </w:t>
            </w:r>
            <w:r w:rsidRPr="00EC5039">
              <w:rPr>
                <w:rFonts w:ascii="Times New Roman" w:hAnsi="Times New Roman" w:cs="Times New Roman"/>
                <w:sz w:val="21"/>
                <w:szCs w:val="21"/>
              </w:rPr>
              <w:t>CI</w:t>
            </w:r>
          </w:p>
          <w:p w14:paraId="5B1ECA32" w14:textId="77777777" w:rsidR="00610056" w:rsidRPr="00EC5039" w:rsidRDefault="00610056" w:rsidP="00645CEB">
            <w:pPr>
              <w:jc w:val="center"/>
              <w:rPr>
                <w:rFonts w:ascii="Times New Roman" w:hAnsi="Times New Roman" w:cs="Times New Roman"/>
                <w:sz w:val="21"/>
                <w:szCs w:val="21"/>
              </w:rPr>
            </w:pPr>
          </w:p>
        </w:tc>
        <w:tc>
          <w:tcPr>
            <w:tcW w:w="1004" w:type="dxa"/>
            <w:tcBorders>
              <w:top w:val="single" w:sz="4" w:space="0" w:color="auto"/>
              <w:bottom w:val="single" w:sz="4" w:space="0" w:color="auto"/>
            </w:tcBorders>
          </w:tcPr>
          <w:p w14:paraId="473FC7A4" w14:textId="77777777" w:rsidR="00610056" w:rsidRPr="00EC5039" w:rsidRDefault="00610056" w:rsidP="00645CEB">
            <w:pPr>
              <w:jc w:val="center"/>
              <w:rPr>
                <w:rFonts w:ascii="Times New Roman" w:hAnsi="Times New Roman" w:cs="Times New Roman"/>
                <w:i/>
                <w:iCs/>
                <w:sz w:val="21"/>
                <w:szCs w:val="21"/>
              </w:rPr>
            </w:pPr>
            <w:r w:rsidRPr="00EC5039">
              <w:rPr>
                <w:rFonts w:ascii="Times New Roman" w:hAnsi="Times New Roman" w:cs="Times New Roman"/>
                <w:i/>
                <w:iCs/>
                <w:sz w:val="21"/>
                <w:szCs w:val="21"/>
              </w:rPr>
              <w:t>P</w:t>
            </w:r>
            <w:r w:rsidRPr="00EC5039">
              <w:rPr>
                <w:rFonts w:ascii="Times New Roman" w:hAnsi="Times New Roman" w:cs="Times New Roman"/>
                <w:sz w:val="21"/>
                <w:szCs w:val="21"/>
              </w:rPr>
              <w:t xml:space="preserve"> value</w:t>
            </w:r>
          </w:p>
        </w:tc>
      </w:tr>
      <w:tr w:rsidR="00610056" w:rsidRPr="00EC5039" w14:paraId="5ABEEEBB" w14:textId="77777777" w:rsidTr="00645CEB">
        <w:trPr>
          <w:jc w:val="center"/>
        </w:trPr>
        <w:tc>
          <w:tcPr>
            <w:tcW w:w="4230" w:type="dxa"/>
            <w:tcBorders>
              <w:top w:val="single" w:sz="4" w:space="0" w:color="auto"/>
              <w:bottom w:val="nil"/>
            </w:tcBorders>
          </w:tcPr>
          <w:p w14:paraId="04FE9CC3"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Other follow-ups vs. 12 months</w:t>
            </w:r>
          </w:p>
        </w:tc>
        <w:tc>
          <w:tcPr>
            <w:tcW w:w="1350" w:type="dxa"/>
            <w:tcBorders>
              <w:top w:val="single" w:sz="4" w:space="0" w:color="auto"/>
              <w:bottom w:val="nil"/>
            </w:tcBorders>
          </w:tcPr>
          <w:p w14:paraId="36D0AA99" w14:textId="77777777" w:rsidR="00610056" w:rsidRDefault="00610056" w:rsidP="00645CEB">
            <w:pPr>
              <w:jc w:val="right"/>
              <w:rPr>
                <w:rFonts w:ascii="Times New Roman" w:hAnsi="Times New Roman" w:cs="Times New Roman"/>
                <w:sz w:val="21"/>
                <w:szCs w:val="21"/>
              </w:rPr>
            </w:pPr>
          </w:p>
        </w:tc>
        <w:tc>
          <w:tcPr>
            <w:tcW w:w="1350" w:type="dxa"/>
            <w:tcBorders>
              <w:top w:val="single" w:sz="4" w:space="0" w:color="auto"/>
              <w:bottom w:val="nil"/>
            </w:tcBorders>
          </w:tcPr>
          <w:p w14:paraId="7E2D8D8A" w14:textId="77777777" w:rsidR="00610056" w:rsidRDefault="00610056" w:rsidP="00645CEB">
            <w:pPr>
              <w:jc w:val="right"/>
              <w:rPr>
                <w:rFonts w:ascii="Times New Roman" w:hAnsi="Times New Roman" w:cs="Times New Roman"/>
                <w:sz w:val="21"/>
                <w:szCs w:val="21"/>
              </w:rPr>
            </w:pPr>
          </w:p>
        </w:tc>
        <w:tc>
          <w:tcPr>
            <w:tcW w:w="1004" w:type="dxa"/>
            <w:tcBorders>
              <w:top w:val="single" w:sz="4" w:space="0" w:color="auto"/>
              <w:bottom w:val="nil"/>
            </w:tcBorders>
          </w:tcPr>
          <w:p w14:paraId="349BDECB" w14:textId="77777777" w:rsidR="00610056" w:rsidRPr="008D6BB0" w:rsidRDefault="00610056" w:rsidP="00645CEB">
            <w:pPr>
              <w:jc w:val="right"/>
              <w:rPr>
                <w:rFonts w:ascii="Times New Roman" w:hAnsi="Times New Roman" w:cs="Times New Roman"/>
                <w:sz w:val="21"/>
                <w:szCs w:val="21"/>
              </w:rPr>
            </w:pPr>
          </w:p>
        </w:tc>
      </w:tr>
      <w:tr w:rsidR="00610056" w:rsidRPr="00EC5039" w14:paraId="2BD930F2" w14:textId="77777777" w:rsidTr="00645CEB">
        <w:trPr>
          <w:jc w:val="center"/>
        </w:trPr>
        <w:tc>
          <w:tcPr>
            <w:tcW w:w="4230" w:type="dxa"/>
            <w:tcBorders>
              <w:top w:val="nil"/>
              <w:bottom w:val="nil"/>
            </w:tcBorders>
          </w:tcPr>
          <w:p w14:paraId="69D965BB"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 xml:space="preserve">    Time (24 months)</w:t>
            </w:r>
          </w:p>
        </w:tc>
        <w:tc>
          <w:tcPr>
            <w:tcW w:w="1350" w:type="dxa"/>
            <w:tcBorders>
              <w:top w:val="nil"/>
              <w:bottom w:val="nil"/>
            </w:tcBorders>
          </w:tcPr>
          <w:p w14:paraId="5420A30E"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66</w:t>
            </w:r>
          </w:p>
        </w:tc>
        <w:tc>
          <w:tcPr>
            <w:tcW w:w="1350" w:type="dxa"/>
            <w:tcBorders>
              <w:top w:val="nil"/>
              <w:bottom w:val="nil"/>
            </w:tcBorders>
          </w:tcPr>
          <w:p w14:paraId="031C2E0D"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47-0.90</w:t>
            </w:r>
          </w:p>
        </w:tc>
        <w:tc>
          <w:tcPr>
            <w:tcW w:w="1004" w:type="dxa"/>
            <w:tcBorders>
              <w:top w:val="nil"/>
              <w:bottom w:val="nil"/>
            </w:tcBorders>
          </w:tcPr>
          <w:p w14:paraId="6B1F53A7" w14:textId="77777777" w:rsidR="00610056" w:rsidRPr="00605D20" w:rsidRDefault="00610056" w:rsidP="00645CEB">
            <w:pPr>
              <w:jc w:val="right"/>
              <w:rPr>
                <w:rFonts w:ascii="Times New Roman" w:hAnsi="Times New Roman" w:cs="Times New Roman"/>
                <w:b/>
                <w:bCs/>
                <w:sz w:val="21"/>
                <w:szCs w:val="21"/>
              </w:rPr>
            </w:pPr>
            <w:r>
              <w:rPr>
                <w:rFonts w:ascii="Times New Roman" w:hAnsi="Times New Roman" w:cs="Times New Roman"/>
                <w:b/>
                <w:bCs/>
                <w:sz w:val="21"/>
                <w:szCs w:val="21"/>
              </w:rPr>
              <w:t>0.009</w:t>
            </w:r>
          </w:p>
        </w:tc>
      </w:tr>
      <w:tr w:rsidR="00610056" w:rsidRPr="00EC5039" w14:paraId="51910545" w14:textId="77777777" w:rsidTr="00645CEB">
        <w:trPr>
          <w:jc w:val="center"/>
        </w:trPr>
        <w:tc>
          <w:tcPr>
            <w:tcW w:w="4230" w:type="dxa"/>
            <w:tcBorders>
              <w:top w:val="nil"/>
              <w:bottom w:val="nil"/>
            </w:tcBorders>
          </w:tcPr>
          <w:p w14:paraId="46378776"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 xml:space="preserve">    Time (36 months)</w:t>
            </w:r>
          </w:p>
        </w:tc>
        <w:tc>
          <w:tcPr>
            <w:tcW w:w="1350" w:type="dxa"/>
            <w:tcBorders>
              <w:top w:val="nil"/>
              <w:bottom w:val="nil"/>
            </w:tcBorders>
          </w:tcPr>
          <w:p w14:paraId="5B5481A6"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57</w:t>
            </w:r>
          </w:p>
        </w:tc>
        <w:tc>
          <w:tcPr>
            <w:tcW w:w="1350" w:type="dxa"/>
            <w:tcBorders>
              <w:top w:val="nil"/>
              <w:bottom w:val="nil"/>
            </w:tcBorders>
          </w:tcPr>
          <w:p w14:paraId="53FE9798"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39-0.80</w:t>
            </w:r>
          </w:p>
        </w:tc>
        <w:tc>
          <w:tcPr>
            <w:tcW w:w="1004" w:type="dxa"/>
            <w:tcBorders>
              <w:top w:val="nil"/>
              <w:bottom w:val="nil"/>
            </w:tcBorders>
          </w:tcPr>
          <w:p w14:paraId="690A7756" w14:textId="77777777" w:rsidR="00610056" w:rsidRPr="00605D20" w:rsidRDefault="00610056" w:rsidP="00645CEB">
            <w:pPr>
              <w:jc w:val="right"/>
              <w:rPr>
                <w:rFonts w:ascii="Times New Roman" w:hAnsi="Times New Roman" w:cs="Times New Roman"/>
                <w:b/>
                <w:bCs/>
                <w:sz w:val="21"/>
                <w:szCs w:val="21"/>
              </w:rPr>
            </w:pPr>
            <w:r>
              <w:rPr>
                <w:rFonts w:ascii="Times New Roman" w:hAnsi="Times New Roman" w:cs="Times New Roman"/>
                <w:b/>
                <w:bCs/>
                <w:sz w:val="21"/>
                <w:szCs w:val="21"/>
              </w:rPr>
              <w:t>0.002</w:t>
            </w:r>
          </w:p>
        </w:tc>
      </w:tr>
      <w:tr w:rsidR="00610056" w:rsidRPr="00EC5039" w14:paraId="10550BFC" w14:textId="77777777" w:rsidTr="00645CEB">
        <w:trPr>
          <w:jc w:val="center"/>
        </w:trPr>
        <w:tc>
          <w:tcPr>
            <w:tcW w:w="4230" w:type="dxa"/>
            <w:tcBorders>
              <w:top w:val="nil"/>
              <w:bottom w:val="nil"/>
            </w:tcBorders>
          </w:tcPr>
          <w:p w14:paraId="4383F88A"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 xml:space="preserve">    Time (48 months)</w:t>
            </w:r>
          </w:p>
        </w:tc>
        <w:tc>
          <w:tcPr>
            <w:tcW w:w="1350" w:type="dxa"/>
            <w:tcBorders>
              <w:top w:val="nil"/>
              <w:bottom w:val="nil"/>
            </w:tcBorders>
          </w:tcPr>
          <w:p w14:paraId="38E2A31F"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44</w:t>
            </w:r>
          </w:p>
        </w:tc>
        <w:tc>
          <w:tcPr>
            <w:tcW w:w="1350" w:type="dxa"/>
            <w:tcBorders>
              <w:top w:val="nil"/>
              <w:bottom w:val="nil"/>
            </w:tcBorders>
          </w:tcPr>
          <w:p w14:paraId="69989FB2"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29-0.65</w:t>
            </w:r>
          </w:p>
        </w:tc>
        <w:tc>
          <w:tcPr>
            <w:tcW w:w="1004" w:type="dxa"/>
            <w:tcBorders>
              <w:top w:val="nil"/>
              <w:bottom w:val="nil"/>
            </w:tcBorders>
          </w:tcPr>
          <w:p w14:paraId="1F335BCA" w14:textId="77777777" w:rsidR="00610056" w:rsidRPr="00605D20" w:rsidRDefault="00610056" w:rsidP="00645CEB">
            <w:pPr>
              <w:jc w:val="right"/>
              <w:rPr>
                <w:rFonts w:ascii="Times New Roman" w:hAnsi="Times New Roman" w:cs="Times New Roman"/>
                <w:b/>
                <w:bCs/>
                <w:sz w:val="21"/>
                <w:szCs w:val="21"/>
              </w:rPr>
            </w:pPr>
            <w:r>
              <w:rPr>
                <w:rFonts w:ascii="Times New Roman" w:hAnsi="Times New Roman" w:cs="Times New Roman"/>
                <w:b/>
                <w:bCs/>
                <w:sz w:val="21"/>
                <w:szCs w:val="21"/>
              </w:rPr>
              <w:t>&lt;0.001</w:t>
            </w:r>
          </w:p>
        </w:tc>
      </w:tr>
      <w:tr w:rsidR="00610056" w:rsidRPr="00EC5039" w14:paraId="2F5A2B88" w14:textId="77777777" w:rsidTr="00645CEB">
        <w:trPr>
          <w:jc w:val="center"/>
        </w:trPr>
        <w:tc>
          <w:tcPr>
            <w:tcW w:w="4230" w:type="dxa"/>
            <w:tcBorders>
              <w:top w:val="nil"/>
              <w:bottom w:val="nil"/>
            </w:tcBorders>
          </w:tcPr>
          <w:p w14:paraId="29B96D7C" w14:textId="77777777" w:rsidR="00610056" w:rsidRPr="00EC5039" w:rsidRDefault="00610056" w:rsidP="00645CEB">
            <w:pPr>
              <w:jc w:val="both"/>
              <w:rPr>
                <w:rFonts w:ascii="Times New Roman" w:hAnsi="Times New Roman" w:cs="Times New Roman"/>
                <w:sz w:val="21"/>
                <w:szCs w:val="21"/>
              </w:rPr>
            </w:pPr>
            <w:r>
              <w:rPr>
                <w:rFonts w:ascii="Times New Roman" w:hAnsi="Times New Roman" w:cs="Times New Roman"/>
                <w:sz w:val="21"/>
                <w:szCs w:val="21"/>
              </w:rPr>
              <w:t>ns(a</w:t>
            </w:r>
            <w:r w:rsidRPr="00EC5039">
              <w:rPr>
                <w:rFonts w:ascii="Times New Roman" w:hAnsi="Times New Roman" w:cs="Times New Roman"/>
                <w:sz w:val="21"/>
                <w:szCs w:val="21"/>
              </w:rPr>
              <w:t>ge</w:t>
            </w:r>
            <w:r>
              <w:rPr>
                <w:rFonts w:ascii="Times New Roman" w:hAnsi="Times New Roman" w:cs="Times New Roman"/>
                <w:sz w:val="21"/>
                <w:szCs w:val="21"/>
              </w:rPr>
              <w:t>)</w:t>
            </w:r>
          </w:p>
        </w:tc>
        <w:tc>
          <w:tcPr>
            <w:tcW w:w="1350" w:type="dxa"/>
            <w:tcBorders>
              <w:top w:val="nil"/>
              <w:bottom w:val="nil"/>
            </w:tcBorders>
          </w:tcPr>
          <w:p w14:paraId="49A9E498"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0.92</w:t>
            </w:r>
          </w:p>
        </w:tc>
        <w:tc>
          <w:tcPr>
            <w:tcW w:w="1350" w:type="dxa"/>
            <w:tcBorders>
              <w:top w:val="nil"/>
              <w:bottom w:val="nil"/>
            </w:tcBorders>
          </w:tcPr>
          <w:p w14:paraId="15B37E0D"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0.42-2.00</w:t>
            </w:r>
          </w:p>
        </w:tc>
        <w:tc>
          <w:tcPr>
            <w:tcW w:w="1004" w:type="dxa"/>
            <w:tcBorders>
              <w:top w:val="nil"/>
              <w:bottom w:val="nil"/>
            </w:tcBorders>
          </w:tcPr>
          <w:p w14:paraId="21F7829B" w14:textId="77777777" w:rsidR="00610056" w:rsidRPr="008D6BB0" w:rsidRDefault="00610056" w:rsidP="00645CEB">
            <w:pPr>
              <w:jc w:val="right"/>
              <w:rPr>
                <w:rFonts w:ascii="Times New Roman" w:hAnsi="Times New Roman" w:cs="Times New Roman"/>
                <w:sz w:val="21"/>
                <w:szCs w:val="21"/>
              </w:rPr>
            </w:pPr>
            <w:r w:rsidRPr="008D6BB0">
              <w:rPr>
                <w:rFonts w:ascii="Times New Roman" w:hAnsi="Times New Roman" w:cs="Times New Roman"/>
                <w:sz w:val="21"/>
                <w:szCs w:val="21"/>
              </w:rPr>
              <w:t>0.</w:t>
            </w:r>
            <w:r>
              <w:rPr>
                <w:rFonts w:ascii="Times New Roman" w:hAnsi="Times New Roman" w:cs="Times New Roman"/>
                <w:sz w:val="21"/>
                <w:szCs w:val="21"/>
              </w:rPr>
              <w:t>838</w:t>
            </w:r>
          </w:p>
        </w:tc>
      </w:tr>
      <w:tr w:rsidR="00610056" w:rsidRPr="00EC5039" w14:paraId="20A17769" w14:textId="77777777" w:rsidTr="00645CEB">
        <w:trPr>
          <w:jc w:val="center"/>
        </w:trPr>
        <w:tc>
          <w:tcPr>
            <w:tcW w:w="4230" w:type="dxa"/>
          </w:tcPr>
          <w:p w14:paraId="3144D53A" w14:textId="77777777" w:rsidR="00610056" w:rsidRPr="00EC5039" w:rsidRDefault="00610056" w:rsidP="00645CEB">
            <w:pPr>
              <w:jc w:val="both"/>
              <w:rPr>
                <w:rFonts w:ascii="Times New Roman" w:hAnsi="Times New Roman" w:cs="Times New Roman"/>
                <w:sz w:val="21"/>
                <w:szCs w:val="21"/>
              </w:rPr>
            </w:pPr>
            <w:r w:rsidRPr="00EC5039">
              <w:rPr>
                <w:rFonts w:ascii="Times New Roman" w:hAnsi="Times New Roman" w:cs="Times New Roman"/>
                <w:sz w:val="21"/>
                <w:szCs w:val="21"/>
              </w:rPr>
              <w:t>Rac</w:t>
            </w:r>
            <w:r>
              <w:rPr>
                <w:rFonts w:ascii="Times New Roman" w:hAnsi="Times New Roman" w:cs="Times New Roman"/>
                <w:sz w:val="21"/>
                <w:szCs w:val="21"/>
              </w:rPr>
              <w:t>ial/ethnic minorities vs. non-Hispanic White</w:t>
            </w:r>
          </w:p>
        </w:tc>
        <w:tc>
          <w:tcPr>
            <w:tcW w:w="1350" w:type="dxa"/>
          </w:tcPr>
          <w:p w14:paraId="38B4DD39" w14:textId="77777777" w:rsidR="00610056" w:rsidRPr="00EC5039" w:rsidRDefault="00610056" w:rsidP="00645CEB">
            <w:pPr>
              <w:jc w:val="right"/>
              <w:rPr>
                <w:rFonts w:ascii="Times New Roman" w:hAnsi="Times New Roman" w:cs="Times New Roman"/>
                <w:sz w:val="21"/>
                <w:szCs w:val="21"/>
              </w:rPr>
            </w:pPr>
          </w:p>
        </w:tc>
        <w:tc>
          <w:tcPr>
            <w:tcW w:w="1350" w:type="dxa"/>
          </w:tcPr>
          <w:p w14:paraId="0D97B4AB" w14:textId="77777777" w:rsidR="00610056" w:rsidRPr="00EC5039" w:rsidRDefault="00610056" w:rsidP="00645CEB">
            <w:pPr>
              <w:jc w:val="right"/>
              <w:rPr>
                <w:rFonts w:ascii="Times New Roman" w:hAnsi="Times New Roman" w:cs="Times New Roman"/>
                <w:sz w:val="21"/>
                <w:szCs w:val="21"/>
              </w:rPr>
            </w:pPr>
          </w:p>
        </w:tc>
        <w:tc>
          <w:tcPr>
            <w:tcW w:w="1004" w:type="dxa"/>
          </w:tcPr>
          <w:p w14:paraId="0FFAB940" w14:textId="77777777" w:rsidR="00610056" w:rsidRPr="00EC5039" w:rsidRDefault="00610056" w:rsidP="00645CEB">
            <w:pPr>
              <w:jc w:val="right"/>
              <w:rPr>
                <w:rFonts w:ascii="Times New Roman" w:hAnsi="Times New Roman" w:cs="Times New Roman"/>
                <w:sz w:val="21"/>
                <w:szCs w:val="21"/>
              </w:rPr>
            </w:pPr>
          </w:p>
        </w:tc>
      </w:tr>
      <w:tr w:rsidR="00610056" w:rsidRPr="00EC5039" w14:paraId="2F4D9D5E" w14:textId="77777777" w:rsidTr="00645CEB">
        <w:trPr>
          <w:jc w:val="center"/>
        </w:trPr>
        <w:tc>
          <w:tcPr>
            <w:tcW w:w="4230" w:type="dxa"/>
          </w:tcPr>
          <w:p w14:paraId="6D6EC298" w14:textId="77777777" w:rsidR="00610056" w:rsidRPr="00EC5039" w:rsidRDefault="00610056" w:rsidP="00645CEB">
            <w:pPr>
              <w:jc w:val="both"/>
              <w:rPr>
                <w:rFonts w:ascii="Times New Roman" w:hAnsi="Times New Roman" w:cs="Times New Roman"/>
                <w:sz w:val="21"/>
                <w:szCs w:val="21"/>
              </w:rPr>
            </w:pPr>
            <w:r w:rsidRPr="00EC5039">
              <w:rPr>
                <w:rFonts w:ascii="Times New Roman" w:hAnsi="Times New Roman" w:cs="Times New Roman"/>
                <w:sz w:val="21"/>
                <w:szCs w:val="21"/>
              </w:rPr>
              <w:t xml:space="preserve">    Non-Hispanic Black</w:t>
            </w:r>
          </w:p>
        </w:tc>
        <w:tc>
          <w:tcPr>
            <w:tcW w:w="1350" w:type="dxa"/>
          </w:tcPr>
          <w:p w14:paraId="4D2C3E0C"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2.42</w:t>
            </w:r>
          </w:p>
        </w:tc>
        <w:tc>
          <w:tcPr>
            <w:tcW w:w="1350" w:type="dxa"/>
          </w:tcPr>
          <w:p w14:paraId="355543E0"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1.65</w:t>
            </w:r>
            <w:r w:rsidRPr="00EC5039">
              <w:rPr>
                <w:rFonts w:ascii="Times New Roman" w:hAnsi="Times New Roman" w:cs="Times New Roman"/>
                <w:sz w:val="21"/>
                <w:szCs w:val="21"/>
              </w:rPr>
              <w:t>-</w:t>
            </w:r>
            <w:r>
              <w:rPr>
                <w:rFonts w:ascii="Times New Roman" w:hAnsi="Times New Roman" w:cs="Times New Roman"/>
                <w:sz w:val="21"/>
                <w:szCs w:val="21"/>
              </w:rPr>
              <w:t>3.48</w:t>
            </w:r>
          </w:p>
        </w:tc>
        <w:tc>
          <w:tcPr>
            <w:tcW w:w="1004" w:type="dxa"/>
          </w:tcPr>
          <w:p w14:paraId="2319C956" w14:textId="77777777" w:rsidR="00610056" w:rsidRPr="008D6BB0" w:rsidRDefault="00610056" w:rsidP="00645CEB">
            <w:pPr>
              <w:jc w:val="right"/>
              <w:rPr>
                <w:rFonts w:ascii="Times New Roman" w:hAnsi="Times New Roman" w:cs="Times New Roman"/>
                <w:b/>
                <w:bCs/>
                <w:sz w:val="21"/>
                <w:szCs w:val="21"/>
              </w:rPr>
            </w:pPr>
            <w:r w:rsidRPr="008D6BB0">
              <w:rPr>
                <w:rFonts w:ascii="Times New Roman" w:hAnsi="Times New Roman" w:cs="Times New Roman"/>
                <w:b/>
                <w:bCs/>
                <w:sz w:val="21"/>
                <w:szCs w:val="21"/>
              </w:rPr>
              <w:t xml:space="preserve">  &lt;0.001</w:t>
            </w:r>
          </w:p>
        </w:tc>
      </w:tr>
      <w:tr w:rsidR="00610056" w:rsidRPr="00EC5039" w14:paraId="6E69FE4A" w14:textId="77777777" w:rsidTr="00645CEB">
        <w:trPr>
          <w:jc w:val="center"/>
        </w:trPr>
        <w:tc>
          <w:tcPr>
            <w:tcW w:w="4230" w:type="dxa"/>
          </w:tcPr>
          <w:p w14:paraId="4F9AF0AB" w14:textId="77777777" w:rsidR="00610056" w:rsidRPr="00EC5039" w:rsidRDefault="00610056" w:rsidP="00645CEB">
            <w:pPr>
              <w:jc w:val="both"/>
              <w:rPr>
                <w:rFonts w:ascii="Times New Roman" w:hAnsi="Times New Roman" w:cs="Times New Roman"/>
                <w:sz w:val="21"/>
                <w:szCs w:val="21"/>
              </w:rPr>
            </w:pPr>
            <w:r w:rsidRPr="00EC5039">
              <w:rPr>
                <w:rFonts w:ascii="Times New Roman" w:hAnsi="Times New Roman" w:cs="Times New Roman"/>
                <w:sz w:val="21"/>
                <w:szCs w:val="21"/>
              </w:rPr>
              <w:t xml:space="preserve">    </w:t>
            </w:r>
            <w:r>
              <w:rPr>
                <w:rFonts w:ascii="Times New Roman" w:hAnsi="Times New Roman" w:cs="Times New Roman"/>
                <w:sz w:val="21"/>
                <w:szCs w:val="21"/>
              </w:rPr>
              <w:t>Hispanic/Latinx</w:t>
            </w:r>
          </w:p>
        </w:tc>
        <w:tc>
          <w:tcPr>
            <w:tcW w:w="1350" w:type="dxa"/>
          </w:tcPr>
          <w:p w14:paraId="060FC1F1"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1.54</w:t>
            </w:r>
          </w:p>
        </w:tc>
        <w:tc>
          <w:tcPr>
            <w:tcW w:w="1350" w:type="dxa"/>
          </w:tcPr>
          <w:p w14:paraId="258FEAA8"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1.14</w:t>
            </w:r>
            <w:r w:rsidRPr="00EC5039">
              <w:rPr>
                <w:rFonts w:ascii="Times New Roman" w:hAnsi="Times New Roman" w:cs="Times New Roman"/>
                <w:sz w:val="21"/>
                <w:szCs w:val="21"/>
              </w:rPr>
              <w:t>-</w:t>
            </w:r>
            <w:r>
              <w:rPr>
                <w:rFonts w:ascii="Times New Roman" w:hAnsi="Times New Roman" w:cs="Times New Roman"/>
                <w:sz w:val="21"/>
                <w:szCs w:val="21"/>
              </w:rPr>
              <w:t>2.08</w:t>
            </w:r>
          </w:p>
        </w:tc>
        <w:tc>
          <w:tcPr>
            <w:tcW w:w="1004" w:type="dxa"/>
          </w:tcPr>
          <w:p w14:paraId="1D29FA09" w14:textId="77777777" w:rsidR="00610056" w:rsidRPr="00605D20" w:rsidRDefault="00610056" w:rsidP="00645CEB">
            <w:pPr>
              <w:jc w:val="right"/>
              <w:rPr>
                <w:rFonts w:ascii="Times New Roman" w:hAnsi="Times New Roman" w:cs="Times New Roman"/>
                <w:b/>
                <w:bCs/>
                <w:sz w:val="21"/>
                <w:szCs w:val="21"/>
              </w:rPr>
            </w:pPr>
            <w:r>
              <w:rPr>
                <w:rFonts w:ascii="Times New Roman" w:hAnsi="Times New Roman" w:cs="Times New Roman"/>
                <w:b/>
                <w:bCs/>
                <w:sz w:val="21"/>
                <w:szCs w:val="21"/>
              </w:rPr>
              <w:t xml:space="preserve">  0.005</w:t>
            </w:r>
          </w:p>
        </w:tc>
      </w:tr>
      <w:tr w:rsidR="00610056" w:rsidRPr="00EC5039" w14:paraId="3B871168" w14:textId="77777777" w:rsidTr="00645CEB">
        <w:trPr>
          <w:jc w:val="center"/>
        </w:trPr>
        <w:tc>
          <w:tcPr>
            <w:tcW w:w="4230" w:type="dxa"/>
          </w:tcPr>
          <w:p w14:paraId="734D409C" w14:textId="77777777" w:rsidR="00610056" w:rsidRPr="00EC5039" w:rsidRDefault="00610056" w:rsidP="00645CEB">
            <w:pPr>
              <w:jc w:val="both"/>
              <w:rPr>
                <w:rFonts w:ascii="Times New Roman" w:hAnsi="Times New Roman" w:cs="Times New Roman"/>
                <w:sz w:val="21"/>
                <w:szCs w:val="21"/>
              </w:rPr>
            </w:pPr>
            <w:r w:rsidRPr="00EC5039">
              <w:rPr>
                <w:rFonts w:ascii="Times New Roman" w:hAnsi="Times New Roman" w:cs="Times New Roman"/>
                <w:sz w:val="21"/>
                <w:szCs w:val="21"/>
              </w:rPr>
              <w:t xml:space="preserve">    Other</w:t>
            </w:r>
          </w:p>
        </w:tc>
        <w:tc>
          <w:tcPr>
            <w:tcW w:w="1350" w:type="dxa"/>
          </w:tcPr>
          <w:p w14:paraId="75B497E1"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1.26</w:t>
            </w:r>
          </w:p>
        </w:tc>
        <w:tc>
          <w:tcPr>
            <w:tcW w:w="1350" w:type="dxa"/>
          </w:tcPr>
          <w:p w14:paraId="2C3392A4"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0.82</w:t>
            </w:r>
            <w:r w:rsidRPr="00EC5039">
              <w:rPr>
                <w:rFonts w:ascii="Times New Roman" w:hAnsi="Times New Roman" w:cs="Times New Roman"/>
                <w:sz w:val="21"/>
                <w:szCs w:val="21"/>
              </w:rPr>
              <w:t>-1.</w:t>
            </w:r>
            <w:r>
              <w:rPr>
                <w:rFonts w:ascii="Times New Roman" w:hAnsi="Times New Roman" w:cs="Times New Roman"/>
                <w:sz w:val="21"/>
                <w:szCs w:val="21"/>
              </w:rPr>
              <w:t>88</w:t>
            </w:r>
          </w:p>
        </w:tc>
        <w:tc>
          <w:tcPr>
            <w:tcW w:w="1004" w:type="dxa"/>
          </w:tcPr>
          <w:p w14:paraId="518D79D0"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 xml:space="preserve">  </w:t>
            </w:r>
            <w:r w:rsidRPr="00EC5039">
              <w:rPr>
                <w:rFonts w:ascii="Times New Roman" w:hAnsi="Times New Roman" w:cs="Times New Roman"/>
                <w:sz w:val="21"/>
                <w:szCs w:val="21"/>
              </w:rPr>
              <w:t>0.</w:t>
            </w:r>
            <w:r>
              <w:rPr>
                <w:rFonts w:ascii="Times New Roman" w:hAnsi="Times New Roman" w:cs="Times New Roman"/>
                <w:sz w:val="21"/>
                <w:szCs w:val="21"/>
              </w:rPr>
              <w:t>279</w:t>
            </w:r>
          </w:p>
        </w:tc>
      </w:tr>
      <w:tr w:rsidR="00610056" w:rsidRPr="00EC5039" w14:paraId="44D9A6A3" w14:textId="77777777" w:rsidTr="00645CEB">
        <w:trPr>
          <w:jc w:val="center"/>
        </w:trPr>
        <w:tc>
          <w:tcPr>
            <w:tcW w:w="4230" w:type="dxa"/>
          </w:tcPr>
          <w:p w14:paraId="47B38B63"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 xml:space="preserve">Higher education vs. ≤ high school </w:t>
            </w:r>
          </w:p>
        </w:tc>
        <w:tc>
          <w:tcPr>
            <w:tcW w:w="1350" w:type="dxa"/>
          </w:tcPr>
          <w:p w14:paraId="4DF72F2E" w14:textId="77777777" w:rsidR="00610056" w:rsidRDefault="00610056" w:rsidP="00645CEB">
            <w:pPr>
              <w:jc w:val="right"/>
              <w:rPr>
                <w:rFonts w:ascii="Times New Roman" w:hAnsi="Times New Roman" w:cs="Times New Roman"/>
                <w:sz w:val="21"/>
                <w:szCs w:val="21"/>
              </w:rPr>
            </w:pPr>
          </w:p>
        </w:tc>
        <w:tc>
          <w:tcPr>
            <w:tcW w:w="1350" w:type="dxa"/>
          </w:tcPr>
          <w:p w14:paraId="1ED9C5DD" w14:textId="77777777" w:rsidR="00610056" w:rsidRDefault="00610056" w:rsidP="00645CEB">
            <w:pPr>
              <w:jc w:val="right"/>
              <w:rPr>
                <w:rFonts w:ascii="Times New Roman" w:hAnsi="Times New Roman" w:cs="Times New Roman"/>
                <w:sz w:val="21"/>
                <w:szCs w:val="21"/>
              </w:rPr>
            </w:pPr>
          </w:p>
        </w:tc>
        <w:tc>
          <w:tcPr>
            <w:tcW w:w="1004" w:type="dxa"/>
          </w:tcPr>
          <w:p w14:paraId="23887412" w14:textId="77777777" w:rsidR="00610056" w:rsidRDefault="00610056" w:rsidP="00645CEB">
            <w:pPr>
              <w:jc w:val="right"/>
              <w:rPr>
                <w:rFonts w:ascii="Times New Roman" w:hAnsi="Times New Roman" w:cs="Times New Roman"/>
                <w:b/>
                <w:bCs/>
                <w:sz w:val="21"/>
                <w:szCs w:val="21"/>
              </w:rPr>
            </w:pPr>
          </w:p>
        </w:tc>
      </w:tr>
      <w:tr w:rsidR="00610056" w:rsidRPr="00EC5039" w14:paraId="08252813" w14:textId="77777777" w:rsidTr="00645CEB">
        <w:trPr>
          <w:jc w:val="center"/>
        </w:trPr>
        <w:tc>
          <w:tcPr>
            <w:tcW w:w="4230" w:type="dxa"/>
          </w:tcPr>
          <w:p w14:paraId="6CDA9BB8" w14:textId="77777777" w:rsidR="00610056" w:rsidRDefault="00610056" w:rsidP="00645CEB">
            <w:pPr>
              <w:ind w:firstLine="210"/>
              <w:jc w:val="both"/>
              <w:rPr>
                <w:rFonts w:ascii="Times New Roman" w:hAnsi="Times New Roman" w:cs="Times New Roman"/>
                <w:sz w:val="21"/>
                <w:szCs w:val="21"/>
              </w:rPr>
            </w:pPr>
            <w:r>
              <w:rPr>
                <w:rFonts w:ascii="Times New Roman" w:hAnsi="Times New Roman" w:cs="Times New Roman"/>
                <w:sz w:val="21"/>
                <w:szCs w:val="21"/>
              </w:rPr>
              <w:t>Some college</w:t>
            </w:r>
          </w:p>
          <w:p w14:paraId="1994E040" w14:textId="77777777" w:rsidR="00610056" w:rsidRDefault="00610056" w:rsidP="00645CEB">
            <w:pPr>
              <w:ind w:firstLine="210"/>
              <w:jc w:val="both"/>
              <w:rPr>
                <w:rFonts w:ascii="Times New Roman" w:hAnsi="Times New Roman" w:cs="Times New Roman"/>
                <w:sz w:val="21"/>
                <w:szCs w:val="21"/>
              </w:rPr>
            </w:pPr>
            <w:r>
              <w:rPr>
                <w:rFonts w:ascii="Times New Roman" w:hAnsi="Times New Roman" w:cs="Times New Roman"/>
                <w:sz w:val="21"/>
                <w:szCs w:val="21"/>
              </w:rPr>
              <w:t>Bachelor’s degree</w:t>
            </w:r>
          </w:p>
          <w:p w14:paraId="7F6BBB35"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 xml:space="preserve">    Master’s degree or higher</w:t>
            </w:r>
          </w:p>
        </w:tc>
        <w:tc>
          <w:tcPr>
            <w:tcW w:w="1350" w:type="dxa"/>
          </w:tcPr>
          <w:p w14:paraId="62F9D6CA"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98</w:t>
            </w:r>
          </w:p>
          <w:p w14:paraId="25B1EB03"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82</w:t>
            </w:r>
          </w:p>
          <w:p w14:paraId="35918D95"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33</w:t>
            </w:r>
          </w:p>
        </w:tc>
        <w:tc>
          <w:tcPr>
            <w:tcW w:w="1350" w:type="dxa"/>
          </w:tcPr>
          <w:p w14:paraId="2BF16F83"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71-1.37</w:t>
            </w:r>
          </w:p>
          <w:p w14:paraId="684FBB05"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55-1.22</w:t>
            </w:r>
          </w:p>
          <w:p w14:paraId="55C6A521"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14-0.66</w:t>
            </w:r>
          </w:p>
        </w:tc>
        <w:tc>
          <w:tcPr>
            <w:tcW w:w="1004" w:type="dxa"/>
          </w:tcPr>
          <w:p w14:paraId="40B9B58F" w14:textId="77777777" w:rsidR="00610056" w:rsidRPr="00374416" w:rsidRDefault="00610056" w:rsidP="00645CEB">
            <w:pPr>
              <w:jc w:val="right"/>
              <w:rPr>
                <w:rFonts w:ascii="Times New Roman" w:hAnsi="Times New Roman" w:cs="Times New Roman"/>
                <w:sz w:val="21"/>
                <w:szCs w:val="21"/>
              </w:rPr>
            </w:pPr>
            <w:r w:rsidRPr="00374416">
              <w:rPr>
                <w:rFonts w:ascii="Times New Roman" w:hAnsi="Times New Roman" w:cs="Times New Roman"/>
                <w:sz w:val="21"/>
                <w:szCs w:val="21"/>
              </w:rPr>
              <w:t>0.898</w:t>
            </w:r>
          </w:p>
          <w:p w14:paraId="2F770F3C" w14:textId="77777777" w:rsidR="00610056" w:rsidRPr="00374416" w:rsidRDefault="00610056" w:rsidP="00645CEB">
            <w:pPr>
              <w:jc w:val="right"/>
              <w:rPr>
                <w:rFonts w:ascii="Times New Roman" w:hAnsi="Times New Roman" w:cs="Times New Roman"/>
                <w:sz w:val="21"/>
                <w:szCs w:val="21"/>
              </w:rPr>
            </w:pPr>
            <w:r w:rsidRPr="00374416">
              <w:rPr>
                <w:rFonts w:ascii="Times New Roman" w:hAnsi="Times New Roman" w:cs="Times New Roman"/>
                <w:sz w:val="21"/>
                <w:szCs w:val="21"/>
              </w:rPr>
              <w:t>0.324</w:t>
            </w:r>
          </w:p>
          <w:p w14:paraId="059033F0" w14:textId="77777777" w:rsidR="00610056" w:rsidRDefault="00610056" w:rsidP="00645CEB">
            <w:pPr>
              <w:jc w:val="right"/>
              <w:rPr>
                <w:rFonts w:ascii="Times New Roman" w:hAnsi="Times New Roman" w:cs="Times New Roman"/>
                <w:b/>
                <w:bCs/>
                <w:sz w:val="21"/>
                <w:szCs w:val="21"/>
              </w:rPr>
            </w:pPr>
            <w:r>
              <w:rPr>
                <w:rFonts w:ascii="Times New Roman" w:hAnsi="Times New Roman" w:cs="Times New Roman"/>
                <w:b/>
                <w:bCs/>
                <w:sz w:val="21"/>
                <w:szCs w:val="21"/>
              </w:rPr>
              <w:t>0.004</w:t>
            </w:r>
          </w:p>
        </w:tc>
      </w:tr>
      <w:tr w:rsidR="00610056" w:rsidRPr="00EC5039" w14:paraId="70AE535C" w14:textId="77777777" w:rsidTr="00645CEB">
        <w:trPr>
          <w:jc w:val="center"/>
        </w:trPr>
        <w:tc>
          <w:tcPr>
            <w:tcW w:w="4230" w:type="dxa"/>
          </w:tcPr>
          <w:p w14:paraId="147F28FD"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Unstable housing vs. stable housing</w:t>
            </w:r>
          </w:p>
        </w:tc>
        <w:tc>
          <w:tcPr>
            <w:tcW w:w="1350" w:type="dxa"/>
          </w:tcPr>
          <w:p w14:paraId="6D541B58"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1.66</w:t>
            </w:r>
          </w:p>
        </w:tc>
        <w:tc>
          <w:tcPr>
            <w:tcW w:w="1350" w:type="dxa"/>
          </w:tcPr>
          <w:p w14:paraId="4EA9E9F7"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1.22-2.24</w:t>
            </w:r>
          </w:p>
        </w:tc>
        <w:tc>
          <w:tcPr>
            <w:tcW w:w="1004" w:type="dxa"/>
          </w:tcPr>
          <w:p w14:paraId="67819141" w14:textId="77777777" w:rsidR="00610056" w:rsidRPr="00605D20" w:rsidRDefault="00610056" w:rsidP="00645CEB">
            <w:pPr>
              <w:jc w:val="right"/>
              <w:rPr>
                <w:rFonts w:ascii="Times New Roman" w:hAnsi="Times New Roman" w:cs="Times New Roman"/>
                <w:b/>
                <w:bCs/>
                <w:sz w:val="21"/>
                <w:szCs w:val="21"/>
              </w:rPr>
            </w:pPr>
            <w:r>
              <w:rPr>
                <w:rFonts w:ascii="Times New Roman" w:hAnsi="Times New Roman" w:cs="Times New Roman"/>
                <w:b/>
                <w:bCs/>
                <w:sz w:val="21"/>
                <w:szCs w:val="21"/>
              </w:rPr>
              <w:t>0.001</w:t>
            </w:r>
          </w:p>
        </w:tc>
      </w:tr>
      <w:tr w:rsidR="00610056" w:rsidRPr="00EC5039" w14:paraId="6E98D6FA" w14:textId="77777777" w:rsidTr="00645CEB">
        <w:trPr>
          <w:jc w:val="center"/>
        </w:trPr>
        <w:tc>
          <w:tcPr>
            <w:tcW w:w="4230" w:type="dxa"/>
          </w:tcPr>
          <w:p w14:paraId="6AC0EE13" w14:textId="77777777" w:rsidR="00610056" w:rsidRPr="00EC5039" w:rsidRDefault="00610056" w:rsidP="00645CEB">
            <w:pPr>
              <w:jc w:val="both"/>
              <w:rPr>
                <w:rFonts w:ascii="Times New Roman" w:hAnsi="Times New Roman" w:cs="Times New Roman"/>
                <w:sz w:val="21"/>
                <w:szCs w:val="21"/>
              </w:rPr>
            </w:pPr>
            <w:r>
              <w:rPr>
                <w:rFonts w:ascii="Times New Roman" w:hAnsi="Times New Roman" w:cs="Times New Roman"/>
                <w:sz w:val="21"/>
                <w:szCs w:val="21"/>
              </w:rPr>
              <w:t>Meth use vs. non-meth use in past year</w:t>
            </w:r>
          </w:p>
        </w:tc>
        <w:tc>
          <w:tcPr>
            <w:tcW w:w="1350" w:type="dxa"/>
          </w:tcPr>
          <w:p w14:paraId="067A4046"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4.00</w:t>
            </w:r>
          </w:p>
        </w:tc>
        <w:tc>
          <w:tcPr>
            <w:tcW w:w="1350" w:type="dxa"/>
          </w:tcPr>
          <w:p w14:paraId="1B006A17"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2.69-5.92</w:t>
            </w:r>
          </w:p>
        </w:tc>
        <w:tc>
          <w:tcPr>
            <w:tcW w:w="1004" w:type="dxa"/>
          </w:tcPr>
          <w:p w14:paraId="79F2B1B8" w14:textId="77777777" w:rsidR="00610056" w:rsidRPr="00EC5039" w:rsidRDefault="00610056" w:rsidP="00645CEB">
            <w:pPr>
              <w:jc w:val="right"/>
              <w:rPr>
                <w:rFonts w:ascii="Times New Roman" w:hAnsi="Times New Roman" w:cs="Times New Roman"/>
                <w:sz w:val="21"/>
                <w:szCs w:val="21"/>
              </w:rPr>
            </w:pPr>
            <w:r w:rsidRPr="00605D20">
              <w:rPr>
                <w:rFonts w:ascii="Times New Roman" w:hAnsi="Times New Roman" w:cs="Times New Roman"/>
                <w:b/>
                <w:bCs/>
                <w:sz w:val="21"/>
                <w:szCs w:val="21"/>
              </w:rPr>
              <w:t>&lt;0.001</w:t>
            </w:r>
          </w:p>
        </w:tc>
      </w:tr>
      <w:tr w:rsidR="00610056" w:rsidRPr="00EC5039" w14:paraId="2012F96B" w14:textId="77777777" w:rsidTr="00645CEB">
        <w:trPr>
          <w:jc w:val="center"/>
        </w:trPr>
        <w:tc>
          <w:tcPr>
            <w:tcW w:w="4230" w:type="dxa"/>
          </w:tcPr>
          <w:p w14:paraId="787C2DD4"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Meth use vs. non-meth use 1-2 years ago</w:t>
            </w:r>
          </w:p>
        </w:tc>
        <w:tc>
          <w:tcPr>
            <w:tcW w:w="1350" w:type="dxa"/>
          </w:tcPr>
          <w:p w14:paraId="4EF70557"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1.31</w:t>
            </w:r>
          </w:p>
        </w:tc>
        <w:tc>
          <w:tcPr>
            <w:tcW w:w="1350" w:type="dxa"/>
          </w:tcPr>
          <w:p w14:paraId="7594C706"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88-1.95</w:t>
            </w:r>
          </w:p>
        </w:tc>
        <w:tc>
          <w:tcPr>
            <w:tcW w:w="1004" w:type="dxa"/>
          </w:tcPr>
          <w:p w14:paraId="67A42B03" w14:textId="77777777" w:rsidR="00610056" w:rsidRPr="009B7DDE" w:rsidRDefault="00610056" w:rsidP="00645CEB">
            <w:pPr>
              <w:jc w:val="right"/>
              <w:rPr>
                <w:rFonts w:ascii="Times New Roman" w:hAnsi="Times New Roman" w:cs="Times New Roman"/>
                <w:sz w:val="21"/>
                <w:szCs w:val="21"/>
              </w:rPr>
            </w:pPr>
            <w:r w:rsidRPr="009B7DDE">
              <w:rPr>
                <w:rFonts w:ascii="Times New Roman" w:hAnsi="Times New Roman" w:cs="Times New Roman"/>
                <w:sz w:val="21"/>
                <w:szCs w:val="21"/>
              </w:rPr>
              <w:t>0.</w:t>
            </w:r>
            <w:r>
              <w:rPr>
                <w:rFonts w:ascii="Times New Roman" w:hAnsi="Times New Roman" w:cs="Times New Roman"/>
                <w:sz w:val="21"/>
                <w:szCs w:val="21"/>
              </w:rPr>
              <w:t>190</w:t>
            </w:r>
          </w:p>
        </w:tc>
      </w:tr>
      <w:tr w:rsidR="00610056" w:rsidRPr="00EC5039" w14:paraId="25CE3380" w14:textId="77777777" w:rsidTr="00645CEB">
        <w:trPr>
          <w:jc w:val="center"/>
        </w:trPr>
        <w:tc>
          <w:tcPr>
            <w:tcW w:w="4230" w:type="dxa"/>
          </w:tcPr>
          <w:p w14:paraId="12F743DB" w14:textId="77777777" w:rsidR="00610056" w:rsidRPr="00EC5039" w:rsidRDefault="00610056" w:rsidP="00645CEB">
            <w:pPr>
              <w:jc w:val="both"/>
              <w:rPr>
                <w:rFonts w:ascii="Times New Roman" w:hAnsi="Times New Roman" w:cs="Times New Roman"/>
                <w:sz w:val="21"/>
                <w:szCs w:val="21"/>
              </w:rPr>
            </w:pPr>
            <w:proofErr w:type="spellStart"/>
            <w:r>
              <w:rPr>
                <w:rFonts w:ascii="Times New Roman" w:hAnsi="Times New Roman" w:cs="Times New Roman"/>
                <w:sz w:val="21"/>
                <w:szCs w:val="21"/>
              </w:rPr>
              <w:t>PrEP</w:t>
            </w:r>
            <w:proofErr w:type="spellEnd"/>
            <w:r>
              <w:rPr>
                <w:rFonts w:ascii="Times New Roman" w:hAnsi="Times New Roman" w:cs="Times New Roman"/>
                <w:sz w:val="21"/>
                <w:szCs w:val="21"/>
              </w:rPr>
              <w:t xml:space="preserve"> use patterns in past two years vs. No </w:t>
            </w:r>
            <w:proofErr w:type="spellStart"/>
            <w:r>
              <w:rPr>
                <w:rFonts w:ascii="Times New Roman" w:hAnsi="Times New Roman" w:cs="Times New Roman"/>
                <w:sz w:val="21"/>
                <w:szCs w:val="21"/>
              </w:rPr>
              <w:t>PrEP</w:t>
            </w:r>
            <w:proofErr w:type="spellEnd"/>
            <w:r>
              <w:rPr>
                <w:rFonts w:ascii="Times New Roman" w:hAnsi="Times New Roman" w:cs="Times New Roman"/>
                <w:sz w:val="21"/>
                <w:szCs w:val="21"/>
              </w:rPr>
              <w:t xml:space="preserve"> and not indicated for </w:t>
            </w:r>
            <w:proofErr w:type="spellStart"/>
            <w:r>
              <w:rPr>
                <w:rFonts w:ascii="Times New Roman" w:hAnsi="Times New Roman" w:cs="Times New Roman"/>
                <w:sz w:val="21"/>
                <w:szCs w:val="21"/>
              </w:rPr>
              <w:t>PrEP</w:t>
            </w:r>
            <w:proofErr w:type="spellEnd"/>
            <w:r>
              <w:rPr>
                <w:rFonts w:ascii="Times New Roman" w:hAnsi="Times New Roman" w:cs="Times New Roman"/>
                <w:sz w:val="21"/>
                <w:szCs w:val="21"/>
              </w:rPr>
              <w:t xml:space="preserve"> in past two years</w:t>
            </w:r>
          </w:p>
        </w:tc>
        <w:tc>
          <w:tcPr>
            <w:tcW w:w="1350" w:type="dxa"/>
          </w:tcPr>
          <w:p w14:paraId="32F2F510" w14:textId="77777777" w:rsidR="00610056" w:rsidRPr="00EC5039" w:rsidRDefault="00610056" w:rsidP="00645CEB">
            <w:pPr>
              <w:jc w:val="right"/>
              <w:rPr>
                <w:rFonts w:ascii="Times New Roman" w:hAnsi="Times New Roman" w:cs="Times New Roman"/>
                <w:sz w:val="21"/>
                <w:szCs w:val="21"/>
              </w:rPr>
            </w:pPr>
          </w:p>
        </w:tc>
        <w:tc>
          <w:tcPr>
            <w:tcW w:w="1350" w:type="dxa"/>
          </w:tcPr>
          <w:p w14:paraId="2DB02BBF" w14:textId="77777777" w:rsidR="00610056" w:rsidRPr="00EC5039" w:rsidRDefault="00610056" w:rsidP="00645CEB">
            <w:pPr>
              <w:jc w:val="right"/>
              <w:rPr>
                <w:rFonts w:ascii="Times New Roman" w:hAnsi="Times New Roman" w:cs="Times New Roman"/>
                <w:sz w:val="21"/>
                <w:szCs w:val="21"/>
              </w:rPr>
            </w:pPr>
          </w:p>
        </w:tc>
        <w:tc>
          <w:tcPr>
            <w:tcW w:w="1004" w:type="dxa"/>
          </w:tcPr>
          <w:p w14:paraId="5A8B1C6C" w14:textId="77777777" w:rsidR="00610056" w:rsidRPr="00EC5039" w:rsidRDefault="00610056" w:rsidP="00645CEB">
            <w:pPr>
              <w:jc w:val="right"/>
              <w:rPr>
                <w:rFonts w:ascii="Times New Roman" w:hAnsi="Times New Roman" w:cs="Times New Roman"/>
                <w:sz w:val="21"/>
                <w:szCs w:val="21"/>
              </w:rPr>
            </w:pPr>
          </w:p>
        </w:tc>
      </w:tr>
      <w:tr w:rsidR="00610056" w:rsidRPr="00EC5039" w14:paraId="41C38E8F" w14:textId="77777777" w:rsidTr="00645CEB">
        <w:trPr>
          <w:jc w:val="center"/>
        </w:trPr>
        <w:tc>
          <w:tcPr>
            <w:tcW w:w="4230" w:type="dxa"/>
          </w:tcPr>
          <w:p w14:paraId="729A8E4A" w14:textId="77777777" w:rsidR="00610056" w:rsidRPr="00EC5039" w:rsidRDefault="00610056" w:rsidP="00645CEB">
            <w:pPr>
              <w:jc w:val="both"/>
              <w:rPr>
                <w:rFonts w:ascii="Times New Roman" w:hAnsi="Times New Roman" w:cs="Times New Roman"/>
                <w:sz w:val="21"/>
                <w:szCs w:val="21"/>
              </w:rPr>
            </w:pPr>
            <w:r>
              <w:rPr>
                <w:rFonts w:ascii="Times New Roman" w:hAnsi="Times New Roman" w:cs="Times New Roman"/>
                <w:sz w:val="21"/>
                <w:szCs w:val="21"/>
              </w:rPr>
              <w:t xml:space="preserve">     No </w:t>
            </w:r>
            <w:proofErr w:type="spellStart"/>
            <w:r>
              <w:rPr>
                <w:rFonts w:ascii="Times New Roman" w:hAnsi="Times New Roman" w:cs="Times New Roman"/>
                <w:sz w:val="21"/>
                <w:szCs w:val="21"/>
              </w:rPr>
              <w:t>PrEP</w:t>
            </w:r>
            <w:proofErr w:type="spellEnd"/>
            <w:r>
              <w:rPr>
                <w:rFonts w:ascii="Times New Roman" w:hAnsi="Times New Roman" w:cs="Times New Roman"/>
                <w:sz w:val="21"/>
                <w:szCs w:val="21"/>
              </w:rPr>
              <w:t xml:space="preserve"> and indicated for </w:t>
            </w:r>
            <w:proofErr w:type="spellStart"/>
            <w:r>
              <w:rPr>
                <w:rFonts w:ascii="Times New Roman" w:hAnsi="Times New Roman" w:cs="Times New Roman"/>
                <w:sz w:val="21"/>
                <w:szCs w:val="21"/>
              </w:rPr>
              <w:t>PrEP</w:t>
            </w:r>
            <w:proofErr w:type="spellEnd"/>
          </w:p>
        </w:tc>
        <w:tc>
          <w:tcPr>
            <w:tcW w:w="1350" w:type="dxa"/>
          </w:tcPr>
          <w:p w14:paraId="2E519017"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1.69</w:t>
            </w:r>
          </w:p>
        </w:tc>
        <w:tc>
          <w:tcPr>
            <w:tcW w:w="1350" w:type="dxa"/>
          </w:tcPr>
          <w:p w14:paraId="0A1188B7"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0.88</w:t>
            </w:r>
            <w:r w:rsidRPr="00EC5039">
              <w:rPr>
                <w:rFonts w:ascii="Times New Roman" w:hAnsi="Times New Roman" w:cs="Times New Roman"/>
                <w:sz w:val="21"/>
                <w:szCs w:val="21"/>
              </w:rPr>
              <w:t>-</w:t>
            </w:r>
            <w:r>
              <w:rPr>
                <w:rFonts w:ascii="Times New Roman" w:hAnsi="Times New Roman" w:cs="Times New Roman"/>
                <w:sz w:val="21"/>
                <w:szCs w:val="21"/>
              </w:rPr>
              <w:t>3.77</w:t>
            </w:r>
          </w:p>
        </w:tc>
        <w:tc>
          <w:tcPr>
            <w:tcW w:w="1004" w:type="dxa"/>
          </w:tcPr>
          <w:p w14:paraId="5DB69D76" w14:textId="77777777" w:rsidR="00610056" w:rsidRPr="00533E2E" w:rsidRDefault="00610056" w:rsidP="00645CEB">
            <w:pPr>
              <w:jc w:val="right"/>
              <w:rPr>
                <w:rFonts w:ascii="Times New Roman" w:hAnsi="Times New Roman" w:cs="Times New Roman"/>
                <w:sz w:val="21"/>
                <w:szCs w:val="21"/>
              </w:rPr>
            </w:pPr>
            <w:r w:rsidRPr="00533E2E">
              <w:rPr>
                <w:rFonts w:ascii="Times New Roman" w:hAnsi="Times New Roman" w:cs="Times New Roman"/>
                <w:sz w:val="21"/>
                <w:szCs w:val="21"/>
              </w:rPr>
              <w:t>0.</w:t>
            </w:r>
            <w:r>
              <w:rPr>
                <w:rFonts w:ascii="Times New Roman" w:hAnsi="Times New Roman" w:cs="Times New Roman"/>
                <w:sz w:val="21"/>
                <w:szCs w:val="21"/>
              </w:rPr>
              <w:t>155</w:t>
            </w:r>
          </w:p>
        </w:tc>
      </w:tr>
      <w:tr w:rsidR="00610056" w:rsidRPr="00EC5039" w14:paraId="7BA9E280" w14:textId="77777777" w:rsidTr="00645CEB">
        <w:trPr>
          <w:jc w:val="center"/>
        </w:trPr>
        <w:tc>
          <w:tcPr>
            <w:tcW w:w="4230" w:type="dxa"/>
          </w:tcPr>
          <w:p w14:paraId="0640E3DC"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 xml:space="preserve">     Initiated </w:t>
            </w:r>
            <w:proofErr w:type="spellStart"/>
            <w:r>
              <w:rPr>
                <w:rFonts w:ascii="Times New Roman" w:hAnsi="Times New Roman" w:cs="Times New Roman"/>
                <w:sz w:val="21"/>
                <w:szCs w:val="21"/>
              </w:rPr>
              <w:t>PrEP</w:t>
            </w:r>
            <w:proofErr w:type="spellEnd"/>
            <w:r>
              <w:rPr>
                <w:rFonts w:ascii="Times New Roman" w:hAnsi="Times New Roman" w:cs="Times New Roman"/>
                <w:sz w:val="21"/>
                <w:szCs w:val="21"/>
              </w:rPr>
              <w:t xml:space="preserve"> this year</w:t>
            </w:r>
          </w:p>
        </w:tc>
        <w:tc>
          <w:tcPr>
            <w:tcW w:w="1350" w:type="dxa"/>
          </w:tcPr>
          <w:p w14:paraId="02723595"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14</w:t>
            </w:r>
          </w:p>
        </w:tc>
        <w:tc>
          <w:tcPr>
            <w:tcW w:w="1350" w:type="dxa"/>
          </w:tcPr>
          <w:p w14:paraId="727E539E"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03-0.49</w:t>
            </w:r>
          </w:p>
        </w:tc>
        <w:tc>
          <w:tcPr>
            <w:tcW w:w="1004" w:type="dxa"/>
          </w:tcPr>
          <w:p w14:paraId="735AC0F8" w14:textId="77777777" w:rsidR="00610056" w:rsidRPr="00605D20" w:rsidRDefault="00610056" w:rsidP="00645CEB">
            <w:pPr>
              <w:jc w:val="right"/>
              <w:rPr>
                <w:rFonts w:ascii="Times New Roman" w:hAnsi="Times New Roman" w:cs="Times New Roman"/>
                <w:b/>
                <w:bCs/>
                <w:sz w:val="21"/>
                <w:szCs w:val="21"/>
              </w:rPr>
            </w:pPr>
            <w:r>
              <w:rPr>
                <w:rFonts w:ascii="Times New Roman" w:hAnsi="Times New Roman" w:cs="Times New Roman"/>
                <w:b/>
                <w:bCs/>
                <w:sz w:val="21"/>
                <w:szCs w:val="21"/>
              </w:rPr>
              <w:t>0.007</w:t>
            </w:r>
          </w:p>
        </w:tc>
      </w:tr>
      <w:tr w:rsidR="00610056" w:rsidRPr="00EC5039" w14:paraId="4DC3A6AA" w14:textId="77777777" w:rsidTr="00645CEB">
        <w:trPr>
          <w:jc w:val="center"/>
        </w:trPr>
        <w:tc>
          <w:tcPr>
            <w:tcW w:w="4230" w:type="dxa"/>
          </w:tcPr>
          <w:p w14:paraId="3F6344CE"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 xml:space="preserve">     Quit </w:t>
            </w:r>
            <w:proofErr w:type="spellStart"/>
            <w:r>
              <w:rPr>
                <w:rFonts w:ascii="Times New Roman" w:hAnsi="Times New Roman" w:cs="Times New Roman"/>
                <w:sz w:val="21"/>
                <w:szCs w:val="21"/>
              </w:rPr>
              <w:t>PrEP</w:t>
            </w:r>
            <w:proofErr w:type="spellEnd"/>
            <w:r>
              <w:rPr>
                <w:rFonts w:ascii="Times New Roman" w:hAnsi="Times New Roman" w:cs="Times New Roman"/>
                <w:sz w:val="21"/>
                <w:szCs w:val="21"/>
              </w:rPr>
              <w:t xml:space="preserve">, not indicated for </w:t>
            </w:r>
            <w:proofErr w:type="spellStart"/>
            <w:r>
              <w:rPr>
                <w:rFonts w:ascii="Times New Roman" w:hAnsi="Times New Roman" w:cs="Times New Roman"/>
                <w:sz w:val="21"/>
                <w:szCs w:val="21"/>
              </w:rPr>
              <w:t>PrEP</w:t>
            </w:r>
            <w:proofErr w:type="spellEnd"/>
          </w:p>
        </w:tc>
        <w:tc>
          <w:tcPr>
            <w:tcW w:w="1350" w:type="dxa"/>
          </w:tcPr>
          <w:p w14:paraId="5E5379DC"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4.05</w:t>
            </w:r>
          </w:p>
        </w:tc>
        <w:tc>
          <w:tcPr>
            <w:tcW w:w="1350" w:type="dxa"/>
          </w:tcPr>
          <w:p w14:paraId="4376E3C2"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1.41-11.33</w:t>
            </w:r>
          </w:p>
        </w:tc>
        <w:tc>
          <w:tcPr>
            <w:tcW w:w="1004" w:type="dxa"/>
          </w:tcPr>
          <w:p w14:paraId="430C6676" w14:textId="77777777" w:rsidR="00610056" w:rsidRPr="00605D20" w:rsidRDefault="00610056" w:rsidP="00645CEB">
            <w:pPr>
              <w:jc w:val="right"/>
              <w:rPr>
                <w:rFonts w:ascii="Times New Roman" w:hAnsi="Times New Roman" w:cs="Times New Roman"/>
                <w:b/>
                <w:bCs/>
                <w:sz w:val="21"/>
                <w:szCs w:val="21"/>
              </w:rPr>
            </w:pPr>
            <w:r>
              <w:rPr>
                <w:rFonts w:ascii="Times New Roman" w:hAnsi="Times New Roman" w:cs="Times New Roman"/>
                <w:b/>
                <w:bCs/>
                <w:sz w:val="21"/>
                <w:szCs w:val="21"/>
              </w:rPr>
              <w:t>0.007</w:t>
            </w:r>
          </w:p>
        </w:tc>
      </w:tr>
      <w:tr w:rsidR="00610056" w:rsidRPr="00EC5039" w14:paraId="1F3711A5" w14:textId="77777777" w:rsidTr="00645CEB">
        <w:trPr>
          <w:jc w:val="center"/>
        </w:trPr>
        <w:tc>
          <w:tcPr>
            <w:tcW w:w="4230" w:type="dxa"/>
          </w:tcPr>
          <w:p w14:paraId="65DDB3E1"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 xml:space="preserve">     Quit </w:t>
            </w:r>
            <w:proofErr w:type="spellStart"/>
            <w:r>
              <w:rPr>
                <w:rFonts w:ascii="Times New Roman" w:hAnsi="Times New Roman" w:cs="Times New Roman"/>
                <w:sz w:val="21"/>
                <w:szCs w:val="21"/>
              </w:rPr>
              <w:t>PrEP</w:t>
            </w:r>
            <w:proofErr w:type="spellEnd"/>
            <w:r>
              <w:rPr>
                <w:rFonts w:ascii="Times New Roman" w:hAnsi="Times New Roman" w:cs="Times New Roman"/>
                <w:sz w:val="21"/>
                <w:szCs w:val="21"/>
              </w:rPr>
              <w:t xml:space="preserve">, indicated for </w:t>
            </w:r>
            <w:proofErr w:type="spellStart"/>
            <w:r>
              <w:rPr>
                <w:rFonts w:ascii="Times New Roman" w:hAnsi="Times New Roman" w:cs="Times New Roman"/>
                <w:sz w:val="21"/>
                <w:szCs w:val="21"/>
              </w:rPr>
              <w:t>PrEP</w:t>
            </w:r>
            <w:proofErr w:type="spellEnd"/>
          </w:p>
        </w:tc>
        <w:tc>
          <w:tcPr>
            <w:tcW w:w="1350" w:type="dxa"/>
          </w:tcPr>
          <w:p w14:paraId="054A9CB4"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2.99</w:t>
            </w:r>
          </w:p>
        </w:tc>
        <w:tc>
          <w:tcPr>
            <w:tcW w:w="1350" w:type="dxa"/>
          </w:tcPr>
          <w:p w14:paraId="1A6A5054"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1.42-7.09</w:t>
            </w:r>
          </w:p>
        </w:tc>
        <w:tc>
          <w:tcPr>
            <w:tcW w:w="1004" w:type="dxa"/>
          </w:tcPr>
          <w:p w14:paraId="7B985D0F" w14:textId="77777777" w:rsidR="00610056" w:rsidRPr="00605D20" w:rsidRDefault="00610056" w:rsidP="00645CEB">
            <w:pPr>
              <w:jc w:val="right"/>
              <w:rPr>
                <w:rFonts w:ascii="Times New Roman" w:hAnsi="Times New Roman" w:cs="Times New Roman"/>
                <w:b/>
                <w:bCs/>
                <w:sz w:val="21"/>
                <w:szCs w:val="21"/>
              </w:rPr>
            </w:pPr>
            <w:r>
              <w:rPr>
                <w:rFonts w:ascii="Times New Roman" w:hAnsi="Times New Roman" w:cs="Times New Roman"/>
                <w:b/>
                <w:bCs/>
                <w:sz w:val="21"/>
                <w:szCs w:val="21"/>
              </w:rPr>
              <w:t>0.004</w:t>
            </w:r>
          </w:p>
        </w:tc>
      </w:tr>
      <w:tr w:rsidR="00610056" w:rsidRPr="00EC5039" w14:paraId="6CBBCFC0" w14:textId="77777777" w:rsidTr="00645CEB">
        <w:trPr>
          <w:jc w:val="center"/>
        </w:trPr>
        <w:tc>
          <w:tcPr>
            <w:tcW w:w="4230" w:type="dxa"/>
          </w:tcPr>
          <w:p w14:paraId="1EACB0E6"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 xml:space="preserve">     Persistent </w:t>
            </w:r>
            <w:proofErr w:type="spellStart"/>
            <w:r>
              <w:rPr>
                <w:rFonts w:ascii="Times New Roman" w:hAnsi="Times New Roman" w:cs="Times New Roman"/>
                <w:sz w:val="21"/>
                <w:szCs w:val="21"/>
              </w:rPr>
              <w:t>PrEP</w:t>
            </w:r>
            <w:proofErr w:type="spellEnd"/>
            <w:r>
              <w:rPr>
                <w:rFonts w:ascii="Times New Roman" w:hAnsi="Times New Roman" w:cs="Times New Roman"/>
                <w:sz w:val="21"/>
                <w:szCs w:val="21"/>
              </w:rPr>
              <w:t xml:space="preserve"> use</w:t>
            </w:r>
          </w:p>
        </w:tc>
        <w:tc>
          <w:tcPr>
            <w:tcW w:w="1350" w:type="dxa"/>
          </w:tcPr>
          <w:p w14:paraId="620B25BE"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27</w:t>
            </w:r>
          </w:p>
        </w:tc>
        <w:tc>
          <w:tcPr>
            <w:tcW w:w="1350" w:type="dxa"/>
          </w:tcPr>
          <w:p w14:paraId="60B3E115"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10-0.77</w:t>
            </w:r>
          </w:p>
        </w:tc>
        <w:tc>
          <w:tcPr>
            <w:tcW w:w="1004" w:type="dxa"/>
          </w:tcPr>
          <w:p w14:paraId="6FCED484" w14:textId="77777777" w:rsidR="00610056" w:rsidRPr="00605D20" w:rsidRDefault="00610056" w:rsidP="00645CEB">
            <w:pPr>
              <w:jc w:val="right"/>
              <w:rPr>
                <w:rFonts w:ascii="Times New Roman" w:hAnsi="Times New Roman" w:cs="Times New Roman"/>
                <w:b/>
                <w:bCs/>
                <w:sz w:val="21"/>
                <w:szCs w:val="21"/>
              </w:rPr>
            </w:pPr>
            <w:r>
              <w:rPr>
                <w:rFonts w:ascii="Times New Roman" w:hAnsi="Times New Roman" w:cs="Times New Roman"/>
                <w:b/>
                <w:bCs/>
                <w:sz w:val="21"/>
                <w:szCs w:val="21"/>
              </w:rPr>
              <w:t>0.013</w:t>
            </w:r>
          </w:p>
        </w:tc>
      </w:tr>
    </w:tbl>
    <w:p w14:paraId="7C1DE611" w14:textId="5F05C378" w:rsidR="00610056" w:rsidRDefault="00610056" w:rsidP="00610056">
      <w:pPr>
        <w:spacing w:after="0" w:line="240" w:lineRule="auto"/>
        <w:jc w:val="both"/>
        <w:rPr>
          <w:rFonts w:ascii="Times New Roman" w:hAnsi="Times New Roman" w:cs="Times New Roman"/>
          <w:sz w:val="21"/>
          <w:szCs w:val="21"/>
        </w:rPr>
      </w:pPr>
      <w:r>
        <w:rPr>
          <w:rFonts w:ascii="Times New Roman" w:hAnsi="Times New Roman" w:cs="Times New Roman"/>
          <w:sz w:val="21"/>
          <w:szCs w:val="21"/>
        </w:rPr>
        <w:t>Note</w:t>
      </w:r>
      <w:r w:rsidRPr="00797567">
        <w:rPr>
          <w:rFonts w:ascii="Times New Roman" w:hAnsi="Times New Roman" w:cs="Times New Roman"/>
          <w:sz w:val="21"/>
          <w:szCs w:val="21"/>
        </w:rPr>
        <w:t>: CI refers to confidence interval</w:t>
      </w:r>
      <w:r>
        <w:rPr>
          <w:rFonts w:ascii="Times New Roman" w:hAnsi="Times New Roman" w:cs="Times New Roman"/>
          <w:sz w:val="21"/>
          <w:szCs w:val="21"/>
        </w:rPr>
        <w:t xml:space="preserve">; ns refers to natural spline and </w:t>
      </w:r>
      <w:proofErr w:type="spellStart"/>
      <w:r>
        <w:rPr>
          <w:rFonts w:ascii="Times New Roman" w:hAnsi="Times New Roman" w:cs="Times New Roman"/>
          <w:sz w:val="21"/>
          <w:szCs w:val="21"/>
        </w:rPr>
        <w:t>PrEP</w:t>
      </w:r>
      <w:proofErr w:type="spellEnd"/>
      <w:r>
        <w:rPr>
          <w:rFonts w:ascii="Times New Roman" w:hAnsi="Times New Roman" w:cs="Times New Roman"/>
          <w:sz w:val="21"/>
          <w:szCs w:val="21"/>
        </w:rPr>
        <w:t xml:space="preserve"> to pre-exposure prophylaxis. 16,739 person-years were included in the analysis. The results were weighted with inverse probability of censoring weighting. </w:t>
      </w:r>
    </w:p>
    <w:p w14:paraId="22101AFB" w14:textId="77777777" w:rsidR="00610056" w:rsidRDefault="00610056" w:rsidP="00610056"/>
    <w:p w14:paraId="5EE7CBF3" w14:textId="77777777" w:rsidR="00610056" w:rsidRDefault="00610056" w:rsidP="00610056"/>
    <w:p w14:paraId="7D880F07" w14:textId="77777777" w:rsidR="00610056" w:rsidRDefault="00610056" w:rsidP="00610056"/>
    <w:p w14:paraId="67B57301" w14:textId="77777777" w:rsidR="00610056" w:rsidRDefault="00610056" w:rsidP="00610056"/>
    <w:p w14:paraId="3709EA1F" w14:textId="77777777" w:rsidR="00610056" w:rsidRDefault="00610056" w:rsidP="00610056"/>
    <w:p w14:paraId="12676B4D" w14:textId="77777777" w:rsidR="00610056" w:rsidRDefault="00610056" w:rsidP="00610056"/>
    <w:p w14:paraId="248C19C1" w14:textId="77777777" w:rsidR="00610056" w:rsidRDefault="00610056" w:rsidP="00610056"/>
    <w:p w14:paraId="2DC4BE1B" w14:textId="77777777" w:rsidR="00610056" w:rsidRDefault="00610056" w:rsidP="00610056"/>
    <w:p w14:paraId="6FBDE61A" w14:textId="77777777" w:rsidR="00610056" w:rsidRDefault="00610056" w:rsidP="00610056"/>
    <w:p w14:paraId="63315A8B" w14:textId="77777777" w:rsidR="00610056" w:rsidRDefault="00610056" w:rsidP="00610056"/>
    <w:p w14:paraId="776B844C" w14:textId="77777777" w:rsidR="00610056" w:rsidRDefault="00610056" w:rsidP="00610056"/>
    <w:p w14:paraId="72BF56D6" w14:textId="77777777" w:rsidR="00610056" w:rsidRDefault="00610056" w:rsidP="00610056"/>
    <w:p w14:paraId="31733A11" w14:textId="77777777" w:rsidR="00610056" w:rsidRDefault="00610056" w:rsidP="00610056">
      <w:pPr>
        <w:spacing w:after="0" w:line="240" w:lineRule="auto"/>
        <w:jc w:val="both"/>
        <w:rPr>
          <w:rFonts w:ascii="Times New Roman" w:hAnsi="Times New Roman" w:cs="Times New Roman"/>
          <w:sz w:val="21"/>
          <w:szCs w:val="21"/>
        </w:rPr>
      </w:pPr>
      <w:r w:rsidRPr="00EC5039">
        <w:rPr>
          <w:rFonts w:ascii="Times New Roman" w:hAnsi="Times New Roman" w:cs="Times New Roman"/>
          <w:sz w:val="21"/>
          <w:szCs w:val="21"/>
        </w:rPr>
        <w:t xml:space="preserve">Table </w:t>
      </w:r>
      <w:r>
        <w:rPr>
          <w:rFonts w:ascii="Times New Roman" w:hAnsi="Times New Roman" w:cs="Times New Roman"/>
          <w:sz w:val="21"/>
          <w:szCs w:val="21"/>
        </w:rPr>
        <w:t>S2</w:t>
      </w:r>
      <w:r w:rsidRPr="00EC5039">
        <w:rPr>
          <w:rFonts w:ascii="Times New Roman" w:hAnsi="Times New Roman" w:cs="Times New Roman"/>
          <w:sz w:val="21"/>
          <w:szCs w:val="21"/>
        </w:rPr>
        <w:t xml:space="preserve">. </w:t>
      </w:r>
      <w:r>
        <w:rPr>
          <w:rFonts w:ascii="Times New Roman" w:hAnsi="Times New Roman" w:cs="Times New Roman"/>
          <w:sz w:val="21"/>
          <w:szCs w:val="21"/>
        </w:rPr>
        <w:t>Multivariable, observation-weighted discrete-time survival analysis r</w:t>
      </w:r>
      <w:r w:rsidRPr="00EC5039">
        <w:rPr>
          <w:rFonts w:ascii="Times New Roman" w:hAnsi="Times New Roman" w:cs="Times New Roman"/>
          <w:sz w:val="21"/>
          <w:szCs w:val="21"/>
        </w:rPr>
        <w:t>esults</w:t>
      </w:r>
      <w:r>
        <w:rPr>
          <w:rFonts w:ascii="Times New Roman" w:hAnsi="Times New Roman" w:cs="Times New Roman"/>
          <w:sz w:val="21"/>
          <w:szCs w:val="21"/>
        </w:rPr>
        <w:t xml:space="preserve"> with only significant factors</w:t>
      </w:r>
      <w:r w:rsidRPr="00EC5039">
        <w:rPr>
          <w:rFonts w:ascii="Times New Roman" w:hAnsi="Times New Roman" w:cs="Times New Roman"/>
          <w:sz w:val="21"/>
          <w:szCs w:val="21"/>
        </w:rPr>
        <w:t xml:space="preserve"> </w:t>
      </w:r>
      <w:r>
        <w:rPr>
          <w:rFonts w:ascii="Times New Roman" w:hAnsi="Times New Roman" w:cs="Times New Roman"/>
          <w:sz w:val="21"/>
          <w:szCs w:val="21"/>
        </w:rPr>
        <w:t xml:space="preserve">(excluding food insecurity and gender) </w:t>
      </w:r>
      <w:r w:rsidRPr="00EC5039">
        <w:rPr>
          <w:rFonts w:ascii="Times New Roman" w:hAnsi="Times New Roman" w:cs="Times New Roman"/>
          <w:sz w:val="21"/>
          <w:szCs w:val="21"/>
        </w:rPr>
        <w:t xml:space="preserve">for </w:t>
      </w:r>
      <w:r>
        <w:rPr>
          <w:rFonts w:ascii="Times New Roman" w:hAnsi="Times New Roman" w:cs="Times New Roman"/>
          <w:sz w:val="21"/>
          <w:szCs w:val="21"/>
        </w:rPr>
        <w:t>HIV seroconversion</w:t>
      </w:r>
      <w:r w:rsidRPr="00EC5039">
        <w:rPr>
          <w:rFonts w:ascii="Times New Roman" w:hAnsi="Times New Roman" w:cs="Times New Roman"/>
          <w:sz w:val="21"/>
          <w:szCs w:val="21"/>
        </w:rPr>
        <w:t xml:space="preserve"> among sexual </w:t>
      </w:r>
      <w:r>
        <w:rPr>
          <w:rFonts w:ascii="Times New Roman" w:hAnsi="Times New Roman" w:cs="Times New Roman"/>
          <w:sz w:val="21"/>
          <w:szCs w:val="21"/>
        </w:rPr>
        <w:t xml:space="preserve">and gender </w:t>
      </w:r>
      <w:r w:rsidRPr="00EC5039">
        <w:rPr>
          <w:rFonts w:ascii="Times New Roman" w:hAnsi="Times New Roman" w:cs="Times New Roman"/>
          <w:sz w:val="21"/>
          <w:szCs w:val="21"/>
        </w:rPr>
        <w:t xml:space="preserve">minority individuals in a </w:t>
      </w:r>
      <w:r>
        <w:rPr>
          <w:rFonts w:ascii="Times New Roman" w:hAnsi="Times New Roman" w:cs="Times New Roman"/>
          <w:sz w:val="21"/>
          <w:szCs w:val="21"/>
        </w:rPr>
        <w:t xml:space="preserve">U.S.-based longitudinal cohort, </w:t>
      </w:r>
      <w:proofErr w:type="gramStart"/>
      <w:r w:rsidRPr="003F4A9E">
        <w:rPr>
          <w:rFonts w:ascii="Times New Roman" w:hAnsi="Times New Roman" w:cs="Times New Roman"/>
          <w:i/>
          <w:iCs/>
          <w:sz w:val="21"/>
          <w:szCs w:val="21"/>
        </w:rPr>
        <w:t>Together</w:t>
      </w:r>
      <w:proofErr w:type="gramEnd"/>
      <w:r w:rsidRPr="003F4A9E">
        <w:rPr>
          <w:rFonts w:ascii="Times New Roman" w:hAnsi="Times New Roman" w:cs="Times New Roman"/>
          <w:i/>
          <w:iCs/>
          <w:sz w:val="21"/>
          <w:szCs w:val="21"/>
        </w:rPr>
        <w:t xml:space="preserve"> 5,000</w:t>
      </w:r>
      <w:r>
        <w:rPr>
          <w:rFonts w:ascii="Times New Roman" w:hAnsi="Times New Roman" w:cs="Times New Roman"/>
          <w:sz w:val="21"/>
          <w:szCs w:val="21"/>
        </w:rPr>
        <w:t xml:space="preserve">, </w:t>
      </w:r>
      <w:r w:rsidRPr="00EC5039">
        <w:rPr>
          <w:rFonts w:ascii="Times New Roman" w:hAnsi="Times New Roman" w:cs="Times New Roman"/>
          <w:sz w:val="21"/>
          <w:szCs w:val="21"/>
        </w:rPr>
        <w:t>2017-2022</w:t>
      </w:r>
      <w:r>
        <w:rPr>
          <w:rFonts w:ascii="Times New Roman" w:hAnsi="Times New Roman" w:cs="Times New Roman"/>
          <w:sz w:val="21"/>
          <w:szCs w:val="21"/>
        </w:rPr>
        <w:t>.</w:t>
      </w:r>
    </w:p>
    <w:p w14:paraId="2C876E6D" w14:textId="77777777" w:rsidR="00610056" w:rsidRDefault="00610056" w:rsidP="00610056">
      <w:pPr>
        <w:spacing w:after="0" w:line="240" w:lineRule="auto"/>
        <w:jc w:val="both"/>
        <w:rPr>
          <w:rFonts w:ascii="Times New Roman" w:hAnsi="Times New Roman" w:cs="Times New Roman"/>
          <w:sz w:val="21"/>
          <w:szCs w:val="21"/>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30"/>
        <w:gridCol w:w="1350"/>
        <w:gridCol w:w="1350"/>
        <w:gridCol w:w="990"/>
      </w:tblGrid>
      <w:tr w:rsidR="00610056" w:rsidRPr="00EC5039" w14:paraId="1647CCBD" w14:textId="77777777" w:rsidTr="00645CEB">
        <w:trPr>
          <w:jc w:val="center"/>
        </w:trPr>
        <w:tc>
          <w:tcPr>
            <w:tcW w:w="4230" w:type="dxa"/>
            <w:tcBorders>
              <w:top w:val="single" w:sz="4" w:space="0" w:color="auto"/>
              <w:bottom w:val="single" w:sz="4" w:space="0" w:color="auto"/>
            </w:tcBorders>
          </w:tcPr>
          <w:p w14:paraId="62A413AD" w14:textId="77777777" w:rsidR="00610056" w:rsidRPr="00EC5039" w:rsidRDefault="00610056" w:rsidP="00645CEB">
            <w:pPr>
              <w:jc w:val="center"/>
              <w:rPr>
                <w:rFonts w:ascii="Times New Roman" w:hAnsi="Times New Roman" w:cs="Times New Roman"/>
                <w:sz w:val="21"/>
                <w:szCs w:val="21"/>
              </w:rPr>
            </w:pPr>
            <w:r>
              <w:rPr>
                <w:rFonts w:ascii="Times New Roman" w:hAnsi="Times New Roman" w:cs="Times New Roman"/>
                <w:sz w:val="21"/>
                <w:szCs w:val="21"/>
              </w:rPr>
              <w:t>Predictors</w:t>
            </w:r>
          </w:p>
        </w:tc>
        <w:tc>
          <w:tcPr>
            <w:tcW w:w="1350" w:type="dxa"/>
            <w:tcBorders>
              <w:top w:val="single" w:sz="4" w:space="0" w:color="auto"/>
              <w:bottom w:val="single" w:sz="4" w:space="0" w:color="auto"/>
            </w:tcBorders>
          </w:tcPr>
          <w:p w14:paraId="4B93CA02" w14:textId="77777777" w:rsidR="00610056" w:rsidRPr="00EC5039" w:rsidRDefault="00610056" w:rsidP="00645CEB">
            <w:pPr>
              <w:jc w:val="center"/>
              <w:rPr>
                <w:rFonts w:ascii="Times New Roman" w:hAnsi="Times New Roman" w:cs="Times New Roman"/>
                <w:sz w:val="21"/>
                <w:szCs w:val="21"/>
              </w:rPr>
            </w:pPr>
            <w:r w:rsidRPr="00EC5039">
              <w:rPr>
                <w:rFonts w:ascii="Times New Roman" w:hAnsi="Times New Roman" w:cs="Times New Roman"/>
                <w:sz w:val="21"/>
                <w:szCs w:val="21"/>
              </w:rPr>
              <w:t xml:space="preserve">Adjusted </w:t>
            </w:r>
            <w:r>
              <w:rPr>
                <w:rFonts w:ascii="Times New Roman" w:hAnsi="Times New Roman" w:cs="Times New Roman"/>
                <w:sz w:val="21"/>
                <w:szCs w:val="21"/>
              </w:rPr>
              <w:t>Risk R</w:t>
            </w:r>
            <w:r w:rsidRPr="00EC5039">
              <w:rPr>
                <w:rFonts w:ascii="Times New Roman" w:hAnsi="Times New Roman" w:cs="Times New Roman"/>
                <w:sz w:val="21"/>
                <w:szCs w:val="21"/>
              </w:rPr>
              <w:t>atio</w:t>
            </w:r>
            <w:r>
              <w:rPr>
                <w:rFonts w:ascii="Times New Roman" w:hAnsi="Times New Roman" w:cs="Times New Roman"/>
                <w:sz w:val="21"/>
                <w:szCs w:val="21"/>
              </w:rPr>
              <w:t xml:space="preserve"> </w:t>
            </w:r>
          </w:p>
        </w:tc>
        <w:tc>
          <w:tcPr>
            <w:tcW w:w="1350" w:type="dxa"/>
            <w:tcBorders>
              <w:top w:val="single" w:sz="4" w:space="0" w:color="auto"/>
              <w:bottom w:val="single" w:sz="4" w:space="0" w:color="auto"/>
            </w:tcBorders>
          </w:tcPr>
          <w:p w14:paraId="7FB999B8" w14:textId="77777777" w:rsidR="00610056" w:rsidRDefault="00610056" w:rsidP="00645CEB">
            <w:pPr>
              <w:jc w:val="center"/>
              <w:rPr>
                <w:rFonts w:ascii="Times New Roman" w:hAnsi="Times New Roman" w:cs="Times New Roman"/>
                <w:sz w:val="21"/>
                <w:szCs w:val="21"/>
              </w:rPr>
            </w:pPr>
            <w:r w:rsidRPr="00EC5039">
              <w:rPr>
                <w:rFonts w:ascii="Times New Roman" w:hAnsi="Times New Roman" w:cs="Times New Roman"/>
                <w:sz w:val="21"/>
                <w:szCs w:val="21"/>
              </w:rPr>
              <w:t>95%</w:t>
            </w:r>
            <w:r>
              <w:rPr>
                <w:rFonts w:ascii="Times New Roman" w:hAnsi="Times New Roman" w:cs="Times New Roman"/>
                <w:sz w:val="21"/>
                <w:szCs w:val="21"/>
              </w:rPr>
              <w:t xml:space="preserve"> </w:t>
            </w:r>
            <w:r w:rsidRPr="00EC5039">
              <w:rPr>
                <w:rFonts w:ascii="Times New Roman" w:hAnsi="Times New Roman" w:cs="Times New Roman"/>
                <w:sz w:val="21"/>
                <w:szCs w:val="21"/>
              </w:rPr>
              <w:t>CI</w:t>
            </w:r>
          </w:p>
          <w:p w14:paraId="0E4B36BC" w14:textId="77777777" w:rsidR="00610056" w:rsidRPr="00EC5039" w:rsidRDefault="00610056" w:rsidP="00645CEB">
            <w:pPr>
              <w:jc w:val="center"/>
              <w:rPr>
                <w:rFonts w:ascii="Times New Roman" w:hAnsi="Times New Roman" w:cs="Times New Roman"/>
                <w:sz w:val="21"/>
                <w:szCs w:val="21"/>
              </w:rPr>
            </w:pPr>
          </w:p>
        </w:tc>
        <w:tc>
          <w:tcPr>
            <w:tcW w:w="990" w:type="dxa"/>
            <w:tcBorders>
              <w:top w:val="single" w:sz="4" w:space="0" w:color="auto"/>
              <w:bottom w:val="single" w:sz="4" w:space="0" w:color="auto"/>
            </w:tcBorders>
          </w:tcPr>
          <w:p w14:paraId="767F8CC1" w14:textId="77777777" w:rsidR="00610056" w:rsidRPr="00EC5039" w:rsidRDefault="00610056" w:rsidP="00645CEB">
            <w:pPr>
              <w:jc w:val="center"/>
              <w:rPr>
                <w:rFonts w:ascii="Times New Roman" w:hAnsi="Times New Roman" w:cs="Times New Roman"/>
                <w:i/>
                <w:iCs/>
                <w:sz w:val="21"/>
                <w:szCs w:val="21"/>
              </w:rPr>
            </w:pPr>
            <w:r w:rsidRPr="00EC5039">
              <w:rPr>
                <w:rFonts w:ascii="Times New Roman" w:hAnsi="Times New Roman" w:cs="Times New Roman"/>
                <w:i/>
                <w:iCs/>
                <w:sz w:val="21"/>
                <w:szCs w:val="21"/>
              </w:rPr>
              <w:t>P</w:t>
            </w:r>
            <w:r w:rsidRPr="00EC5039">
              <w:rPr>
                <w:rFonts w:ascii="Times New Roman" w:hAnsi="Times New Roman" w:cs="Times New Roman"/>
                <w:sz w:val="21"/>
                <w:szCs w:val="21"/>
              </w:rPr>
              <w:t xml:space="preserve"> value</w:t>
            </w:r>
          </w:p>
        </w:tc>
      </w:tr>
      <w:tr w:rsidR="00610056" w:rsidRPr="00EC5039" w14:paraId="29CCFE36" w14:textId="77777777" w:rsidTr="00645CEB">
        <w:trPr>
          <w:jc w:val="center"/>
        </w:trPr>
        <w:tc>
          <w:tcPr>
            <w:tcW w:w="4230" w:type="dxa"/>
            <w:tcBorders>
              <w:top w:val="single" w:sz="4" w:space="0" w:color="auto"/>
              <w:bottom w:val="nil"/>
            </w:tcBorders>
          </w:tcPr>
          <w:p w14:paraId="5B86359E"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Other follow-ups vs. 12 months</w:t>
            </w:r>
          </w:p>
        </w:tc>
        <w:tc>
          <w:tcPr>
            <w:tcW w:w="1350" w:type="dxa"/>
            <w:tcBorders>
              <w:top w:val="single" w:sz="4" w:space="0" w:color="auto"/>
              <w:bottom w:val="nil"/>
            </w:tcBorders>
          </w:tcPr>
          <w:p w14:paraId="46C3C8C3" w14:textId="77777777" w:rsidR="00610056" w:rsidRDefault="00610056" w:rsidP="00645CEB">
            <w:pPr>
              <w:jc w:val="right"/>
              <w:rPr>
                <w:rFonts w:ascii="Times New Roman" w:hAnsi="Times New Roman" w:cs="Times New Roman"/>
                <w:sz w:val="21"/>
                <w:szCs w:val="21"/>
              </w:rPr>
            </w:pPr>
          </w:p>
        </w:tc>
        <w:tc>
          <w:tcPr>
            <w:tcW w:w="1350" w:type="dxa"/>
            <w:tcBorders>
              <w:top w:val="single" w:sz="4" w:space="0" w:color="auto"/>
              <w:bottom w:val="nil"/>
            </w:tcBorders>
          </w:tcPr>
          <w:p w14:paraId="5FF9BCED" w14:textId="77777777" w:rsidR="00610056" w:rsidRDefault="00610056" w:rsidP="00645CEB">
            <w:pPr>
              <w:jc w:val="right"/>
              <w:rPr>
                <w:rFonts w:ascii="Times New Roman" w:hAnsi="Times New Roman" w:cs="Times New Roman"/>
                <w:sz w:val="21"/>
                <w:szCs w:val="21"/>
              </w:rPr>
            </w:pPr>
          </w:p>
        </w:tc>
        <w:tc>
          <w:tcPr>
            <w:tcW w:w="990" w:type="dxa"/>
            <w:tcBorders>
              <w:top w:val="single" w:sz="4" w:space="0" w:color="auto"/>
              <w:bottom w:val="nil"/>
            </w:tcBorders>
          </w:tcPr>
          <w:p w14:paraId="0AD1B302" w14:textId="77777777" w:rsidR="00610056" w:rsidRPr="008D6BB0" w:rsidRDefault="00610056" w:rsidP="00645CEB">
            <w:pPr>
              <w:jc w:val="right"/>
              <w:rPr>
                <w:rFonts w:ascii="Times New Roman" w:hAnsi="Times New Roman" w:cs="Times New Roman"/>
                <w:sz w:val="21"/>
                <w:szCs w:val="21"/>
              </w:rPr>
            </w:pPr>
          </w:p>
        </w:tc>
      </w:tr>
      <w:tr w:rsidR="00610056" w:rsidRPr="00EC5039" w14:paraId="4ADE735F" w14:textId="77777777" w:rsidTr="00645CEB">
        <w:trPr>
          <w:jc w:val="center"/>
        </w:trPr>
        <w:tc>
          <w:tcPr>
            <w:tcW w:w="4230" w:type="dxa"/>
            <w:tcBorders>
              <w:top w:val="nil"/>
              <w:bottom w:val="nil"/>
            </w:tcBorders>
          </w:tcPr>
          <w:p w14:paraId="38413715"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 xml:space="preserve">    Time (24 months)</w:t>
            </w:r>
          </w:p>
        </w:tc>
        <w:tc>
          <w:tcPr>
            <w:tcW w:w="1350" w:type="dxa"/>
            <w:tcBorders>
              <w:top w:val="nil"/>
              <w:bottom w:val="nil"/>
            </w:tcBorders>
          </w:tcPr>
          <w:p w14:paraId="38EAF5D3"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66</w:t>
            </w:r>
          </w:p>
        </w:tc>
        <w:tc>
          <w:tcPr>
            <w:tcW w:w="1350" w:type="dxa"/>
            <w:tcBorders>
              <w:top w:val="nil"/>
              <w:bottom w:val="nil"/>
            </w:tcBorders>
          </w:tcPr>
          <w:p w14:paraId="28E56749"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51-0.87</w:t>
            </w:r>
          </w:p>
        </w:tc>
        <w:tc>
          <w:tcPr>
            <w:tcW w:w="990" w:type="dxa"/>
            <w:tcBorders>
              <w:top w:val="nil"/>
              <w:bottom w:val="nil"/>
            </w:tcBorders>
          </w:tcPr>
          <w:p w14:paraId="03B827E0" w14:textId="77777777" w:rsidR="00610056" w:rsidRPr="00605D20" w:rsidRDefault="00610056" w:rsidP="00645CEB">
            <w:pPr>
              <w:jc w:val="right"/>
              <w:rPr>
                <w:rFonts w:ascii="Times New Roman" w:hAnsi="Times New Roman" w:cs="Times New Roman"/>
                <w:b/>
                <w:bCs/>
                <w:sz w:val="21"/>
                <w:szCs w:val="21"/>
              </w:rPr>
            </w:pPr>
            <w:r>
              <w:rPr>
                <w:rFonts w:ascii="Times New Roman" w:hAnsi="Times New Roman" w:cs="Times New Roman"/>
                <w:b/>
                <w:bCs/>
                <w:sz w:val="21"/>
                <w:szCs w:val="21"/>
              </w:rPr>
              <w:t>0.003</w:t>
            </w:r>
          </w:p>
        </w:tc>
      </w:tr>
      <w:tr w:rsidR="00610056" w:rsidRPr="00EC5039" w14:paraId="325FE26E" w14:textId="77777777" w:rsidTr="00645CEB">
        <w:trPr>
          <w:jc w:val="center"/>
        </w:trPr>
        <w:tc>
          <w:tcPr>
            <w:tcW w:w="4230" w:type="dxa"/>
            <w:tcBorders>
              <w:top w:val="nil"/>
              <w:bottom w:val="nil"/>
            </w:tcBorders>
          </w:tcPr>
          <w:p w14:paraId="52FCE9CA"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 xml:space="preserve">    Time (36 months)</w:t>
            </w:r>
          </w:p>
        </w:tc>
        <w:tc>
          <w:tcPr>
            <w:tcW w:w="1350" w:type="dxa"/>
            <w:tcBorders>
              <w:top w:val="nil"/>
              <w:bottom w:val="nil"/>
            </w:tcBorders>
          </w:tcPr>
          <w:p w14:paraId="4BA1C1E6"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58</w:t>
            </w:r>
          </w:p>
        </w:tc>
        <w:tc>
          <w:tcPr>
            <w:tcW w:w="1350" w:type="dxa"/>
            <w:tcBorders>
              <w:top w:val="nil"/>
              <w:bottom w:val="nil"/>
            </w:tcBorders>
          </w:tcPr>
          <w:p w14:paraId="17987464"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44-0.78</w:t>
            </w:r>
          </w:p>
        </w:tc>
        <w:tc>
          <w:tcPr>
            <w:tcW w:w="990" w:type="dxa"/>
            <w:tcBorders>
              <w:top w:val="nil"/>
              <w:bottom w:val="nil"/>
            </w:tcBorders>
          </w:tcPr>
          <w:p w14:paraId="4EB5E004" w14:textId="77777777" w:rsidR="00610056" w:rsidRPr="00605D20" w:rsidRDefault="00610056" w:rsidP="00645CEB">
            <w:pPr>
              <w:jc w:val="right"/>
              <w:rPr>
                <w:rFonts w:ascii="Times New Roman" w:hAnsi="Times New Roman" w:cs="Times New Roman"/>
                <w:b/>
                <w:bCs/>
                <w:sz w:val="21"/>
                <w:szCs w:val="21"/>
              </w:rPr>
            </w:pPr>
            <w:r>
              <w:rPr>
                <w:rFonts w:ascii="Times New Roman" w:hAnsi="Times New Roman" w:cs="Times New Roman"/>
                <w:b/>
                <w:bCs/>
                <w:sz w:val="21"/>
                <w:szCs w:val="21"/>
              </w:rPr>
              <w:t>&lt;0.001</w:t>
            </w:r>
          </w:p>
        </w:tc>
      </w:tr>
      <w:tr w:rsidR="00610056" w:rsidRPr="00EC5039" w14:paraId="27E8709E" w14:textId="77777777" w:rsidTr="00645CEB">
        <w:trPr>
          <w:jc w:val="center"/>
        </w:trPr>
        <w:tc>
          <w:tcPr>
            <w:tcW w:w="4230" w:type="dxa"/>
            <w:tcBorders>
              <w:top w:val="nil"/>
              <w:bottom w:val="nil"/>
            </w:tcBorders>
          </w:tcPr>
          <w:p w14:paraId="237E5BCC"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 xml:space="preserve">    Time (48 months)</w:t>
            </w:r>
          </w:p>
        </w:tc>
        <w:tc>
          <w:tcPr>
            <w:tcW w:w="1350" w:type="dxa"/>
            <w:tcBorders>
              <w:top w:val="nil"/>
              <w:bottom w:val="nil"/>
            </w:tcBorders>
          </w:tcPr>
          <w:p w14:paraId="41945FAD"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47</w:t>
            </w:r>
          </w:p>
        </w:tc>
        <w:tc>
          <w:tcPr>
            <w:tcW w:w="1350" w:type="dxa"/>
            <w:tcBorders>
              <w:top w:val="nil"/>
              <w:bottom w:val="nil"/>
            </w:tcBorders>
          </w:tcPr>
          <w:p w14:paraId="74273D05"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34-0.64</w:t>
            </w:r>
          </w:p>
        </w:tc>
        <w:tc>
          <w:tcPr>
            <w:tcW w:w="990" w:type="dxa"/>
            <w:tcBorders>
              <w:top w:val="nil"/>
              <w:bottom w:val="nil"/>
            </w:tcBorders>
          </w:tcPr>
          <w:p w14:paraId="205CEC78" w14:textId="77777777" w:rsidR="00610056" w:rsidRPr="00605D20" w:rsidRDefault="00610056" w:rsidP="00645CEB">
            <w:pPr>
              <w:jc w:val="right"/>
              <w:rPr>
                <w:rFonts w:ascii="Times New Roman" w:hAnsi="Times New Roman" w:cs="Times New Roman"/>
                <w:b/>
                <w:bCs/>
                <w:sz w:val="21"/>
                <w:szCs w:val="21"/>
              </w:rPr>
            </w:pPr>
            <w:r>
              <w:rPr>
                <w:rFonts w:ascii="Times New Roman" w:hAnsi="Times New Roman" w:cs="Times New Roman"/>
                <w:b/>
                <w:bCs/>
                <w:sz w:val="21"/>
                <w:szCs w:val="21"/>
              </w:rPr>
              <w:t>&lt;0.001</w:t>
            </w:r>
          </w:p>
        </w:tc>
      </w:tr>
      <w:tr w:rsidR="00610056" w:rsidRPr="00EC5039" w14:paraId="43F3A3BF" w14:textId="77777777" w:rsidTr="00645CEB">
        <w:trPr>
          <w:jc w:val="center"/>
        </w:trPr>
        <w:tc>
          <w:tcPr>
            <w:tcW w:w="4230" w:type="dxa"/>
            <w:tcBorders>
              <w:top w:val="nil"/>
              <w:bottom w:val="nil"/>
            </w:tcBorders>
          </w:tcPr>
          <w:p w14:paraId="1B3519A5" w14:textId="77777777" w:rsidR="00610056" w:rsidRPr="00EC5039" w:rsidRDefault="00610056" w:rsidP="00645CEB">
            <w:pPr>
              <w:jc w:val="both"/>
              <w:rPr>
                <w:rFonts w:ascii="Times New Roman" w:hAnsi="Times New Roman" w:cs="Times New Roman"/>
                <w:sz w:val="21"/>
                <w:szCs w:val="21"/>
              </w:rPr>
            </w:pPr>
            <w:r>
              <w:rPr>
                <w:rFonts w:ascii="Times New Roman" w:hAnsi="Times New Roman" w:cs="Times New Roman"/>
                <w:sz w:val="21"/>
                <w:szCs w:val="21"/>
              </w:rPr>
              <w:t>ns(a</w:t>
            </w:r>
            <w:r w:rsidRPr="00EC5039">
              <w:rPr>
                <w:rFonts w:ascii="Times New Roman" w:hAnsi="Times New Roman" w:cs="Times New Roman"/>
                <w:sz w:val="21"/>
                <w:szCs w:val="21"/>
              </w:rPr>
              <w:t>ge</w:t>
            </w:r>
            <w:r>
              <w:rPr>
                <w:rFonts w:ascii="Times New Roman" w:hAnsi="Times New Roman" w:cs="Times New Roman"/>
                <w:sz w:val="21"/>
                <w:szCs w:val="21"/>
              </w:rPr>
              <w:t>)</w:t>
            </w:r>
          </w:p>
        </w:tc>
        <w:tc>
          <w:tcPr>
            <w:tcW w:w="1350" w:type="dxa"/>
            <w:tcBorders>
              <w:top w:val="nil"/>
              <w:bottom w:val="nil"/>
            </w:tcBorders>
          </w:tcPr>
          <w:p w14:paraId="5F2583EA"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0.80</w:t>
            </w:r>
          </w:p>
        </w:tc>
        <w:tc>
          <w:tcPr>
            <w:tcW w:w="1350" w:type="dxa"/>
            <w:tcBorders>
              <w:top w:val="nil"/>
              <w:bottom w:val="nil"/>
            </w:tcBorders>
          </w:tcPr>
          <w:p w14:paraId="3D4291F5"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0.41-1.54</w:t>
            </w:r>
          </w:p>
        </w:tc>
        <w:tc>
          <w:tcPr>
            <w:tcW w:w="990" w:type="dxa"/>
            <w:tcBorders>
              <w:top w:val="nil"/>
              <w:bottom w:val="nil"/>
            </w:tcBorders>
          </w:tcPr>
          <w:p w14:paraId="3DE637B3" w14:textId="77777777" w:rsidR="00610056" w:rsidRPr="008D6BB0" w:rsidRDefault="00610056" w:rsidP="00645CEB">
            <w:pPr>
              <w:jc w:val="right"/>
              <w:rPr>
                <w:rFonts w:ascii="Times New Roman" w:hAnsi="Times New Roman" w:cs="Times New Roman"/>
                <w:sz w:val="21"/>
                <w:szCs w:val="21"/>
              </w:rPr>
            </w:pPr>
            <w:r w:rsidRPr="008D6BB0">
              <w:rPr>
                <w:rFonts w:ascii="Times New Roman" w:hAnsi="Times New Roman" w:cs="Times New Roman"/>
                <w:sz w:val="21"/>
                <w:szCs w:val="21"/>
              </w:rPr>
              <w:t>0.</w:t>
            </w:r>
            <w:r>
              <w:rPr>
                <w:rFonts w:ascii="Times New Roman" w:hAnsi="Times New Roman" w:cs="Times New Roman"/>
                <w:sz w:val="21"/>
                <w:szCs w:val="21"/>
              </w:rPr>
              <w:t>512</w:t>
            </w:r>
          </w:p>
        </w:tc>
      </w:tr>
      <w:tr w:rsidR="00610056" w:rsidRPr="00EC5039" w14:paraId="7AB0B953" w14:textId="77777777" w:rsidTr="00645CEB">
        <w:trPr>
          <w:jc w:val="center"/>
        </w:trPr>
        <w:tc>
          <w:tcPr>
            <w:tcW w:w="4230" w:type="dxa"/>
          </w:tcPr>
          <w:p w14:paraId="74DDA86E" w14:textId="77777777" w:rsidR="00610056" w:rsidRPr="00EC5039" w:rsidRDefault="00610056" w:rsidP="00645CEB">
            <w:pPr>
              <w:jc w:val="both"/>
              <w:rPr>
                <w:rFonts w:ascii="Times New Roman" w:hAnsi="Times New Roman" w:cs="Times New Roman"/>
                <w:sz w:val="21"/>
                <w:szCs w:val="21"/>
              </w:rPr>
            </w:pPr>
            <w:r w:rsidRPr="00EC5039">
              <w:rPr>
                <w:rFonts w:ascii="Times New Roman" w:hAnsi="Times New Roman" w:cs="Times New Roman"/>
                <w:sz w:val="21"/>
                <w:szCs w:val="21"/>
              </w:rPr>
              <w:t>Rac</w:t>
            </w:r>
            <w:r>
              <w:rPr>
                <w:rFonts w:ascii="Times New Roman" w:hAnsi="Times New Roman" w:cs="Times New Roman"/>
                <w:sz w:val="21"/>
                <w:szCs w:val="21"/>
              </w:rPr>
              <w:t>ial/ethnic minorities vs. non-Hispanic White</w:t>
            </w:r>
          </w:p>
        </w:tc>
        <w:tc>
          <w:tcPr>
            <w:tcW w:w="1350" w:type="dxa"/>
          </w:tcPr>
          <w:p w14:paraId="76938030" w14:textId="77777777" w:rsidR="00610056" w:rsidRPr="00EC5039" w:rsidRDefault="00610056" w:rsidP="00645CEB">
            <w:pPr>
              <w:jc w:val="right"/>
              <w:rPr>
                <w:rFonts w:ascii="Times New Roman" w:hAnsi="Times New Roman" w:cs="Times New Roman"/>
                <w:sz w:val="21"/>
                <w:szCs w:val="21"/>
              </w:rPr>
            </w:pPr>
          </w:p>
        </w:tc>
        <w:tc>
          <w:tcPr>
            <w:tcW w:w="1350" w:type="dxa"/>
          </w:tcPr>
          <w:p w14:paraId="13A9B7F0" w14:textId="77777777" w:rsidR="00610056" w:rsidRPr="00EC5039" w:rsidRDefault="00610056" w:rsidP="00645CEB">
            <w:pPr>
              <w:jc w:val="right"/>
              <w:rPr>
                <w:rFonts w:ascii="Times New Roman" w:hAnsi="Times New Roman" w:cs="Times New Roman"/>
                <w:sz w:val="21"/>
                <w:szCs w:val="21"/>
              </w:rPr>
            </w:pPr>
          </w:p>
        </w:tc>
        <w:tc>
          <w:tcPr>
            <w:tcW w:w="990" w:type="dxa"/>
          </w:tcPr>
          <w:p w14:paraId="71022775" w14:textId="77777777" w:rsidR="00610056" w:rsidRPr="00EC5039" w:rsidRDefault="00610056" w:rsidP="00645CEB">
            <w:pPr>
              <w:jc w:val="right"/>
              <w:rPr>
                <w:rFonts w:ascii="Times New Roman" w:hAnsi="Times New Roman" w:cs="Times New Roman"/>
                <w:sz w:val="21"/>
                <w:szCs w:val="21"/>
              </w:rPr>
            </w:pPr>
          </w:p>
        </w:tc>
      </w:tr>
      <w:tr w:rsidR="00610056" w:rsidRPr="00EC5039" w14:paraId="1774D87F" w14:textId="77777777" w:rsidTr="00645CEB">
        <w:trPr>
          <w:jc w:val="center"/>
        </w:trPr>
        <w:tc>
          <w:tcPr>
            <w:tcW w:w="4230" w:type="dxa"/>
          </w:tcPr>
          <w:p w14:paraId="68C28EE0" w14:textId="77777777" w:rsidR="00610056" w:rsidRPr="00EC5039" w:rsidRDefault="00610056" w:rsidP="00645CEB">
            <w:pPr>
              <w:jc w:val="both"/>
              <w:rPr>
                <w:rFonts w:ascii="Times New Roman" w:hAnsi="Times New Roman" w:cs="Times New Roman"/>
                <w:sz w:val="21"/>
                <w:szCs w:val="21"/>
              </w:rPr>
            </w:pPr>
            <w:r w:rsidRPr="00EC5039">
              <w:rPr>
                <w:rFonts w:ascii="Times New Roman" w:hAnsi="Times New Roman" w:cs="Times New Roman"/>
                <w:sz w:val="21"/>
                <w:szCs w:val="21"/>
              </w:rPr>
              <w:t xml:space="preserve">    Non-Hispanic Black</w:t>
            </w:r>
          </w:p>
        </w:tc>
        <w:tc>
          <w:tcPr>
            <w:tcW w:w="1350" w:type="dxa"/>
          </w:tcPr>
          <w:p w14:paraId="0AF00C9B"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2.43</w:t>
            </w:r>
          </w:p>
        </w:tc>
        <w:tc>
          <w:tcPr>
            <w:tcW w:w="1350" w:type="dxa"/>
          </w:tcPr>
          <w:p w14:paraId="362058FF"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1.79</w:t>
            </w:r>
            <w:r w:rsidRPr="00EC5039">
              <w:rPr>
                <w:rFonts w:ascii="Times New Roman" w:hAnsi="Times New Roman" w:cs="Times New Roman"/>
                <w:sz w:val="21"/>
                <w:szCs w:val="21"/>
              </w:rPr>
              <w:t>-</w:t>
            </w:r>
            <w:r>
              <w:rPr>
                <w:rFonts w:ascii="Times New Roman" w:hAnsi="Times New Roman" w:cs="Times New Roman"/>
                <w:sz w:val="21"/>
                <w:szCs w:val="21"/>
              </w:rPr>
              <w:t>3.26</w:t>
            </w:r>
          </w:p>
        </w:tc>
        <w:tc>
          <w:tcPr>
            <w:tcW w:w="990" w:type="dxa"/>
          </w:tcPr>
          <w:p w14:paraId="1202FB71" w14:textId="77777777" w:rsidR="00610056" w:rsidRPr="008D6BB0" w:rsidRDefault="00610056" w:rsidP="00645CEB">
            <w:pPr>
              <w:jc w:val="right"/>
              <w:rPr>
                <w:rFonts w:ascii="Times New Roman" w:hAnsi="Times New Roman" w:cs="Times New Roman"/>
                <w:b/>
                <w:bCs/>
                <w:sz w:val="21"/>
                <w:szCs w:val="21"/>
              </w:rPr>
            </w:pPr>
            <w:r w:rsidRPr="008D6BB0">
              <w:rPr>
                <w:rFonts w:ascii="Times New Roman" w:hAnsi="Times New Roman" w:cs="Times New Roman"/>
                <w:b/>
                <w:bCs/>
                <w:sz w:val="21"/>
                <w:szCs w:val="21"/>
              </w:rPr>
              <w:t xml:space="preserve">  &lt;0.001</w:t>
            </w:r>
          </w:p>
        </w:tc>
      </w:tr>
      <w:tr w:rsidR="00610056" w:rsidRPr="00EC5039" w14:paraId="38D63511" w14:textId="77777777" w:rsidTr="00645CEB">
        <w:trPr>
          <w:jc w:val="center"/>
        </w:trPr>
        <w:tc>
          <w:tcPr>
            <w:tcW w:w="4230" w:type="dxa"/>
          </w:tcPr>
          <w:p w14:paraId="78A24DAF" w14:textId="77777777" w:rsidR="00610056" w:rsidRPr="00EC5039" w:rsidRDefault="00610056" w:rsidP="00645CEB">
            <w:pPr>
              <w:jc w:val="both"/>
              <w:rPr>
                <w:rFonts w:ascii="Times New Roman" w:hAnsi="Times New Roman" w:cs="Times New Roman"/>
                <w:sz w:val="21"/>
                <w:szCs w:val="21"/>
              </w:rPr>
            </w:pPr>
            <w:r w:rsidRPr="00EC5039">
              <w:rPr>
                <w:rFonts w:ascii="Times New Roman" w:hAnsi="Times New Roman" w:cs="Times New Roman"/>
                <w:sz w:val="21"/>
                <w:szCs w:val="21"/>
              </w:rPr>
              <w:t xml:space="preserve">    </w:t>
            </w:r>
            <w:r>
              <w:rPr>
                <w:rFonts w:ascii="Times New Roman" w:hAnsi="Times New Roman" w:cs="Times New Roman"/>
                <w:sz w:val="21"/>
                <w:szCs w:val="21"/>
              </w:rPr>
              <w:t>Hispanic/Latinx</w:t>
            </w:r>
          </w:p>
        </w:tc>
        <w:tc>
          <w:tcPr>
            <w:tcW w:w="1350" w:type="dxa"/>
          </w:tcPr>
          <w:p w14:paraId="058B32B5"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1.55</w:t>
            </w:r>
          </w:p>
        </w:tc>
        <w:tc>
          <w:tcPr>
            <w:tcW w:w="1350" w:type="dxa"/>
          </w:tcPr>
          <w:p w14:paraId="4824EE3E"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1.20</w:t>
            </w:r>
            <w:r w:rsidRPr="00EC5039">
              <w:rPr>
                <w:rFonts w:ascii="Times New Roman" w:hAnsi="Times New Roman" w:cs="Times New Roman"/>
                <w:sz w:val="21"/>
                <w:szCs w:val="21"/>
              </w:rPr>
              <w:t>-</w:t>
            </w:r>
            <w:r>
              <w:rPr>
                <w:rFonts w:ascii="Times New Roman" w:hAnsi="Times New Roman" w:cs="Times New Roman"/>
                <w:sz w:val="21"/>
                <w:szCs w:val="21"/>
              </w:rPr>
              <w:t>1.99</w:t>
            </w:r>
          </w:p>
        </w:tc>
        <w:tc>
          <w:tcPr>
            <w:tcW w:w="990" w:type="dxa"/>
          </w:tcPr>
          <w:p w14:paraId="4BD4ABF8" w14:textId="77777777" w:rsidR="00610056" w:rsidRPr="00605D20" w:rsidRDefault="00610056" w:rsidP="00645CEB">
            <w:pPr>
              <w:jc w:val="right"/>
              <w:rPr>
                <w:rFonts w:ascii="Times New Roman" w:hAnsi="Times New Roman" w:cs="Times New Roman"/>
                <w:b/>
                <w:bCs/>
                <w:sz w:val="21"/>
                <w:szCs w:val="21"/>
              </w:rPr>
            </w:pPr>
            <w:r>
              <w:rPr>
                <w:rFonts w:ascii="Times New Roman" w:hAnsi="Times New Roman" w:cs="Times New Roman"/>
                <w:b/>
                <w:bCs/>
                <w:sz w:val="21"/>
                <w:szCs w:val="21"/>
              </w:rPr>
              <w:t xml:space="preserve">  0.001</w:t>
            </w:r>
          </w:p>
        </w:tc>
      </w:tr>
      <w:tr w:rsidR="00610056" w:rsidRPr="00EC5039" w14:paraId="1B5F0FA1" w14:textId="77777777" w:rsidTr="00645CEB">
        <w:trPr>
          <w:jc w:val="center"/>
        </w:trPr>
        <w:tc>
          <w:tcPr>
            <w:tcW w:w="4230" w:type="dxa"/>
          </w:tcPr>
          <w:p w14:paraId="0CBE9D34" w14:textId="77777777" w:rsidR="00610056" w:rsidRPr="00EC5039" w:rsidRDefault="00610056" w:rsidP="00645CEB">
            <w:pPr>
              <w:jc w:val="both"/>
              <w:rPr>
                <w:rFonts w:ascii="Times New Roman" w:hAnsi="Times New Roman" w:cs="Times New Roman"/>
                <w:sz w:val="21"/>
                <w:szCs w:val="21"/>
              </w:rPr>
            </w:pPr>
            <w:r w:rsidRPr="00EC5039">
              <w:rPr>
                <w:rFonts w:ascii="Times New Roman" w:hAnsi="Times New Roman" w:cs="Times New Roman"/>
                <w:sz w:val="21"/>
                <w:szCs w:val="21"/>
              </w:rPr>
              <w:t xml:space="preserve">    Other</w:t>
            </w:r>
          </w:p>
        </w:tc>
        <w:tc>
          <w:tcPr>
            <w:tcW w:w="1350" w:type="dxa"/>
          </w:tcPr>
          <w:p w14:paraId="07A18712"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1.15</w:t>
            </w:r>
          </w:p>
        </w:tc>
        <w:tc>
          <w:tcPr>
            <w:tcW w:w="1350" w:type="dxa"/>
          </w:tcPr>
          <w:p w14:paraId="5AC77356"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0.80</w:t>
            </w:r>
            <w:r w:rsidRPr="00EC5039">
              <w:rPr>
                <w:rFonts w:ascii="Times New Roman" w:hAnsi="Times New Roman" w:cs="Times New Roman"/>
                <w:sz w:val="21"/>
                <w:szCs w:val="21"/>
              </w:rPr>
              <w:t>-1.</w:t>
            </w:r>
            <w:r>
              <w:rPr>
                <w:rFonts w:ascii="Times New Roman" w:hAnsi="Times New Roman" w:cs="Times New Roman"/>
                <w:sz w:val="21"/>
                <w:szCs w:val="21"/>
              </w:rPr>
              <w:t>62</w:t>
            </w:r>
          </w:p>
        </w:tc>
        <w:tc>
          <w:tcPr>
            <w:tcW w:w="990" w:type="dxa"/>
          </w:tcPr>
          <w:p w14:paraId="30A0941E"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 xml:space="preserve">  </w:t>
            </w:r>
            <w:r w:rsidRPr="00EC5039">
              <w:rPr>
                <w:rFonts w:ascii="Times New Roman" w:hAnsi="Times New Roman" w:cs="Times New Roman"/>
                <w:sz w:val="21"/>
                <w:szCs w:val="21"/>
              </w:rPr>
              <w:t>0.</w:t>
            </w:r>
            <w:r>
              <w:rPr>
                <w:rFonts w:ascii="Times New Roman" w:hAnsi="Times New Roman" w:cs="Times New Roman"/>
                <w:sz w:val="21"/>
                <w:szCs w:val="21"/>
              </w:rPr>
              <w:t>436</w:t>
            </w:r>
          </w:p>
        </w:tc>
      </w:tr>
      <w:tr w:rsidR="00610056" w:rsidRPr="00EC5039" w14:paraId="12471B76" w14:textId="77777777" w:rsidTr="00645CEB">
        <w:trPr>
          <w:jc w:val="center"/>
        </w:trPr>
        <w:tc>
          <w:tcPr>
            <w:tcW w:w="4230" w:type="dxa"/>
          </w:tcPr>
          <w:p w14:paraId="28E746F7"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 xml:space="preserve">Higher education vs. ≤ high school </w:t>
            </w:r>
          </w:p>
          <w:p w14:paraId="4B9A4367" w14:textId="77777777" w:rsidR="00610056" w:rsidRDefault="00610056" w:rsidP="00645CEB">
            <w:pPr>
              <w:ind w:firstLine="210"/>
              <w:jc w:val="both"/>
              <w:rPr>
                <w:rFonts w:ascii="Times New Roman" w:hAnsi="Times New Roman" w:cs="Times New Roman"/>
                <w:sz w:val="21"/>
                <w:szCs w:val="21"/>
              </w:rPr>
            </w:pPr>
            <w:r>
              <w:rPr>
                <w:rFonts w:ascii="Times New Roman" w:hAnsi="Times New Roman" w:cs="Times New Roman"/>
                <w:sz w:val="21"/>
                <w:szCs w:val="21"/>
              </w:rPr>
              <w:t>Some college</w:t>
            </w:r>
          </w:p>
          <w:p w14:paraId="78189FCE" w14:textId="77777777" w:rsidR="00610056" w:rsidRDefault="00610056" w:rsidP="00645CEB">
            <w:pPr>
              <w:ind w:firstLine="210"/>
              <w:jc w:val="both"/>
              <w:rPr>
                <w:rFonts w:ascii="Times New Roman" w:hAnsi="Times New Roman" w:cs="Times New Roman"/>
                <w:sz w:val="21"/>
                <w:szCs w:val="21"/>
              </w:rPr>
            </w:pPr>
            <w:r>
              <w:rPr>
                <w:rFonts w:ascii="Times New Roman" w:hAnsi="Times New Roman" w:cs="Times New Roman"/>
                <w:sz w:val="21"/>
                <w:szCs w:val="21"/>
              </w:rPr>
              <w:t>Bachelor’s degree</w:t>
            </w:r>
          </w:p>
          <w:p w14:paraId="63B7966C" w14:textId="77777777" w:rsidR="00610056" w:rsidRDefault="00610056" w:rsidP="00645CEB">
            <w:pPr>
              <w:ind w:firstLine="210"/>
              <w:jc w:val="both"/>
              <w:rPr>
                <w:rFonts w:ascii="Times New Roman" w:hAnsi="Times New Roman" w:cs="Times New Roman"/>
                <w:sz w:val="21"/>
                <w:szCs w:val="21"/>
              </w:rPr>
            </w:pPr>
            <w:r>
              <w:rPr>
                <w:rFonts w:ascii="Times New Roman" w:hAnsi="Times New Roman" w:cs="Times New Roman"/>
                <w:sz w:val="21"/>
                <w:szCs w:val="21"/>
              </w:rPr>
              <w:t>Master’s degree or higher</w:t>
            </w:r>
          </w:p>
        </w:tc>
        <w:tc>
          <w:tcPr>
            <w:tcW w:w="1350" w:type="dxa"/>
          </w:tcPr>
          <w:p w14:paraId="15129F5A" w14:textId="77777777" w:rsidR="00610056" w:rsidRDefault="00610056" w:rsidP="00645CEB">
            <w:pPr>
              <w:jc w:val="right"/>
              <w:rPr>
                <w:rFonts w:ascii="Times New Roman" w:hAnsi="Times New Roman" w:cs="Times New Roman"/>
                <w:sz w:val="21"/>
                <w:szCs w:val="21"/>
              </w:rPr>
            </w:pPr>
          </w:p>
          <w:p w14:paraId="06780BAD"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1.01</w:t>
            </w:r>
          </w:p>
          <w:p w14:paraId="4664A65E"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84</w:t>
            </w:r>
          </w:p>
          <w:p w14:paraId="1E4F38AC"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34</w:t>
            </w:r>
          </w:p>
        </w:tc>
        <w:tc>
          <w:tcPr>
            <w:tcW w:w="1350" w:type="dxa"/>
          </w:tcPr>
          <w:p w14:paraId="603DCDC3" w14:textId="77777777" w:rsidR="00610056" w:rsidRDefault="00610056" w:rsidP="00645CEB">
            <w:pPr>
              <w:jc w:val="right"/>
              <w:rPr>
                <w:rFonts w:ascii="Times New Roman" w:hAnsi="Times New Roman" w:cs="Times New Roman"/>
                <w:sz w:val="21"/>
                <w:szCs w:val="21"/>
              </w:rPr>
            </w:pPr>
          </w:p>
          <w:p w14:paraId="3E0BA348"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78-1.32</w:t>
            </w:r>
          </w:p>
          <w:p w14:paraId="5F83DB25"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61-1.17</w:t>
            </w:r>
          </w:p>
          <w:p w14:paraId="607AFA0C"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17-0.64</w:t>
            </w:r>
          </w:p>
        </w:tc>
        <w:tc>
          <w:tcPr>
            <w:tcW w:w="990" w:type="dxa"/>
          </w:tcPr>
          <w:p w14:paraId="68D795DE" w14:textId="77777777" w:rsidR="00610056" w:rsidRDefault="00610056" w:rsidP="00645CEB">
            <w:pPr>
              <w:jc w:val="right"/>
              <w:rPr>
                <w:rFonts w:ascii="Times New Roman" w:hAnsi="Times New Roman" w:cs="Times New Roman"/>
                <w:b/>
                <w:bCs/>
                <w:sz w:val="21"/>
                <w:szCs w:val="21"/>
              </w:rPr>
            </w:pPr>
          </w:p>
          <w:p w14:paraId="319D5AFD" w14:textId="77777777" w:rsidR="00610056" w:rsidRDefault="00610056" w:rsidP="00645CEB">
            <w:pPr>
              <w:jc w:val="right"/>
              <w:rPr>
                <w:rFonts w:ascii="Times New Roman" w:hAnsi="Times New Roman" w:cs="Times New Roman"/>
                <w:sz w:val="21"/>
                <w:szCs w:val="21"/>
              </w:rPr>
            </w:pPr>
            <w:r w:rsidRPr="00605F25">
              <w:rPr>
                <w:rFonts w:ascii="Times New Roman" w:hAnsi="Times New Roman" w:cs="Times New Roman"/>
                <w:sz w:val="21"/>
                <w:szCs w:val="21"/>
              </w:rPr>
              <w:t>0.929</w:t>
            </w:r>
          </w:p>
          <w:p w14:paraId="7CB8609E"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305</w:t>
            </w:r>
          </w:p>
          <w:p w14:paraId="485F7CE4" w14:textId="77777777" w:rsidR="00610056" w:rsidRPr="00A1494D" w:rsidRDefault="00610056" w:rsidP="00645CEB">
            <w:pPr>
              <w:jc w:val="right"/>
              <w:rPr>
                <w:rFonts w:ascii="Times New Roman" w:hAnsi="Times New Roman" w:cs="Times New Roman"/>
                <w:b/>
                <w:bCs/>
                <w:sz w:val="21"/>
                <w:szCs w:val="21"/>
              </w:rPr>
            </w:pPr>
            <w:r w:rsidRPr="00A1494D">
              <w:rPr>
                <w:rFonts w:ascii="Times New Roman" w:hAnsi="Times New Roman" w:cs="Times New Roman"/>
                <w:b/>
                <w:bCs/>
                <w:sz w:val="21"/>
                <w:szCs w:val="21"/>
              </w:rPr>
              <w:t>0.002</w:t>
            </w:r>
          </w:p>
        </w:tc>
      </w:tr>
      <w:tr w:rsidR="00610056" w:rsidRPr="00EC5039" w14:paraId="722399D7" w14:textId="77777777" w:rsidTr="00645CEB">
        <w:trPr>
          <w:jc w:val="center"/>
        </w:trPr>
        <w:tc>
          <w:tcPr>
            <w:tcW w:w="4230" w:type="dxa"/>
          </w:tcPr>
          <w:p w14:paraId="4CF52F2B"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 xml:space="preserve">Unstable housing vs. stable housing </w:t>
            </w:r>
          </w:p>
        </w:tc>
        <w:tc>
          <w:tcPr>
            <w:tcW w:w="1350" w:type="dxa"/>
          </w:tcPr>
          <w:p w14:paraId="751F7263"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1.60</w:t>
            </w:r>
          </w:p>
        </w:tc>
        <w:tc>
          <w:tcPr>
            <w:tcW w:w="1350" w:type="dxa"/>
          </w:tcPr>
          <w:p w14:paraId="52744423"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1.25-2.04</w:t>
            </w:r>
          </w:p>
        </w:tc>
        <w:tc>
          <w:tcPr>
            <w:tcW w:w="990" w:type="dxa"/>
          </w:tcPr>
          <w:p w14:paraId="5166DC70" w14:textId="77777777" w:rsidR="00610056" w:rsidRPr="00605D20" w:rsidRDefault="00610056" w:rsidP="00645CEB">
            <w:pPr>
              <w:jc w:val="right"/>
              <w:rPr>
                <w:rFonts w:ascii="Times New Roman" w:hAnsi="Times New Roman" w:cs="Times New Roman"/>
                <w:b/>
                <w:bCs/>
                <w:sz w:val="21"/>
                <w:szCs w:val="21"/>
              </w:rPr>
            </w:pPr>
            <w:r>
              <w:rPr>
                <w:rFonts w:ascii="Times New Roman" w:hAnsi="Times New Roman" w:cs="Times New Roman"/>
                <w:b/>
                <w:bCs/>
                <w:sz w:val="21"/>
                <w:szCs w:val="21"/>
              </w:rPr>
              <w:t>&lt;0.001</w:t>
            </w:r>
          </w:p>
        </w:tc>
      </w:tr>
      <w:tr w:rsidR="00610056" w:rsidRPr="00EC5039" w14:paraId="0351D310" w14:textId="77777777" w:rsidTr="00645CEB">
        <w:trPr>
          <w:jc w:val="center"/>
        </w:trPr>
        <w:tc>
          <w:tcPr>
            <w:tcW w:w="4230" w:type="dxa"/>
          </w:tcPr>
          <w:p w14:paraId="5AD1AF2F" w14:textId="77777777" w:rsidR="00610056" w:rsidRPr="00EC5039" w:rsidRDefault="00610056" w:rsidP="00645CEB">
            <w:pPr>
              <w:jc w:val="both"/>
              <w:rPr>
                <w:rFonts w:ascii="Times New Roman" w:hAnsi="Times New Roman" w:cs="Times New Roman"/>
                <w:sz w:val="21"/>
                <w:szCs w:val="21"/>
              </w:rPr>
            </w:pPr>
            <w:r>
              <w:rPr>
                <w:rFonts w:ascii="Times New Roman" w:hAnsi="Times New Roman" w:cs="Times New Roman"/>
                <w:sz w:val="21"/>
                <w:szCs w:val="21"/>
              </w:rPr>
              <w:lastRenderedPageBreak/>
              <w:t>Meth use vs. non-meth use in past year</w:t>
            </w:r>
          </w:p>
        </w:tc>
        <w:tc>
          <w:tcPr>
            <w:tcW w:w="1350" w:type="dxa"/>
          </w:tcPr>
          <w:p w14:paraId="393A9570"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3.97</w:t>
            </w:r>
          </w:p>
        </w:tc>
        <w:tc>
          <w:tcPr>
            <w:tcW w:w="1350" w:type="dxa"/>
          </w:tcPr>
          <w:p w14:paraId="1783AABA"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2.85-5.51</w:t>
            </w:r>
          </w:p>
        </w:tc>
        <w:tc>
          <w:tcPr>
            <w:tcW w:w="990" w:type="dxa"/>
          </w:tcPr>
          <w:p w14:paraId="31396E86" w14:textId="77777777" w:rsidR="00610056" w:rsidRPr="00EC5039" w:rsidRDefault="00610056" w:rsidP="00645CEB">
            <w:pPr>
              <w:jc w:val="right"/>
              <w:rPr>
                <w:rFonts w:ascii="Times New Roman" w:hAnsi="Times New Roman" w:cs="Times New Roman"/>
                <w:sz w:val="21"/>
                <w:szCs w:val="21"/>
              </w:rPr>
            </w:pPr>
            <w:r w:rsidRPr="00605D20">
              <w:rPr>
                <w:rFonts w:ascii="Times New Roman" w:hAnsi="Times New Roman" w:cs="Times New Roman"/>
                <w:b/>
                <w:bCs/>
                <w:sz w:val="21"/>
                <w:szCs w:val="21"/>
              </w:rPr>
              <w:t>&lt;0.001</w:t>
            </w:r>
          </w:p>
        </w:tc>
      </w:tr>
      <w:tr w:rsidR="00610056" w:rsidRPr="00EC5039" w14:paraId="7308B167" w14:textId="77777777" w:rsidTr="00645CEB">
        <w:trPr>
          <w:jc w:val="center"/>
        </w:trPr>
        <w:tc>
          <w:tcPr>
            <w:tcW w:w="4230" w:type="dxa"/>
          </w:tcPr>
          <w:p w14:paraId="751AD21E"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Meth use vs. non-meth use 1-2 years ago</w:t>
            </w:r>
          </w:p>
        </w:tc>
        <w:tc>
          <w:tcPr>
            <w:tcW w:w="1350" w:type="dxa"/>
          </w:tcPr>
          <w:p w14:paraId="20FBC9C8"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1.34</w:t>
            </w:r>
          </w:p>
        </w:tc>
        <w:tc>
          <w:tcPr>
            <w:tcW w:w="1350" w:type="dxa"/>
          </w:tcPr>
          <w:p w14:paraId="7678B207"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96-1.87</w:t>
            </w:r>
          </w:p>
        </w:tc>
        <w:tc>
          <w:tcPr>
            <w:tcW w:w="990" w:type="dxa"/>
          </w:tcPr>
          <w:p w14:paraId="0F52B57A" w14:textId="77777777" w:rsidR="00610056" w:rsidRPr="009B7DDE" w:rsidRDefault="00610056" w:rsidP="00645CEB">
            <w:pPr>
              <w:jc w:val="right"/>
              <w:rPr>
                <w:rFonts w:ascii="Times New Roman" w:hAnsi="Times New Roman" w:cs="Times New Roman"/>
                <w:sz w:val="21"/>
                <w:szCs w:val="21"/>
              </w:rPr>
            </w:pPr>
            <w:r w:rsidRPr="009B7DDE">
              <w:rPr>
                <w:rFonts w:ascii="Times New Roman" w:hAnsi="Times New Roman" w:cs="Times New Roman"/>
                <w:sz w:val="21"/>
                <w:szCs w:val="21"/>
              </w:rPr>
              <w:t>0.</w:t>
            </w:r>
            <w:r>
              <w:rPr>
                <w:rFonts w:ascii="Times New Roman" w:hAnsi="Times New Roman" w:cs="Times New Roman"/>
                <w:sz w:val="21"/>
                <w:szCs w:val="21"/>
              </w:rPr>
              <w:t>087</w:t>
            </w:r>
          </w:p>
        </w:tc>
      </w:tr>
      <w:tr w:rsidR="00610056" w:rsidRPr="00EC5039" w14:paraId="6FA7343B" w14:textId="77777777" w:rsidTr="00645CEB">
        <w:trPr>
          <w:jc w:val="center"/>
        </w:trPr>
        <w:tc>
          <w:tcPr>
            <w:tcW w:w="4230" w:type="dxa"/>
          </w:tcPr>
          <w:p w14:paraId="2F8AC371" w14:textId="77777777" w:rsidR="00610056" w:rsidRPr="00EC5039" w:rsidRDefault="00610056" w:rsidP="00645CEB">
            <w:pPr>
              <w:jc w:val="both"/>
              <w:rPr>
                <w:rFonts w:ascii="Times New Roman" w:hAnsi="Times New Roman" w:cs="Times New Roman"/>
                <w:sz w:val="21"/>
                <w:szCs w:val="21"/>
              </w:rPr>
            </w:pPr>
            <w:proofErr w:type="spellStart"/>
            <w:r>
              <w:rPr>
                <w:rFonts w:ascii="Times New Roman" w:hAnsi="Times New Roman" w:cs="Times New Roman"/>
                <w:sz w:val="21"/>
                <w:szCs w:val="21"/>
              </w:rPr>
              <w:t>PrEP</w:t>
            </w:r>
            <w:proofErr w:type="spellEnd"/>
            <w:r>
              <w:rPr>
                <w:rFonts w:ascii="Times New Roman" w:hAnsi="Times New Roman" w:cs="Times New Roman"/>
                <w:sz w:val="21"/>
                <w:szCs w:val="21"/>
              </w:rPr>
              <w:t xml:space="preserve"> use patterns in past two years vs. no </w:t>
            </w:r>
            <w:proofErr w:type="spellStart"/>
            <w:r>
              <w:rPr>
                <w:rFonts w:ascii="Times New Roman" w:hAnsi="Times New Roman" w:cs="Times New Roman"/>
                <w:sz w:val="21"/>
                <w:szCs w:val="21"/>
              </w:rPr>
              <w:t>PrEP</w:t>
            </w:r>
            <w:proofErr w:type="spellEnd"/>
            <w:r>
              <w:rPr>
                <w:rFonts w:ascii="Times New Roman" w:hAnsi="Times New Roman" w:cs="Times New Roman"/>
                <w:sz w:val="21"/>
                <w:szCs w:val="21"/>
              </w:rPr>
              <w:t xml:space="preserve"> and not indicated for </w:t>
            </w:r>
            <w:proofErr w:type="spellStart"/>
            <w:r>
              <w:rPr>
                <w:rFonts w:ascii="Times New Roman" w:hAnsi="Times New Roman" w:cs="Times New Roman"/>
                <w:sz w:val="21"/>
                <w:szCs w:val="21"/>
              </w:rPr>
              <w:t>PrEP</w:t>
            </w:r>
            <w:proofErr w:type="spellEnd"/>
            <w:r>
              <w:rPr>
                <w:rFonts w:ascii="Times New Roman" w:hAnsi="Times New Roman" w:cs="Times New Roman"/>
                <w:sz w:val="21"/>
                <w:szCs w:val="21"/>
              </w:rPr>
              <w:t xml:space="preserve"> in past two years</w:t>
            </w:r>
          </w:p>
        </w:tc>
        <w:tc>
          <w:tcPr>
            <w:tcW w:w="1350" w:type="dxa"/>
          </w:tcPr>
          <w:p w14:paraId="797885D0" w14:textId="77777777" w:rsidR="00610056" w:rsidRPr="00EC5039" w:rsidRDefault="00610056" w:rsidP="00645CEB">
            <w:pPr>
              <w:jc w:val="right"/>
              <w:rPr>
                <w:rFonts w:ascii="Times New Roman" w:hAnsi="Times New Roman" w:cs="Times New Roman"/>
                <w:sz w:val="21"/>
                <w:szCs w:val="21"/>
              </w:rPr>
            </w:pPr>
          </w:p>
        </w:tc>
        <w:tc>
          <w:tcPr>
            <w:tcW w:w="1350" w:type="dxa"/>
          </w:tcPr>
          <w:p w14:paraId="1FB26C82" w14:textId="77777777" w:rsidR="00610056" w:rsidRPr="00EC5039" w:rsidRDefault="00610056" w:rsidP="00645CEB">
            <w:pPr>
              <w:jc w:val="right"/>
              <w:rPr>
                <w:rFonts w:ascii="Times New Roman" w:hAnsi="Times New Roman" w:cs="Times New Roman"/>
                <w:sz w:val="21"/>
                <w:szCs w:val="21"/>
              </w:rPr>
            </w:pPr>
          </w:p>
        </w:tc>
        <w:tc>
          <w:tcPr>
            <w:tcW w:w="990" w:type="dxa"/>
          </w:tcPr>
          <w:p w14:paraId="1AF97917" w14:textId="77777777" w:rsidR="00610056" w:rsidRPr="00EC5039" w:rsidRDefault="00610056" w:rsidP="00645CEB">
            <w:pPr>
              <w:jc w:val="right"/>
              <w:rPr>
                <w:rFonts w:ascii="Times New Roman" w:hAnsi="Times New Roman" w:cs="Times New Roman"/>
                <w:sz w:val="21"/>
                <w:szCs w:val="21"/>
              </w:rPr>
            </w:pPr>
          </w:p>
        </w:tc>
      </w:tr>
      <w:tr w:rsidR="00610056" w:rsidRPr="00EC5039" w14:paraId="15878B93" w14:textId="77777777" w:rsidTr="00645CEB">
        <w:trPr>
          <w:jc w:val="center"/>
        </w:trPr>
        <w:tc>
          <w:tcPr>
            <w:tcW w:w="4230" w:type="dxa"/>
          </w:tcPr>
          <w:p w14:paraId="7C8BA335" w14:textId="77777777" w:rsidR="00610056" w:rsidRPr="00EC5039" w:rsidRDefault="00610056" w:rsidP="00645CEB">
            <w:pPr>
              <w:jc w:val="both"/>
              <w:rPr>
                <w:rFonts w:ascii="Times New Roman" w:hAnsi="Times New Roman" w:cs="Times New Roman"/>
                <w:sz w:val="21"/>
                <w:szCs w:val="21"/>
              </w:rPr>
            </w:pPr>
            <w:r>
              <w:rPr>
                <w:rFonts w:ascii="Times New Roman" w:hAnsi="Times New Roman" w:cs="Times New Roman"/>
                <w:sz w:val="21"/>
                <w:szCs w:val="21"/>
              </w:rPr>
              <w:t xml:space="preserve">     No </w:t>
            </w:r>
            <w:proofErr w:type="spellStart"/>
            <w:r>
              <w:rPr>
                <w:rFonts w:ascii="Times New Roman" w:hAnsi="Times New Roman" w:cs="Times New Roman"/>
                <w:sz w:val="21"/>
                <w:szCs w:val="21"/>
              </w:rPr>
              <w:t>PrEP</w:t>
            </w:r>
            <w:proofErr w:type="spellEnd"/>
            <w:r>
              <w:rPr>
                <w:rFonts w:ascii="Times New Roman" w:hAnsi="Times New Roman" w:cs="Times New Roman"/>
                <w:sz w:val="21"/>
                <w:szCs w:val="21"/>
              </w:rPr>
              <w:t xml:space="preserve"> and indicated for </w:t>
            </w:r>
            <w:proofErr w:type="spellStart"/>
            <w:r>
              <w:rPr>
                <w:rFonts w:ascii="Times New Roman" w:hAnsi="Times New Roman" w:cs="Times New Roman"/>
                <w:sz w:val="21"/>
                <w:szCs w:val="21"/>
              </w:rPr>
              <w:t>PrEP</w:t>
            </w:r>
            <w:proofErr w:type="spellEnd"/>
          </w:p>
        </w:tc>
        <w:tc>
          <w:tcPr>
            <w:tcW w:w="1350" w:type="dxa"/>
          </w:tcPr>
          <w:p w14:paraId="14011820"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1.74</w:t>
            </w:r>
          </w:p>
        </w:tc>
        <w:tc>
          <w:tcPr>
            <w:tcW w:w="1350" w:type="dxa"/>
          </w:tcPr>
          <w:p w14:paraId="09073E73"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1.01</w:t>
            </w:r>
            <w:r w:rsidRPr="00EC5039">
              <w:rPr>
                <w:rFonts w:ascii="Times New Roman" w:hAnsi="Times New Roman" w:cs="Times New Roman"/>
                <w:sz w:val="21"/>
                <w:szCs w:val="21"/>
              </w:rPr>
              <w:t>-</w:t>
            </w:r>
            <w:r>
              <w:rPr>
                <w:rFonts w:ascii="Times New Roman" w:hAnsi="Times New Roman" w:cs="Times New Roman"/>
                <w:sz w:val="21"/>
                <w:szCs w:val="21"/>
              </w:rPr>
              <w:t>3.31</w:t>
            </w:r>
          </w:p>
        </w:tc>
        <w:tc>
          <w:tcPr>
            <w:tcW w:w="990" w:type="dxa"/>
          </w:tcPr>
          <w:p w14:paraId="75F36571" w14:textId="77777777" w:rsidR="00610056" w:rsidRPr="00533E2E" w:rsidRDefault="00610056" w:rsidP="00645CEB">
            <w:pPr>
              <w:jc w:val="right"/>
              <w:rPr>
                <w:rFonts w:ascii="Times New Roman" w:hAnsi="Times New Roman" w:cs="Times New Roman"/>
                <w:sz w:val="21"/>
                <w:szCs w:val="21"/>
              </w:rPr>
            </w:pPr>
            <w:r w:rsidRPr="00533E2E">
              <w:rPr>
                <w:rFonts w:ascii="Times New Roman" w:hAnsi="Times New Roman" w:cs="Times New Roman"/>
                <w:sz w:val="21"/>
                <w:szCs w:val="21"/>
              </w:rPr>
              <w:t>0.0</w:t>
            </w:r>
            <w:r>
              <w:rPr>
                <w:rFonts w:ascii="Times New Roman" w:hAnsi="Times New Roman" w:cs="Times New Roman"/>
                <w:sz w:val="21"/>
                <w:szCs w:val="21"/>
              </w:rPr>
              <w:t>63</w:t>
            </w:r>
          </w:p>
        </w:tc>
      </w:tr>
      <w:tr w:rsidR="00610056" w:rsidRPr="00EC5039" w14:paraId="4B29C25F" w14:textId="77777777" w:rsidTr="00645CEB">
        <w:trPr>
          <w:jc w:val="center"/>
        </w:trPr>
        <w:tc>
          <w:tcPr>
            <w:tcW w:w="4230" w:type="dxa"/>
          </w:tcPr>
          <w:p w14:paraId="0C02530F"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 xml:space="preserve">     Initiated </w:t>
            </w:r>
            <w:proofErr w:type="spellStart"/>
            <w:r>
              <w:rPr>
                <w:rFonts w:ascii="Times New Roman" w:hAnsi="Times New Roman" w:cs="Times New Roman"/>
                <w:sz w:val="21"/>
                <w:szCs w:val="21"/>
              </w:rPr>
              <w:t>PrEP</w:t>
            </w:r>
            <w:proofErr w:type="spellEnd"/>
            <w:r>
              <w:rPr>
                <w:rFonts w:ascii="Times New Roman" w:hAnsi="Times New Roman" w:cs="Times New Roman"/>
                <w:sz w:val="21"/>
                <w:szCs w:val="21"/>
              </w:rPr>
              <w:t xml:space="preserve"> this year</w:t>
            </w:r>
          </w:p>
        </w:tc>
        <w:tc>
          <w:tcPr>
            <w:tcW w:w="1350" w:type="dxa"/>
          </w:tcPr>
          <w:p w14:paraId="503912F5"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14</w:t>
            </w:r>
          </w:p>
        </w:tc>
        <w:tc>
          <w:tcPr>
            <w:tcW w:w="1350" w:type="dxa"/>
          </w:tcPr>
          <w:p w14:paraId="389916CC"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04-0.40</w:t>
            </w:r>
          </w:p>
        </w:tc>
        <w:tc>
          <w:tcPr>
            <w:tcW w:w="990" w:type="dxa"/>
          </w:tcPr>
          <w:p w14:paraId="640C691F" w14:textId="77777777" w:rsidR="00610056" w:rsidRPr="00605D20" w:rsidRDefault="00610056" w:rsidP="00645CEB">
            <w:pPr>
              <w:jc w:val="right"/>
              <w:rPr>
                <w:rFonts w:ascii="Times New Roman" w:hAnsi="Times New Roman" w:cs="Times New Roman"/>
                <w:b/>
                <w:bCs/>
                <w:sz w:val="21"/>
                <w:szCs w:val="21"/>
              </w:rPr>
            </w:pPr>
            <w:r>
              <w:rPr>
                <w:rFonts w:ascii="Times New Roman" w:hAnsi="Times New Roman" w:cs="Times New Roman"/>
                <w:b/>
                <w:bCs/>
                <w:sz w:val="21"/>
                <w:szCs w:val="21"/>
              </w:rPr>
              <w:t>0.001</w:t>
            </w:r>
          </w:p>
        </w:tc>
      </w:tr>
      <w:tr w:rsidR="00610056" w:rsidRPr="00EC5039" w14:paraId="6C798F46" w14:textId="77777777" w:rsidTr="00645CEB">
        <w:trPr>
          <w:jc w:val="center"/>
        </w:trPr>
        <w:tc>
          <w:tcPr>
            <w:tcW w:w="4230" w:type="dxa"/>
          </w:tcPr>
          <w:p w14:paraId="1C1296DF"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 xml:space="preserve">     Quit </w:t>
            </w:r>
            <w:proofErr w:type="spellStart"/>
            <w:r>
              <w:rPr>
                <w:rFonts w:ascii="Times New Roman" w:hAnsi="Times New Roman" w:cs="Times New Roman"/>
                <w:sz w:val="21"/>
                <w:szCs w:val="21"/>
              </w:rPr>
              <w:t>PrEP</w:t>
            </w:r>
            <w:proofErr w:type="spellEnd"/>
            <w:r>
              <w:rPr>
                <w:rFonts w:ascii="Times New Roman" w:hAnsi="Times New Roman" w:cs="Times New Roman"/>
                <w:sz w:val="21"/>
                <w:szCs w:val="21"/>
              </w:rPr>
              <w:t xml:space="preserve">, not indicated for </w:t>
            </w:r>
            <w:proofErr w:type="spellStart"/>
            <w:r>
              <w:rPr>
                <w:rFonts w:ascii="Times New Roman" w:hAnsi="Times New Roman" w:cs="Times New Roman"/>
                <w:sz w:val="21"/>
                <w:szCs w:val="21"/>
              </w:rPr>
              <w:t>PrEP</w:t>
            </w:r>
            <w:proofErr w:type="spellEnd"/>
          </w:p>
        </w:tc>
        <w:tc>
          <w:tcPr>
            <w:tcW w:w="1350" w:type="dxa"/>
          </w:tcPr>
          <w:p w14:paraId="1032B31E"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4.41</w:t>
            </w:r>
          </w:p>
        </w:tc>
        <w:tc>
          <w:tcPr>
            <w:tcW w:w="1350" w:type="dxa"/>
          </w:tcPr>
          <w:p w14:paraId="040E5208"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1.90-10.15</w:t>
            </w:r>
          </w:p>
        </w:tc>
        <w:tc>
          <w:tcPr>
            <w:tcW w:w="990" w:type="dxa"/>
          </w:tcPr>
          <w:p w14:paraId="346D9F00" w14:textId="77777777" w:rsidR="00610056" w:rsidRPr="00605D20" w:rsidRDefault="00610056" w:rsidP="00645CEB">
            <w:pPr>
              <w:jc w:val="right"/>
              <w:rPr>
                <w:rFonts w:ascii="Times New Roman" w:hAnsi="Times New Roman" w:cs="Times New Roman"/>
                <w:b/>
                <w:bCs/>
                <w:sz w:val="21"/>
                <w:szCs w:val="21"/>
              </w:rPr>
            </w:pPr>
            <w:r>
              <w:rPr>
                <w:rFonts w:ascii="Times New Roman" w:hAnsi="Times New Roman" w:cs="Times New Roman"/>
                <w:b/>
                <w:bCs/>
                <w:sz w:val="21"/>
                <w:szCs w:val="21"/>
              </w:rPr>
              <w:t>&lt;0.001</w:t>
            </w:r>
          </w:p>
        </w:tc>
      </w:tr>
      <w:tr w:rsidR="00610056" w:rsidRPr="00EC5039" w14:paraId="1D410E43" w14:textId="77777777" w:rsidTr="00645CEB">
        <w:trPr>
          <w:jc w:val="center"/>
        </w:trPr>
        <w:tc>
          <w:tcPr>
            <w:tcW w:w="4230" w:type="dxa"/>
          </w:tcPr>
          <w:p w14:paraId="0E7A6D30"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 xml:space="preserve">     Quit </w:t>
            </w:r>
            <w:proofErr w:type="spellStart"/>
            <w:r>
              <w:rPr>
                <w:rFonts w:ascii="Times New Roman" w:hAnsi="Times New Roman" w:cs="Times New Roman"/>
                <w:sz w:val="21"/>
                <w:szCs w:val="21"/>
              </w:rPr>
              <w:t>PrEP</w:t>
            </w:r>
            <w:proofErr w:type="spellEnd"/>
            <w:r>
              <w:rPr>
                <w:rFonts w:ascii="Times New Roman" w:hAnsi="Times New Roman" w:cs="Times New Roman"/>
                <w:sz w:val="21"/>
                <w:szCs w:val="21"/>
              </w:rPr>
              <w:t xml:space="preserve">, indicated for </w:t>
            </w:r>
            <w:proofErr w:type="spellStart"/>
            <w:r>
              <w:rPr>
                <w:rFonts w:ascii="Times New Roman" w:hAnsi="Times New Roman" w:cs="Times New Roman"/>
                <w:sz w:val="21"/>
                <w:szCs w:val="21"/>
              </w:rPr>
              <w:t>PrEP</w:t>
            </w:r>
            <w:proofErr w:type="spellEnd"/>
          </w:p>
        </w:tc>
        <w:tc>
          <w:tcPr>
            <w:tcW w:w="1350" w:type="dxa"/>
          </w:tcPr>
          <w:p w14:paraId="09BB8E8D"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3.27</w:t>
            </w:r>
          </w:p>
        </w:tc>
        <w:tc>
          <w:tcPr>
            <w:tcW w:w="1350" w:type="dxa"/>
          </w:tcPr>
          <w:p w14:paraId="7B586EF7"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1.77-6.54</w:t>
            </w:r>
          </w:p>
        </w:tc>
        <w:tc>
          <w:tcPr>
            <w:tcW w:w="990" w:type="dxa"/>
          </w:tcPr>
          <w:p w14:paraId="0AA5FF55" w14:textId="77777777" w:rsidR="00610056" w:rsidRPr="00605D20" w:rsidRDefault="00610056" w:rsidP="00645CEB">
            <w:pPr>
              <w:jc w:val="right"/>
              <w:rPr>
                <w:rFonts w:ascii="Times New Roman" w:hAnsi="Times New Roman" w:cs="Times New Roman"/>
                <w:b/>
                <w:bCs/>
                <w:sz w:val="21"/>
                <w:szCs w:val="21"/>
              </w:rPr>
            </w:pPr>
            <w:r>
              <w:rPr>
                <w:rFonts w:ascii="Times New Roman" w:hAnsi="Times New Roman" w:cs="Times New Roman"/>
                <w:b/>
                <w:bCs/>
                <w:sz w:val="21"/>
                <w:szCs w:val="21"/>
              </w:rPr>
              <w:t>&lt;0.001</w:t>
            </w:r>
          </w:p>
        </w:tc>
      </w:tr>
      <w:tr w:rsidR="00610056" w:rsidRPr="00EC5039" w14:paraId="4481EE9D" w14:textId="77777777" w:rsidTr="00645CEB">
        <w:trPr>
          <w:jc w:val="center"/>
        </w:trPr>
        <w:tc>
          <w:tcPr>
            <w:tcW w:w="4230" w:type="dxa"/>
          </w:tcPr>
          <w:p w14:paraId="63CCE486"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 xml:space="preserve">     Persistent </w:t>
            </w:r>
            <w:proofErr w:type="spellStart"/>
            <w:r>
              <w:rPr>
                <w:rFonts w:ascii="Times New Roman" w:hAnsi="Times New Roman" w:cs="Times New Roman"/>
                <w:sz w:val="21"/>
                <w:szCs w:val="21"/>
              </w:rPr>
              <w:t>PrEP</w:t>
            </w:r>
            <w:proofErr w:type="spellEnd"/>
            <w:r>
              <w:rPr>
                <w:rFonts w:ascii="Times New Roman" w:hAnsi="Times New Roman" w:cs="Times New Roman"/>
                <w:sz w:val="21"/>
                <w:szCs w:val="21"/>
              </w:rPr>
              <w:t xml:space="preserve"> use</w:t>
            </w:r>
          </w:p>
        </w:tc>
        <w:tc>
          <w:tcPr>
            <w:tcW w:w="1350" w:type="dxa"/>
          </w:tcPr>
          <w:p w14:paraId="4667CDC2"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33</w:t>
            </w:r>
          </w:p>
        </w:tc>
        <w:tc>
          <w:tcPr>
            <w:tcW w:w="1350" w:type="dxa"/>
          </w:tcPr>
          <w:p w14:paraId="174D6698"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15-0.76</w:t>
            </w:r>
          </w:p>
        </w:tc>
        <w:tc>
          <w:tcPr>
            <w:tcW w:w="990" w:type="dxa"/>
          </w:tcPr>
          <w:p w14:paraId="0F6583E7" w14:textId="77777777" w:rsidR="00610056" w:rsidRPr="00605D20" w:rsidRDefault="00610056" w:rsidP="00645CEB">
            <w:pPr>
              <w:jc w:val="right"/>
              <w:rPr>
                <w:rFonts w:ascii="Times New Roman" w:hAnsi="Times New Roman" w:cs="Times New Roman"/>
                <w:b/>
                <w:bCs/>
                <w:sz w:val="21"/>
                <w:szCs w:val="21"/>
              </w:rPr>
            </w:pPr>
            <w:r>
              <w:rPr>
                <w:rFonts w:ascii="Times New Roman" w:hAnsi="Times New Roman" w:cs="Times New Roman"/>
                <w:b/>
                <w:bCs/>
                <w:sz w:val="21"/>
                <w:szCs w:val="21"/>
              </w:rPr>
              <w:t>0.008</w:t>
            </w:r>
          </w:p>
        </w:tc>
      </w:tr>
    </w:tbl>
    <w:p w14:paraId="47ABD1A1" w14:textId="77777777" w:rsidR="00610056" w:rsidRPr="00EC5039" w:rsidRDefault="00610056" w:rsidP="00610056">
      <w:pPr>
        <w:spacing w:after="0" w:line="240" w:lineRule="auto"/>
        <w:jc w:val="both"/>
        <w:rPr>
          <w:rFonts w:ascii="Times New Roman" w:hAnsi="Times New Roman" w:cs="Times New Roman"/>
          <w:sz w:val="21"/>
          <w:szCs w:val="21"/>
        </w:rPr>
      </w:pPr>
    </w:p>
    <w:p w14:paraId="2595EA1A" w14:textId="7B28C1C9" w:rsidR="00610056" w:rsidRDefault="00610056" w:rsidP="00610056">
      <w:pPr>
        <w:spacing w:after="0" w:line="240" w:lineRule="auto"/>
        <w:jc w:val="both"/>
        <w:rPr>
          <w:rFonts w:ascii="Times New Roman" w:hAnsi="Times New Roman" w:cs="Times New Roman"/>
          <w:sz w:val="21"/>
          <w:szCs w:val="21"/>
        </w:rPr>
      </w:pPr>
      <w:r>
        <w:rPr>
          <w:rFonts w:ascii="Times New Roman" w:hAnsi="Times New Roman" w:cs="Times New Roman"/>
          <w:sz w:val="21"/>
          <w:szCs w:val="21"/>
        </w:rPr>
        <w:t>Note</w:t>
      </w:r>
      <w:r w:rsidRPr="00797567">
        <w:rPr>
          <w:rFonts w:ascii="Times New Roman" w:hAnsi="Times New Roman" w:cs="Times New Roman"/>
          <w:sz w:val="21"/>
          <w:szCs w:val="21"/>
        </w:rPr>
        <w:t>: CI refers to confidence interval</w:t>
      </w:r>
      <w:r>
        <w:rPr>
          <w:rFonts w:ascii="Times New Roman" w:hAnsi="Times New Roman" w:cs="Times New Roman"/>
          <w:sz w:val="21"/>
          <w:szCs w:val="21"/>
        </w:rPr>
        <w:t>; ns refers to natural spline</w:t>
      </w:r>
      <w:r w:rsidRPr="00146BAD">
        <w:rPr>
          <w:rFonts w:ascii="Times New Roman" w:hAnsi="Times New Roman" w:cs="Times New Roman"/>
          <w:sz w:val="21"/>
          <w:szCs w:val="21"/>
        </w:rPr>
        <w:t xml:space="preserve"> </w:t>
      </w:r>
      <w:r>
        <w:rPr>
          <w:rFonts w:ascii="Times New Roman" w:hAnsi="Times New Roman" w:cs="Times New Roman"/>
          <w:sz w:val="21"/>
          <w:szCs w:val="21"/>
        </w:rPr>
        <w:t xml:space="preserve">and </w:t>
      </w:r>
      <w:proofErr w:type="spellStart"/>
      <w:r>
        <w:rPr>
          <w:rFonts w:ascii="Times New Roman" w:hAnsi="Times New Roman" w:cs="Times New Roman"/>
          <w:sz w:val="21"/>
          <w:szCs w:val="21"/>
        </w:rPr>
        <w:t>PrEP</w:t>
      </w:r>
      <w:proofErr w:type="spellEnd"/>
      <w:r>
        <w:rPr>
          <w:rFonts w:ascii="Times New Roman" w:hAnsi="Times New Roman" w:cs="Times New Roman"/>
          <w:sz w:val="21"/>
          <w:szCs w:val="21"/>
        </w:rPr>
        <w:t xml:space="preserve"> to pre-exposure prophylaxis. 16,739 person-years were included in the analysis. The results were weighted with inverse probability of censoring weighting. Food insecurity variable which was significant in bivariate analysis but not in multivariable analysis was excluded in this model. Gender, not statistically significant in bivariate analysis, was not included in the model either. </w:t>
      </w:r>
    </w:p>
    <w:p w14:paraId="0342AE68" w14:textId="77777777" w:rsidR="00610056" w:rsidRDefault="00610056" w:rsidP="00610056"/>
    <w:p w14:paraId="30297FC8" w14:textId="77777777" w:rsidR="00610056" w:rsidRDefault="00610056" w:rsidP="00610056"/>
    <w:p w14:paraId="4317F7BF" w14:textId="77777777" w:rsidR="00610056" w:rsidRDefault="00610056" w:rsidP="00610056"/>
    <w:p w14:paraId="09882DEF" w14:textId="77777777" w:rsidR="00610056" w:rsidRDefault="00610056" w:rsidP="00610056"/>
    <w:p w14:paraId="4856F19B" w14:textId="77777777" w:rsidR="00610056" w:rsidRDefault="00610056" w:rsidP="00610056"/>
    <w:p w14:paraId="4A7FA199" w14:textId="77777777" w:rsidR="00610056" w:rsidRDefault="00610056" w:rsidP="00610056"/>
    <w:p w14:paraId="1D673FB4" w14:textId="77777777" w:rsidR="00610056" w:rsidRDefault="00610056" w:rsidP="00610056"/>
    <w:p w14:paraId="1D039D0E" w14:textId="77777777" w:rsidR="00610056" w:rsidRDefault="00610056" w:rsidP="00610056"/>
    <w:p w14:paraId="2EACF28F" w14:textId="77777777" w:rsidR="00610056" w:rsidRDefault="00610056" w:rsidP="00610056"/>
    <w:p w14:paraId="3BE234F0" w14:textId="77777777" w:rsidR="00610056" w:rsidRDefault="00610056" w:rsidP="00610056">
      <w:pPr>
        <w:spacing w:after="0" w:line="240" w:lineRule="auto"/>
        <w:jc w:val="both"/>
        <w:rPr>
          <w:rFonts w:ascii="Times New Roman" w:hAnsi="Times New Roman" w:cs="Times New Roman"/>
          <w:sz w:val="21"/>
          <w:szCs w:val="21"/>
        </w:rPr>
      </w:pPr>
      <w:r w:rsidRPr="00EC5039">
        <w:rPr>
          <w:rFonts w:ascii="Times New Roman" w:hAnsi="Times New Roman" w:cs="Times New Roman"/>
          <w:sz w:val="21"/>
          <w:szCs w:val="21"/>
        </w:rPr>
        <w:t xml:space="preserve">Table </w:t>
      </w:r>
      <w:r>
        <w:rPr>
          <w:rFonts w:ascii="Times New Roman" w:hAnsi="Times New Roman" w:cs="Times New Roman"/>
          <w:sz w:val="21"/>
          <w:szCs w:val="21"/>
        </w:rPr>
        <w:t>S3</w:t>
      </w:r>
      <w:r w:rsidRPr="00EC5039">
        <w:rPr>
          <w:rFonts w:ascii="Times New Roman" w:hAnsi="Times New Roman" w:cs="Times New Roman"/>
          <w:sz w:val="21"/>
          <w:szCs w:val="21"/>
        </w:rPr>
        <w:t xml:space="preserve">. </w:t>
      </w:r>
      <w:r>
        <w:rPr>
          <w:rFonts w:ascii="Times New Roman" w:hAnsi="Times New Roman" w:cs="Times New Roman"/>
          <w:sz w:val="21"/>
          <w:szCs w:val="21"/>
        </w:rPr>
        <w:t>Results from a multivariable, observation-weighted discrete-time survival analysis</w:t>
      </w:r>
      <w:r w:rsidRPr="00EC5039">
        <w:rPr>
          <w:rFonts w:ascii="Times New Roman" w:hAnsi="Times New Roman" w:cs="Times New Roman"/>
          <w:sz w:val="21"/>
          <w:szCs w:val="21"/>
        </w:rPr>
        <w:t xml:space="preserve"> for </w:t>
      </w:r>
      <w:r>
        <w:rPr>
          <w:rFonts w:ascii="Times New Roman" w:hAnsi="Times New Roman" w:cs="Times New Roman"/>
          <w:sz w:val="21"/>
          <w:szCs w:val="21"/>
        </w:rPr>
        <w:t>HIV seroconversion</w:t>
      </w:r>
      <w:r w:rsidRPr="00EC5039">
        <w:rPr>
          <w:rFonts w:ascii="Times New Roman" w:hAnsi="Times New Roman" w:cs="Times New Roman"/>
          <w:sz w:val="21"/>
          <w:szCs w:val="21"/>
        </w:rPr>
        <w:t xml:space="preserve"> among sexual </w:t>
      </w:r>
      <w:r>
        <w:rPr>
          <w:rFonts w:ascii="Times New Roman" w:hAnsi="Times New Roman" w:cs="Times New Roman"/>
          <w:sz w:val="21"/>
          <w:szCs w:val="21"/>
        </w:rPr>
        <w:t xml:space="preserve">and gender </w:t>
      </w:r>
      <w:r w:rsidRPr="00EC5039">
        <w:rPr>
          <w:rFonts w:ascii="Times New Roman" w:hAnsi="Times New Roman" w:cs="Times New Roman"/>
          <w:sz w:val="21"/>
          <w:szCs w:val="21"/>
        </w:rPr>
        <w:t xml:space="preserve">minority individuals in </w:t>
      </w:r>
      <w:r>
        <w:rPr>
          <w:rFonts w:ascii="Times New Roman" w:hAnsi="Times New Roman" w:cs="Times New Roman"/>
          <w:sz w:val="21"/>
          <w:szCs w:val="21"/>
        </w:rPr>
        <w:t>the</w:t>
      </w:r>
      <w:r w:rsidRPr="00EC5039">
        <w:rPr>
          <w:rFonts w:ascii="Times New Roman" w:hAnsi="Times New Roman" w:cs="Times New Roman"/>
          <w:sz w:val="21"/>
          <w:szCs w:val="21"/>
        </w:rPr>
        <w:t xml:space="preserve"> </w:t>
      </w:r>
      <w:r>
        <w:rPr>
          <w:rFonts w:ascii="Times New Roman" w:hAnsi="Times New Roman" w:cs="Times New Roman"/>
          <w:sz w:val="21"/>
          <w:szCs w:val="21"/>
        </w:rPr>
        <w:t xml:space="preserve">U.S.-based longitudinal cohort, </w:t>
      </w:r>
      <w:proofErr w:type="gramStart"/>
      <w:r w:rsidRPr="003F4A9E">
        <w:rPr>
          <w:rFonts w:ascii="Times New Roman" w:hAnsi="Times New Roman" w:cs="Times New Roman"/>
          <w:i/>
          <w:iCs/>
          <w:sz w:val="21"/>
          <w:szCs w:val="21"/>
        </w:rPr>
        <w:t>Together</w:t>
      </w:r>
      <w:proofErr w:type="gramEnd"/>
      <w:r w:rsidRPr="003F4A9E">
        <w:rPr>
          <w:rFonts w:ascii="Times New Roman" w:hAnsi="Times New Roman" w:cs="Times New Roman"/>
          <w:i/>
          <w:iCs/>
          <w:sz w:val="21"/>
          <w:szCs w:val="21"/>
        </w:rPr>
        <w:t xml:space="preserve"> 5,000</w:t>
      </w:r>
      <w:r>
        <w:rPr>
          <w:rFonts w:ascii="Times New Roman" w:hAnsi="Times New Roman" w:cs="Times New Roman"/>
          <w:sz w:val="21"/>
          <w:szCs w:val="21"/>
        </w:rPr>
        <w:t xml:space="preserve">, from </w:t>
      </w:r>
      <w:r w:rsidRPr="00EC5039">
        <w:rPr>
          <w:rFonts w:ascii="Times New Roman" w:hAnsi="Times New Roman" w:cs="Times New Roman"/>
          <w:sz w:val="21"/>
          <w:szCs w:val="21"/>
        </w:rPr>
        <w:t>2017-2022</w:t>
      </w:r>
      <w:r>
        <w:rPr>
          <w:rFonts w:ascii="Times New Roman" w:hAnsi="Times New Roman" w:cs="Times New Roman"/>
          <w:sz w:val="21"/>
          <w:szCs w:val="21"/>
        </w:rPr>
        <w:t>, with age treated as a categorical variable.</w:t>
      </w:r>
    </w:p>
    <w:p w14:paraId="70159E9F" w14:textId="77777777" w:rsidR="00610056" w:rsidRPr="00EC5039" w:rsidRDefault="00610056" w:rsidP="00610056">
      <w:pPr>
        <w:spacing w:after="0" w:line="240" w:lineRule="auto"/>
        <w:jc w:val="both"/>
        <w:rPr>
          <w:rFonts w:ascii="Times New Roman" w:hAnsi="Times New Roman" w:cs="Times New Roman"/>
          <w:sz w:val="21"/>
          <w:szCs w:val="21"/>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30"/>
        <w:gridCol w:w="1350"/>
        <w:gridCol w:w="1350"/>
        <w:gridCol w:w="990"/>
        <w:gridCol w:w="14"/>
      </w:tblGrid>
      <w:tr w:rsidR="00610056" w:rsidRPr="00EC5039" w14:paraId="270ECF1E" w14:textId="77777777" w:rsidTr="00645CEB">
        <w:trPr>
          <w:jc w:val="center"/>
        </w:trPr>
        <w:tc>
          <w:tcPr>
            <w:tcW w:w="4230" w:type="dxa"/>
            <w:tcBorders>
              <w:top w:val="single" w:sz="4" w:space="0" w:color="auto"/>
              <w:bottom w:val="single" w:sz="4" w:space="0" w:color="auto"/>
            </w:tcBorders>
          </w:tcPr>
          <w:p w14:paraId="087325E3" w14:textId="77777777" w:rsidR="00610056" w:rsidRPr="00EC5039" w:rsidRDefault="00610056" w:rsidP="00645CEB">
            <w:pPr>
              <w:jc w:val="center"/>
              <w:rPr>
                <w:rFonts w:ascii="Times New Roman" w:hAnsi="Times New Roman" w:cs="Times New Roman"/>
                <w:sz w:val="21"/>
                <w:szCs w:val="21"/>
              </w:rPr>
            </w:pPr>
            <w:r>
              <w:rPr>
                <w:rFonts w:ascii="Times New Roman" w:hAnsi="Times New Roman" w:cs="Times New Roman"/>
                <w:sz w:val="21"/>
                <w:szCs w:val="21"/>
              </w:rPr>
              <w:t>Predictors</w:t>
            </w:r>
          </w:p>
        </w:tc>
        <w:tc>
          <w:tcPr>
            <w:tcW w:w="1350" w:type="dxa"/>
            <w:tcBorders>
              <w:top w:val="single" w:sz="4" w:space="0" w:color="auto"/>
              <w:bottom w:val="single" w:sz="4" w:space="0" w:color="auto"/>
            </w:tcBorders>
          </w:tcPr>
          <w:p w14:paraId="44812D23" w14:textId="77777777" w:rsidR="00610056" w:rsidRPr="00EC5039" w:rsidRDefault="00610056" w:rsidP="00645CEB">
            <w:pPr>
              <w:jc w:val="center"/>
              <w:rPr>
                <w:rFonts w:ascii="Times New Roman" w:hAnsi="Times New Roman" w:cs="Times New Roman"/>
                <w:sz w:val="21"/>
                <w:szCs w:val="21"/>
              </w:rPr>
            </w:pPr>
            <w:r w:rsidRPr="00EC5039">
              <w:rPr>
                <w:rFonts w:ascii="Times New Roman" w:hAnsi="Times New Roman" w:cs="Times New Roman"/>
                <w:sz w:val="21"/>
                <w:szCs w:val="21"/>
              </w:rPr>
              <w:t xml:space="preserve">Adjusted </w:t>
            </w:r>
            <w:r>
              <w:rPr>
                <w:rFonts w:ascii="Times New Roman" w:hAnsi="Times New Roman" w:cs="Times New Roman"/>
                <w:sz w:val="21"/>
                <w:szCs w:val="21"/>
              </w:rPr>
              <w:t>Risk R</w:t>
            </w:r>
            <w:r w:rsidRPr="00EC5039">
              <w:rPr>
                <w:rFonts w:ascii="Times New Roman" w:hAnsi="Times New Roman" w:cs="Times New Roman"/>
                <w:sz w:val="21"/>
                <w:szCs w:val="21"/>
              </w:rPr>
              <w:t>atio</w:t>
            </w:r>
            <w:r>
              <w:rPr>
                <w:rFonts w:ascii="Times New Roman" w:hAnsi="Times New Roman" w:cs="Times New Roman"/>
                <w:sz w:val="21"/>
                <w:szCs w:val="21"/>
              </w:rPr>
              <w:t xml:space="preserve"> </w:t>
            </w:r>
          </w:p>
        </w:tc>
        <w:tc>
          <w:tcPr>
            <w:tcW w:w="1350" w:type="dxa"/>
            <w:tcBorders>
              <w:top w:val="single" w:sz="4" w:space="0" w:color="auto"/>
              <w:bottom w:val="single" w:sz="4" w:space="0" w:color="auto"/>
            </w:tcBorders>
          </w:tcPr>
          <w:p w14:paraId="2AAD6FFB" w14:textId="77777777" w:rsidR="00610056" w:rsidRDefault="00610056" w:rsidP="00645CEB">
            <w:pPr>
              <w:jc w:val="center"/>
              <w:rPr>
                <w:rFonts w:ascii="Times New Roman" w:hAnsi="Times New Roman" w:cs="Times New Roman"/>
                <w:sz w:val="21"/>
                <w:szCs w:val="21"/>
              </w:rPr>
            </w:pPr>
            <w:r w:rsidRPr="00EC5039">
              <w:rPr>
                <w:rFonts w:ascii="Times New Roman" w:hAnsi="Times New Roman" w:cs="Times New Roman"/>
                <w:sz w:val="21"/>
                <w:szCs w:val="21"/>
              </w:rPr>
              <w:t>95%</w:t>
            </w:r>
            <w:r>
              <w:rPr>
                <w:rFonts w:ascii="Times New Roman" w:hAnsi="Times New Roman" w:cs="Times New Roman"/>
                <w:sz w:val="21"/>
                <w:szCs w:val="21"/>
              </w:rPr>
              <w:t xml:space="preserve"> </w:t>
            </w:r>
            <w:r w:rsidRPr="00EC5039">
              <w:rPr>
                <w:rFonts w:ascii="Times New Roman" w:hAnsi="Times New Roman" w:cs="Times New Roman"/>
                <w:sz w:val="21"/>
                <w:szCs w:val="21"/>
              </w:rPr>
              <w:t>CI</w:t>
            </w:r>
          </w:p>
          <w:p w14:paraId="5AADC8F9" w14:textId="77777777" w:rsidR="00610056" w:rsidRPr="00EC5039" w:rsidRDefault="00610056" w:rsidP="00645CEB">
            <w:pPr>
              <w:jc w:val="center"/>
              <w:rPr>
                <w:rFonts w:ascii="Times New Roman" w:hAnsi="Times New Roman" w:cs="Times New Roman"/>
                <w:sz w:val="21"/>
                <w:szCs w:val="21"/>
              </w:rPr>
            </w:pPr>
          </w:p>
        </w:tc>
        <w:tc>
          <w:tcPr>
            <w:tcW w:w="990" w:type="dxa"/>
            <w:gridSpan w:val="2"/>
            <w:tcBorders>
              <w:top w:val="single" w:sz="4" w:space="0" w:color="auto"/>
              <w:bottom w:val="single" w:sz="4" w:space="0" w:color="auto"/>
            </w:tcBorders>
          </w:tcPr>
          <w:p w14:paraId="5803DBA9" w14:textId="77777777" w:rsidR="00610056" w:rsidRPr="00EC5039" w:rsidRDefault="00610056" w:rsidP="00645CEB">
            <w:pPr>
              <w:jc w:val="center"/>
              <w:rPr>
                <w:rFonts w:ascii="Times New Roman" w:hAnsi="Times New Roman" w:cs="Times New Roman"/>
                <w:i/>
                <w:iCs/>
                <w:sz w:val="21"/>
                <w:szCs w:val="21"/>
              </w:rPr>
            </w:pPr>
            <w:r w:rsidRPr="00EC5039">
              <w:rPr>
                <w:rFonts w:ascii="Times New Roman" w:hAnsi="Times New Roman" w:cs="Times New Roman"/>
                <w:i/>
                <w:iCs/>
                <w:sz w:val="21"/>
                <w:szCs w:val="21"/>
              </w:rPr>
              <w:t>P</w:t>
            </w:r>
            <w:r w:rsidRPr="00EC5039">
              <w:rPr>
                <w:rFonts w:ascii="Times New Roman" w:hAnsi="Times New Roman" w:cs="Times New Roman"/>
                <w:sz w:val="21"/>
                <w:szCs w:val="21"/>
              </w:rPr>
              <w:t xml:space="preserve"> value</w:t>
            </w:r>
          </w:p>
        </w:tc>
      </w:tr>
      <w:tr w:rsidR="00610056" w:rsidRPr="00EC5039" w14:paraId="37F48EDE" w14:textId="77777777" w:rsidTr="00645CEB">
        <w:trPr>
          <w:jc w:val="center"/>
        </w:trPr>
        <w:tc>
          <w:tcPr>
            <w:tcW w:w="4230" w:type="dxa"/>
            <w:tcBorders>
              <w:top w:val="single" w:sz="4" w:space="0" w:color="auto"/>
              <w:bottom w:val="nil"/>
            </w:tcBorders>
          </w:tcPr>
          <w:p w14:paraId="7E2C7AE0"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Other follow-ups vs. 12 months</w:t>
            </w:r>
          </w:p>
        </w:tc>
        <w:tc>
          <w:tcPr>
            <w:tcW w:w="1350" w:type="dxa"/>
            <w:tcBorders>
              <w:top w:val="single" w:sz="4" w:space="0" w:color="auto"/>
              <w:bottom w:val="nil"/>
            </w:tcBorders>
          </w:tcPr>
          <w:p w14:paraId="0B72E06F" w14:textId="77777777" w:rsidR="00610056" w:rsidRDefault="00610056" w:rsidP="00645CEB">
            <w:pPr>
              <w:jc w:val="right"/>
              <w:rPr>
                <w:rFonts w:ascii="Times New Roman" w:hAnsi="Times New Roman" w:cs="Times New Roman"/>
                <w:sz w:val="21"/>
                <w:szCs w:val="21"/>
              </w:rPr>
            </w:pPr>
          </w:p>
        </w:tc>
        <w:tc>
          <w:tcPr>
            <w:tcW w:w="1350" w:type="dxa"/>
            <w:tcBorders>
              <w:top w:val="single" w:sz="4" w:space="0" w:color="auto"/>
              <w:bottom w:val="nil"/>
            </w:tcBorders>
          </w:tcPr>
          <w:p w14:paraId="5118BBF2" w14:textId="77777777" w:rsidR="00610056" w:rsidRDefault="00610056" w:rsidP="00645CEB">
            <w:pPr>
              <w:jc w:val="right"/>
              <w:rPr>
                <w:rFonts w:ascii="Times New Roman" w:hAnsi="Times New Roman" w:cs="Times New Roman"/>
                <w:sz w:val="21"/>
                <w:szCs w:val="21"/>
              </w:rPr>
            </w:pPr>
          </w:p>
        </w:tc>
        <w:tc>
          <w:tcPr>
            <w:tcW w:w="990" w:type="dxa"/>
            <w:gridSpan w:val="2"/>
            <w:tcBorders>
              <w:top w:val="single" w:sz="4" w:space="0" w:color="auto"/>
              <w:bottom w:val="nil"/>
            </w:tcBorders>
          </w:tcPr>
          <w:p w14:paraId="3CEF008A" w14:textId="77777777" w:rsidR="00610056" w:rsidRPr="008D6BB0" w:rsidRDefault="00610056" w:rsidP="00645CEB">
            <w:pPr>
              <w:jc w:val="right"/>
              <w:rPr>
                <w:rFonts w:ascii="Times New Roman" w:hAnsi="Times New Roman" w:cs="Times New Roman"/>
                <w:sz w:val="21"/>
                <w:szCs w:val="21"/>
              </w:rPr>
            </w:pPr>
          </w:p>
        </w:tc>
      </w:tr>
      <w:tr w:rsidR="00610056" w:rsidRPr="00EC5039" w14:paraId="6796BDEA" w14:textId="77777777" w:rsidTr="00645CEB">
        <w:trPr>
          <w:jc w:val="center"/>
        </w:trPr>
        <w:tc>
          <w:tcPr>
            <w:tcW w:w="4230" w:type="dxa"/>
            <w:tcBorders>
              <w:top w:val="nil"/>
              <w:bottom w:val="nil"/>
            </w:tcBorders>
          </w:tcPr>
          <w:p w14:paraId="3C19A13B"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 xml:space="preserve">    Time (24 months)</w:t>
            </w:r>
          </w:p>
        </w:tc>
        <w:tc>
          <w:tcPr>
            <w:tcW w:w="1350" w:type="dxa"/>
            <w:tcBorders>
              <w:top w:val="nil"/>
              <w:bottom w:val="nil"/>
            </w:tcBorders>
          </w:tcPr>
          <w:p w14:paraId="3E4B3252"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67</w:t>
            </w:r>
          </w:p>
        </w:tc>
        <w:tc>
          <w:tcPr>
            <w:tcW w:w="1350" w:type="dxa"/>
            <w:tcBorders>
              <w:top w:val="nil"/>
              <w:bottom w:val="nil"/>
            </w:tcBorders>
          </w:tcPr>
          <w:p w14:paraId="65D63E1E"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51-0.88</w:t>
            </w:r>
          </w:p>
        </w:tc>
        <w:tc>
          <w:tcPr>
            <w:tcW w:w="990" w:type="dxa"/>
            <w:gridSpan w:val="2"/>
            <w:tcBorders>
              <w:top w:val="nil"/>
              <w:bottom w:val="nil"/>
            </w:tcBorders>
          </w:tcPr>
          <w:p w14:paraId="6719E5EE" w14:textId="77777777" w:rsidR="00610056" w:rsidRPr="00605D20" w:rsidRDefault="00610056" w:rsidP="00645CEB">
            <w:pPr>
              <w:jc w:val="right"/>
              <w:rPr>
                <w:rFonts w:ascii="Times New Roman" w:hAnsi="Times New Roman" w:cs="Times New Roman"/>
                <w:b/>
                <w:bCs/>
                <w:sz w:val="21"/>
                <w:szCs w:val="21"/>
              </w:rPr>
            </w:pPr>
            <w:r>
              <w:rPr>
                <w:rFonts w:ascii="Times New Roman" w:hAnsi="Times New Roman" w:cs="Times New Roman"/>
                <w:b/>
                <w:bCs/>
                <w:sz w:val="21"/>
                <w:szCs w:val="21"/>
              </w:rPr>
              <w:t>0.004</w:t>
            </w:r>
          </w:p>
        </w:tc>
      </w:tr>
      <w:tr w:rsidR="00610056" w:rsidRPr="00EC5039" w14:paraId="3E4C6788" w14:textId="77777777" w:rsidTr="00645CEB">
        <w:trPr>
          <w:jc w:val="center"/>
        </w:trPr>
        <w:tc>
          <w:tcPr>
            <w:tcW w:w="4230" w:type="dxa"/>
            <w:tcBorders>
              <w:top w:val="nil"/>
              <w:bottom w:val="nil"/>
            </w:tcBorders>
          </w:tcPr>
          <w:p w14:paraId="1D00ADC6"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 xml:space="preserve">    Time (36 months)</w:t>
            </w:r>
          </w:p>
        </w:tc>
        <w:tc>
          <w:tcPr>
            <w:tcW w:w="1350" w:type="dxa"/>
            <w:tcBorders>
              <w:top w:val="nil"/>
              <w:bottom w:val="nil"/>
            </w:tcBorders>
          </w:tcPr>
          <w:p w14:paraId="3E1750C2"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61</w:t>
            </w:r>
          </w:p>
        </w:tc>
        <w:tc>
          <w:tcPr>
            <w:tcW w:w="1350" w:type="dxa"/>
            <w:tcBorders>
              <w:top w:val="nil"/>
              <w:bottom w:val="nil"/>
            </w:tcBorders>
          </w:tcPr>
          <w:p w14:paraId="1F81F56D"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45-0.81</w:t>
            </w:r>
          </w:p>
        </w:tc>
        <w:tc>
          <w:tcPr>
            <w:tcW w:w="990" w:type="dxa"/>
            <w:gridSpan w:val="2"/>
            <w:tcBorders>
              <w:top w:val="nil"/>
              <w:bottom w:val="nil"/>
            </w:tcBorders>
          </w:tcPr>
          <w:p w14:paraId="57B10CFF" w14:textId="77777777" w:rsidR="00610056" w:rsidRPr="00605D20" w:rsidRDefault="00610056" w:rsidP="00645CEB">
            <w:pPr>
              <w:jc w:val="right"/>
              <w:rPr>
                <w:rFonts w:ascii="Times New Roman" w:hAnsi="Times New Roman" w:cs="Times New Roman"/>
                <w:b/>
                <w:bCs/>
                <w:sz w:val="21"/>
                <w:szCs w:val="21"/>
              </w:rPr>
            </w:pPr>
            <w:r>
              <w:rPr>
                <w:rFonts w:ascii="Times New Roman" w:hAnsi="Times New Roman" w:cs="Times New Roman"/>
                <w:b/>
                <w:bCs/>
                <w:sz w:val="21"/>
                <w:szCs w:val="21"/>
              </w:rPr>
              <w:t>0.001</w:t>
            </w:r>
          </w:p>
        </w:tc>
      </w:tr>
      <w:tr w:rsidR="00610056" w:rsidRPr="00EC5039" w14:paraId="3454BA20" w14:textId="77777777" w:rsidTr="00645CEB">
        <w:trPr>
          <w:jc w:val="center"/>
        </w:trPr>
        <w:tc>
          <w:tcPr>
            <w:tcW w:w="4230" w:type="dxa"/>
            <w:tcBorders>
              <w:top w:val="nil"/>
              <w:bottom w:val="nil"/>
            </w:tcBorders>
          </w:tcPr>
          <w:p w14:paraId="142C9E88"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 xml:space="preserve">    Time (48 months)</w:t>
            </w:r>
          </w:p>
        </w:tc>
        <w:tc>
          <w:tcPr>
            <w:tcW w:w="1350" w:type="dxa"/>
            <w:tcBorders>
              <w:top w:val="nil"/>
              <w:bottom w:val="nil"/>
            </w:tcBorders>
          </w:tcPr>
          <w:p w14:paraId="0ECA7DE2"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49</w:t>
            </w:r>
          </w:p>
        </w:tc>
        <w:tc>
          <w:tcPr>
            <w:tcW w:w="1350" w:type="dxa"/>
            <w:tcBorders>
              <w:top w:val="nil"/>
              <w:bottom w:val="nil"/>
            </w:tcBorders>
          </w:tcPr>
          <w:p w14:paraId="094BFC9B"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35-0.67</w:t>
            </w:r>
          </w:p>
        </w:tc>
        <w:tc>
          <w:tcPr>
            <w:tcW w:w="990" w:type="dxa"/>
            <w:gridSpan w:val="2"/>
            <w:tcBorders>
              <w:top w:val="nil"/>
              <w:bottom w:val="nil"/>
            </w:tcBorders>
          </w:tcPr>
          <w:p w14:paraId="43266DF2" w14:textId="77777777" w:rsidR="00610056" w:rsidRPr="00605D20" w:rsidRDefault="00610056" w:rsidP="00645CEB">
            <w:pPr>
              <w:jc w:val="right"/>
              <w:rPr>
                <w:rFonts w:ascii="Times New Roman" w:hAnsi="Times New Roman" w:cs="Times New Roman"/>
                <w:b/>
                <w:bCs/>
                <w:sz w:val="21"/>
                <w:szCs w:val="21"/>
              </w:rPr>
            </w:pPr>
            <w:r>
              <w:rPr>
                <w:rFonts w:ascii="Times New Roman" w:hAnsi="Times New Roman" w:cs="Times New Roman"/>
                <w:b/>
                <w:bCs/>
                <w:sz w:val="21"/>
                <w:szCs w:val="21"/>
              </w:rPr>
              <w:t>&lt;0.001</w:t>
            </w:r>
          </w:p>
        </w:tc>
      </w:tr>
      <w:tr w:rsidR="00610056" w:rsidRPr="00EC5039" w14:paraId="78298456" w14:textId="77777777" w:rsidTr="00645CEB">
        <w:trPr>
          <w:jc w:val="center"/>
        </w:trPr>
        <w:tc>
          <w:tcPr>
            <w:tcW w:w="4230" w:type="dxa"/>
            <w:tcBorders>
              <w:top w:val="nil"/>
              <w:bottom w:val="nil"/>
            </w:tcBorders>
          </w:tcPr>
          <w:p w14:paraId="317535F7" w14:textId="77777777" w:rsidR="00610056" w:rsidRPr="00EC5039" w:rsidRDefault="00610056" w:rsidP="00645CEB">
            <w:pPr>
              <w:jc w:val="both"/>
              <w:rPr>
                <w:rFonts w:ascii="Times New Roman" w:hAnsi="Times New Roman" w:cs="Times New Roman"/>
                <w:sz w:val="21"/>
                <w:szCs w:val="21"/>
              </w:rPr>
            </w:pPr>
            <w:r>
              <w:rPr>
                <w:rFonts w:ascii="Times New Roman" w:hAnsi="Times New Roman" w:cs="Times New Roman"/>
                <w:sz w:val="21"/>
                <w:szCs w:val="21"/>
              </w:rPr>
              <w:lastRenderedPageBreak/>
              <w:t>Older age groups vs. 17~24 years</w:t>
            </w:r>
          </w:p>
        </w:tc>
        <w:tc>
          <w:tcPr>
            <w:tcW w:w="1350" w:type="dxa"/>
            <w:tcBorders>
              <w:top w:val="nil"/>
              <w:bottom w:val="nil"/>
            </w:tcBorders>
          </w:tcPr>
          <w:p w14:paraId="78A4247C" w14:textId="77777777" w:rsidR="00610056" w:rsidRPr="00EC5039" w:rsidRDefault="00610056" w:rsidP="00645CEB">
            <w:pPr>
              <w:jc w:val="right"/>
              <w:rPr>
                <w:rFonts w:ascii="Times New Roman" w:hAnsi="Times New Roman" w:cs="Times New Roman"/>
                <w:sz w:val="21"/>
                <w:szCs w:val="21"/>
              </w:rPr>
            </w:pPr>
          </w:p>
        </w:tc>
        <w:tc>
          <w:tcPr>
            <w:tcW w:w="1350" w:type="dxa"/>
            <w:tcBorders>
              <w:top w:val="nil"/>
              <w:bottom w:val="nil"/>
            </w:tcBorders>
          </w:tcPr>
          <w:p w14:paraId="4C18AE7E" w14:textId="77777777" w:rsidR="00610056" w:rsidRPr="00EC5039" w:rsidRDefault="00610056" w:rsidP="00645CEB">
            <w:pPr>
              <w:jc w:val="right"/>
              <w:rPr>
                <w:rFonts w:ascii="Times New Roman" w:hAnsi="Times New Roman" w:cs="Times New Roman"/>
                <w:sz w:val="21"/>
                <w:szCs w:val="21"/>
              </w:rPr>
            </w:pPr>
          </w:p>
        </w:tc>
        <w:tc>
          <w:tcPr>
            <w:tcW w:w="990" w:type="dxa"/>
            <w:gridSpan w:val="2"/>
            <w:tcBorders>
              <w:top w:val="nil"/>
              <w:bottom w:val="nil"/>
            </w:tcBorders>
          </w:tcPr>
          <w:p w14:paraId="69EB04F1" w14:textId="77777777" w:rsidR="00610056" w:rsidRPr="008D6BB0" w:rsidRDefault="00610056" w:rsidP="00645CEB">
            <w:pPr>
              <w:jc w:val="right"/>
              <w:rPr>
                <w:rFonts w:ascii="Times New Roman" w:hAnsi="Times New Roman" w:cs="Times New Roman"/>
                <w:sz w:val="21"/>
                <w:szCs w:val="21"/>
              </w:rPr>
            </w:pPr>
          </w:p>
        </w:tc>
      </w:tr>
      <w:tr w:rsidR="00610056" w:rsidRPr="00EC5039" w14:paraId="07219286" w14:textId="77777777" w:rsidTr="00645CEB">
        <w:trPr>
          <w:gridAfter w:val="1"/>
          <w:wAfter w:w="14" w:type="dxa"/>
          <w:jc w:val="center"/>
        </w:trPr>
        <w:tc>
          <w:tcPr>
            <w:tcW w:w="4230" w:type="dxa"/>
            <w:tcBorders>
              <w:top w:val="nil"/>
              <w:bottom w:val="nil"/>
            </w:tcBorders>
          </w:tcPr>
          <w:p w14:paraId="6BC6E1EF"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 xml:space="preserve">    25~34 years</w:t>
            </w:r>
          </w:p>
        </w:tc>
        <w:tc>
          <w:tcPr>
            <w:tcW w:w="1350" w:type="dxa"/>
            <w:tcBorders>
              <w:top w:val="nil"/>
              <w:bottom w:val="nil"/>
            </w:tcBorders>
          </w:tcPr>
          <w:p w14:paraId="47D6700E"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83</w:t>
            </w:r>
          </w:p>
        </w:tc>
        <w:tc>
          <w:tcPr>
            <w:tcW w:w="1350" w:type="dxa"/>
            <w:tcBorders>
              <w:top w:val="nil"/>
              <w:bottom w:val="nil"/>
            </w:tcBorders>
          </w:tcPr>
          <w:p w14:paraId="0895A806"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61-1.13</w:t>
            </w:r>
          </w:p>
        </w:tc>
        <w:tc>
          <w:tcPr>
            <w:tcW w:w="990" w:type="dxa"/>
            <w:tcBorders>
              <w:top w:val="nil"/>
              <w:bottom w:val="nil"/>
            </w:tcBorders>
          </w:tcPr>
          <w:p w14:paraId="705BA6F9" w14:textId="77777777" w:rsidR="00610056" w:rsidRPr="008D6BB0" w:rsidRDefault="00610056" w:rsidP="00645CEB">
            <w:pPr>
              <w:jc w:val="right"/>
              <w:rPr>
                <w:rFonts w:ascii="Times New Roman" w:hAnsi="Times New Roman" w:cs="Times New Roman"/>
                <w:sz w:val="21"/>
                <w:szCs w:val="21"/>
              </w:rPr>
            </w:pPr>
            <w:r>
              <w:rPr>
                <w:rFonts w:ascii="Times New Roman" w:hAnsi="Times New Roman" w:cs="Times New Roman"/>
                <w:sz w:val="21"/>
                <w:szCs w:val="21"/>
              </w:rPr>
              <w:t>0.219</w:t>
            </w:r>
          </w:p>
        </w:tc>
      </w:tr>
      <w:tr w:rsidR="00610056" w:rsidRPr="00EC5039" w14:paraId="1DC873FD" w14:textId="77777777" w:rsidTr="00645CEB">
        <w:trPr>
          <w:gridAfter w:val="1"/>
          <w:wAfter w:w="14" w:type="dxa"/>
          <w:jc w:val="center"/>
        </w:trPr>
        <w:tc>
          <w:tcPr>
            <w:tcW w:w="4230" w:type="dxa"/>
            <w:tcBorders>
              <w:top w:val="nil"/>
              <w:bottom w:val="nil"/>
            </w:tcBorders>
          </w:tcPr>
          <w:p w14:paraId="2DFEE018"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 xml:space="preserve">    35~44 years</w:t>
            </w:r>
          </w:p>
        </w:tc>
        <w:tc>
          <w:tcPr>
            <w:tcW w:w="1350" w:type="dxa"/>
            <w:tcBorders>
              <w:top w:val="nil"/>
              <w:bottom w:val="nil"/>
            </w:tcBorders>
          </w:tcPr>
          <w:p w14:paraId="25E7C227"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71</w:t>
            </w:r>
          </w:p>
        </w:tc>
        <w:tc>
          <w:tcPr>
            <w:tcW w:w="1350" w:type="dxa"/>
            <w:tcBorders>
              <w:top w:val="nil"/>
              <w:bottom w:val="nil"/>
            </w:tcBorders>
          </w:tcPr>
          <w:p w14:paraId="471005F1"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50-1.02</w:t>
            </w:r>
          </w:p>
        </w:tc>
        <w:tc>
          <w:tcPr>
            <w:tcW w:w="990" w:type="dxa"/>
            <w:tcBorders>
              <w:top w:val="nil"/>
              <w:bottom w:val="nil"/>
            </w:tcBorders>
          </w:tcPr>
          <w:p w14:paraId="4CC0DC18" w14:textId="77777777" w:rsidR="00610056" w:rsidRPr="008D6BB0" w:rsidRDefault="00610056" w:rsidP="00645CEB">
            <w:pPr>
              <w:jc w:val="right"/>
              <w:rPr>
                <w:rFonts w:ascii="Times New Roman" w:hAnsi="Times New Roman" w:cs="Times New Roman"/>
                <w:sz w:val="21"/>
                <w:szCs w:val="21"/>
              </w:rPr>
            </w:pPr>
            <w:r>
              <w:rPr>
                <w:rFonts w:ascii="Times New Roman" w:hAnsi="Times New Roman" w:cs="Times New Roman"/>
                <w:sz w:val="21"/>
                <w:szCs w:val="21"/>
              </w:rPr>
              <w:t>0.060</w:t>
            </w:r>
          </w:p>
        </w:tc>
      </w:tr>
      <w:tr w:rsidR="00610056" w:rsidRPr="00EC5039" w14:paraId="0BBD42A3" w14:textId="77777777" w:rsidTr="00645CEB">
        <w:trPr>
          <w:gridAfter w:val="1"/>
          <w:wAfter w:w="14" w:type="dxa"/>
          <w:jc w:val="center"/>
        </w:trPr>
        <w:tc>
          <w:tcPr>
            <w:tcW w:w="4230" w:type="dxa"/>
            <w:tcBorders>
              <w:top w:val="nil"/>
              <w:bottom w:val="nil"/>
            </w:tcBorders>
          </w:tcPr>
          <w:p w14:paraId="2E1680A3"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 xml:space="preserve">    45~54 years</w:t>
            </w:r>
          </w:p>
        </w:tc>
        <w:tc>
          <w:tcPr>
            <w:tcW w:w="1350" w:type="dxa"/>
            <w:tcBorders>
              <w:top w:val="nil"/>
              <w:bottom w:val="nil"/>
            </w:tcBorders>
          </w:tcPr>
          <w:p w14:paraId="3051AAE2"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74</w:t>
            </w:r>
          </w:p>
        </w:tc>
        <w:tc>
          <w:tcPr>
            <w:tcW w:w="1350" w:type="dxa"/>
            <w:tcBorders>
              <w:top w:val="nil"/>
              <w:bottom w:val="nil"/>
            </w:tcBorders>
          </w:tcPr>
          <w:p w14:paraId="48156662"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46-1.16</w:t>
            </w:r>
          </w:p>
        </w:tc>
        <w:tc>
          <w:tcPr>
            <w:tcW w:w="990" w:type="dxa"/>
            <w:tcBorders>
              <w:top w:val="nil"/>
              <w:bottom w:val="nil"/>
            </w:tcBorders>
          </w:tcPr>
          <w:p w14:paraId="7805A5F9" w14:textId="77777777" w:rsidR="00610056" w:rsidRPr="008D6BB0" w:rsidRDefault="00610056" w:rsidP="00645CEB">
            <w:pPr>
              <w:jc w:val="right"/>
              <w:rPr>
                <w:rFonts w:ascii="Times New Roman" w:hAnsi="Times New Roman" w:cs="Times New Roman"/>
                <w:sz w:val="21"/>
                <w:szCs w:val="21"/>
              </w:rPr>
            </w:pPr>
            <w:r>
              <w:rPr>
                <w:rFonts w:ascii="Times New Roman" w:hAnsi="Times New Roman" w:cs="Times New Roman"/>
                <w:sz w:val="21"/>
                <w:szCs w:val="21"/>
              </w:rPr>
              <w:t>0.201</w:t>
            </w:r>
          </w:p>
        </w:tc>
      </w:tr>
      <w:tr w:rsidR="00610056" w:rsidRPr="00EC5039" w14:paraId="4B661407" w14:textId="77777777" w:rsidTr="00645CEB">
        <w:trPr>
          <w:jc w:val="center"/>
        </w:trPr>
        <w:tc>
          <w:tcPr>
            <w:tcW w:w="4230" w:type="dxa"/>
          </w:tcPr>
          <w:p w14:paraId="76B22062" w14:textId="77777777" w:rsidR="00610056" w:rsidRPr="00EC5039" w:rsidRDefault="00610056" w:rsidP="00645CEB">
            <w:pPr>
              <w:jc w:val="both"/>
              <w:rPr>
                <w:rFonts w:ascii="Times New Roman" w:hAnsi="Times New Roman" w:cs="Times New Roman"/>
                <w:sz w:val="21"/>
                <w:szCs w:val="21"/>
              </w:rPr>
            </w:pPr>
            <w:r w:rsidRPr="00EC5039">
              <w:rPr>
                <w:rFonts w:ascii="Times New Roman" w:hAnsi="Times New Roman" w:cs="Times New Roman"/>
                <w:sz w:val="21"/>
                <w:szCs w:val="21"/>
              </w:rPr>
              <w:t>Rac</w:t>
            </w:r>
            <w:r>
              <w:rPr>
                <w:rFonts w:ascii="Times New Roman" w:hAnsi="Times New Roman" w:cs="Times New Roman"/>
                <w:sz w:val="21"/>
                <w:szCs w:val="21"/>
              </w:rPr>
              <w:t>ial/ethnic minorities vs. non-Hispanic White</w:t>
            </w:r>
          </w:p>
        </w:tc>
        <w:tc>
          <w:tcPr>
            <w:tcW w:w="1350" w:type="dxa"/>
          </w:tcPr>
          <w:p w14:paraId="2A914025" w14:textId="77777777" w:rsidR="00610056" w:rsidRPr="00EC5039" w:rsidRDefault="00610056" w:rsidP="00645CEB">
            <w:pPr>
              <w:jc w:val="right"/>
              <w:rPr>
                <w:rFonts w:ascii="Times New Roman" w:hAnsi="Times New Roman" w:cs="Times New Roman"/>
                <w:sz w:val="21"/>
                <w:szCs w:val="21"/>
              </w:rPr>
            </w:pPr>
          </w:p>
        </w:tc>
        <w:tc>
          <w:tcPr>
            <w:tcW w:w="1350" w:type="dxa"/>
          </w:tcPr>
          <w:p w14:paraId="21569EB0" w14:textId="77777777" w:rsidR="00610056" w:rsidRPr="00EC5039" w:rsidRDefault="00610056" w:rsidP="00645CEB">
            <w:pPr>
              <w:jc w:val="right"/>
              <w:rPr>
                <w:rFonts w:ascii="Times New Roman" w:hAnsi="Times New Roman" w:cs="Times New Roman"/>
                <w:sz w:val="21"/>
                <w:szCs w:val="21"/>
              </w:rPr>
            </w:pPr>
          </w:p>
        </w:tc>
        <w:tc>
          <w:tcPr>
            <w:tcW w:w="990" w:type="dxa"/>
            <w:gridSpan w:val="2"/>
          </w:tcPr>
          <w:p w14:paraId="13129836" w14:textId="77777777" w:rsidR="00610056" w:rsidRPr="00EC5039" w:rsidRDefault="00610056" w:rsidP="00645CEB">
            <w:pPr>
              <w:jc w:val="right"/>
              <w:rPr>
                <w:rFonts w:ascii="Times New Roman" w:hAnsi="Times New Roman" w:cs="Times New Roman"/>
                <w:sz w:val="21"/>
                <w:szCs w:val="21"/>
              </w:rPr>
            </w:pPr>
          </w:p>
        </w:tc>
      </w:tr>
      <w:tr w:rsidR="00610056" w:rsidRPr="00EC5039" w14:paraId="31AF42D2" w14:textId="77777777" w:rsidTr="00645CEB">
        <w:trPr>
          <w:jc w:val="center"/>
        </w:trPr>
        <w:tc>
          <w:tcPr>
            <w:tcW w:w="4230" w:type="dxa"/>
          </w:tcPr>
          <w:p w14:paraId="261B242A" w14:textId="77777777" w:rsidR="00610056" w:rsidRPr="00EC5039" w:rsidRDefault="00610056" w:rsidP="00645CEB">
            <w:pPr>
              <w:jc w:val="both"/>
              <w:rPr>
                <w:rFonts w:ascii="Times New Roman" w:hAnsi="Times New Roman" w:cs="Times New Roman"/>
                <w:sz w:val="21"/>
                <w:szCs w:val="21"/>
              </w:rPr>
            </w:pPr>
            <w:r w:rsidRPr="00EC5039">
              <w:rPr>
                <w:rFonts w:ascii="Times New Roman" w:hAnsi="Times New Roman" w:cs="Times New Roman"/>
                <w:sz w:val="21"/>
                <w:szCs w:val="21"/>
              </w:rPr>
              <w:t xml:space="preserve">    Non-Hispanic Black</w:t>
            </w:r>
          </w:p>
        </w:tc>
        <w:tc>
          <w:tcPr>
            <w:tcW w:w="1350" w:type="dxa"/>
          </w:tcPr>
          <w:p w14:paraId="7A472E01"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2.40</w:t>
            </w:r>
          </w:p>
        </w:tc>
        <w:tc>
          <w:tcPr>
            <w:tcW w:w="1350" w:type="dxa"/>
          </w:tcPr>
          <w:p w14:paraId="17BCD8E6"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1.77</w:t>
            </w:r>
            <w:r w:rsidRPr="00EC5039">
              <w:rPr>
                <w:rFonts w:ascii="Times New Roman" w:hAnsi="Times New Roman" w:cs="Times New Roman"/>
                <w:sz w:val="21"/>
                <w:szCs w:val="21"/>
              </w:rPr>
              <w:t>-</w:t>
            </w:r>
            <w:r>
              <w:rPr>
                <w:rFonts w:ascii="Times New Roman" w:hAnsi="Times New Roman" w:cs="Times New Roman"/>
                <w:sz w:val="21"/>
                <w:szCs w:val="21"/>
              </w:rPr>
              <w:t>3.23</w:t>
            </w:r>
          </w:p>
        </w:tc>
        <w:tc>
          <w:tcPr>
            <w:tcW w:w="990" w:type="dxa"/>
            <w:gridSpan w:val="2"/>
          </w:tcPr>
          <w:p w14:paraId="42D99ED6" w14:textId="77777777" w:rsidR="00610056" w:rsidRPr="008D6BB0" w:rsidRDefault="00610056" w:rsidP="00645CEB">
            <w:pPr>
              <w:jc w:val="right"/>
              <w:rPr>
                <w:rFonts w:ascii="Times New Roman" w:hAnsi="Times New Roman" w:cs="Times New Roman"/>
                <w:b/>
                <w:bCs/>
                <w:sz w:val="21"/>
                <w:szCs w:val="21"/>
              </w:rPr>
            </w:pPr>
            <w:r w:rsidRPr="008D6BB0">
              <w:rPr>
                <w:rFonts w:ascii="Times New Roman" w:hAnsi="Times New Roman" w:cs="Times New Roman"/>
                <w:b/>
                <w:bCs/>
                <w:sz w:val="21"/>
                <w:szCs w:val="21"/>
              </w:rPr>
              <w:t xml:space="preserve">  &lt;0.001</w:t>
            </w:r>
          </w:p>
        </w:tc>
      </w:tr>
      <w:tr w:rsidR="00610056" w:rsidRPr="00EC5039" w14:paraId="2E286B87" w14:textId="77777777" w:rsidTr="00645CEB">
        <w:trPr>
          <w:jc w:val="center"/>
        </w:trPr>
        <w:tc>
          <w:tcPr>
            <w:tcW w:w="4230" w:type="dxa"/>
          </w:tcPr>
          <w:p w14:paraId="2BA34C48" w14:textId="77777777" w:rsidR="00610056" w:rsidRPr="00EC5039" w:rsidRDefault="00610056" w:rsidP="00645CEB">
            <w:pPr>
              <w:jc w:val="both"/>
              <w:rPr>
                <w:rFonts w:ascii="Times New Roman" w:hAnsi="Times New Roman" w:cs="Times New Roman"/>
                <w:sz w:val="21"/>
                <w:szCs w:val="21"/>
              </w:rPr>
            </w:pPr>
            <w:r w:rsidRPr="00EC5039">
              <w:rPr>
                <w:rFonts w:ascii="Times New Roman" w:hAnsi="Times New Roman" w:cs="Times New Roman"/>
                <w:sz w:val="21"/>
                <w:szCs w:val="21"/>
              </w:rPr>
              <w:t xml:space="preserve">    </w:t>
            </w:r>
            <w:r>
              <w:rPr>
                <w:rFonts w:ascii="Times New Roman" w:hAnsi="Times New Roman" w:cs="Times New Roman"/>
                <w:sz w:val="21"/>
                <w:szCs w:val="21"/>
              </w:rPr>
              <w:t>Hispanic/Latinx</w:t>
            </w:r>
          </w:p>
        </w:tc>
        <w:tc>
          <w:tcPr>
            <w:tcW w:w="1350" w:type="dxa"/>
          </w:tcPr>
          <w:p w14:paraId="32B21F67"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1.50</w:t>
            </w:r>
          </w:p>
        </w:tc>
        <w:tc>
          <w:tcPr>
            <w:tcW w:w="1350" w:type="dxa"/>
          </w:tcPr>
          <w:p w14:paraId="766B8390"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1.16</w:t>
            </w:r>
            <w:r w:rsidRPr="00EC5039">
              <w:rPr>
                <w:rFonts w:ascii="Times New Roman" w:hAnsi="Times New Roman" w:cs="Times New Roman"/>
                <w:sz w:val="21"/>
                <w:szCs w:val="21"/>
              </w:rPr>
              <w:t>-</w:t>
            </w:r>
            <w:r>
              <w:rPr>
                <w:rFonts w:ascii="Times New Roman" w:hAnsi="Times New Roman" w:cs="Times New Roman"/>
                <w:sz w:val="21"/>
                <w:szCs w:val="21"/>
              </w:rPr>
              <w:t>1.93</w:t>
            </w:r>
          </w:p>
        </w:tc>
        <w:tc>
          <w:tcPr>
            <w:tcW w:w="990" w:type="dxa"/>
            <w:gridSpan w:val="2"/>
          </w:tcPr>
          <w:p w14:paraId="15A320A7" w14:textId="77777777" w:rsidR="00610056" w:rsidRPr="00605D20" w:rsidRDefault="00610056" w:rsidP="00645CEB">
            <w:pPr>
              <w:jc w:val="right"/>
              <w:rPr>
                <w:rFonts w:ascii="Times New Roman" w:hAnsi="Times New Roman" w:cs="Times New Roman"/>
                <w:b/>
                <w:bCs/>
                <w:sz w:val="21"/>
                <w:szCs w:val="21"/>
              </w:rPr>
            </w:pPr>
            <w:r>
              <w:rPr>
                <w:rFonts w:ascii="Times New Roman" w:hAnsi="Times New Roman" w:cs="Times New Roman"/>
                <w:b/>
                <w:bCs/>
                <w:sz w:val="21"/>
                <w:szCs w:val="21"/>
              </w:rPr>
              <w:t xml:space="preserve">  0.002</w:t>
            </w:r>
          </w:p>
        </w:tc>
      </w:tr>
      <w:tr w:rsidR="00610056" w:rsidRPr="00EC5039" w14:paraId="01BD378F" w14:textId="77777777" w:rsidTr="00645CEB">
        <w:trPr>
          <w:jc w:val="center"/>
        </w:trPr>
        <w:tc>
          <w:tcPr>
            <w:tcW w:w="4230" w:type="dxa"/>
          </w:tcPr>
          <w:p w14:paraId="5FB1F11C" w14:textId="77777777" w:rsidR="00610056" w:rsidRPr="00EC5039" w:rsidRDefault="00610056" w:rsidP="00645CEB">
            <w:pPr>
              <w:jc w:val="both"/>
              <w:rPr>
                <w:rFonts w:ascii="Times New Roman" w:hAnsi="Times New Roman" w:cs="Times New Roman"/>
                <w:sz w:val="21"/>
                <w:szCs w:val="21"/>
              </w:rPr>
            </w:pPr>
            <w:r w:rsidRPr="00EC5039">
              <w:rPr>
                <w:rFonts w:ascii="Times New Roman" w:hAnsi="Times New Roman" w:cs="Times New Roman"/>
                <w:sz w:val="21"/>
                <w:szCs w:val="21"/>
              </w:rPr>
              <w:t xml:space="preserve">    Other</w:t>
            </w:r>
          </w:p>
        </w:tc>
        <w:tc>
          <w:tcPr>
            <w:tcW w:w="1350" w:type="dxa"/>
          </w:tcPr>
          <w:p w14:paraId="487B9B8F"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1.10</w:t>
            </w:r>
          </w:p>
        </w:tc>
        <w:tc>
          <w:tcPr>
            <w:tcW w:w="1350" w:type="dxa"/>
          </w:tcPr>
          <w:p w14:paraId="490B955D"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0.76</w:t>
            </w:r>
            <w:r w:rsidRPr="00EC5039">
              <w:rPr>
                <w:rFonts w:ascii="Times New Roman" w:hAnsi="Times New Roman" w:cs="Times New Roman"/>
                <w:sz w:val="21"/>
                <w:szCs w:val="21"/>
              </w:rPr>
              <w:t>-1.</w:t>
            </w:r>
            <w:r>
              <w:rPr>
                <w:rFonts w:ascii="Times New Roman" w:hAnsi="Times New Roman" w:cs="Times New Roman"/>
                <w:sz w:val="21"/>
                <w:szCs w:val="21"/>
              </w:rPr>
              <w:t>56</w:t>
            </w:r>
          </w:p>
        </w:tc>
        <w:tc>
          <w:tcPr>
            <w:tcW w:w="990" w:type="dxa"/>
            <w:gridSpan w:val="2"/>
          </w:tcPr>
          <w:p w14:paraId="5C6DF783"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 xml:space="preserve">  </w:t>
            </w:r>
            <w:r w:rsidRPr="00EC5039">
              <w:rPr>
                <w:rFonts w:ascii="Times New Roman" w:hAnsi="Times New Roman" w:cs="Times New Roman"/>
                <w:sz w:val="21"/>
                <w:szCs w:val="21"/>
              </w:rPr>
              <w:t>0.</w:t>
            </w:r>
            <w:r>
              <w:rPr>
                <w:rFonts w:ascii="Times New Roman" w:hAnsi="Times New Roman" w:cs="Times New Roman"/>
                <w:sz w:val="21"/>
                <w:szCs w:val="21"/>
              </w:rPr>
              <w:t>604</w:t>
            </w:r>
          </w:p>
        </w:tc>
      </w:tr>
      <w:tr w:rsidR="00610056" w:rsidRPr="00EC5039" w14:paraId="56B308DF" w14:textId="77777777" w:rsidTr="00645CEB">
        <w:trPr>
          <w:gridAfter w:val="1"/>
          <w:wAfter w:w="14" w:type="dxa"/>
          <w:jc w:val="center"/>
        </w:trPr>
        <w:tc>
          <w:tcPr>
            <w:tcW w:w="4230" w:type="dxa"/>
          </w:tcPr>
          <w:p w14:paraId="530909B1" w14:textId="77777777" w:rsidR="00610056" w:rsidRPr="00374416" w:rsidRDefault="00610056" w:rsidP="00645CEB">
            <w:pPr>
              <w:jc w:val="both"/>
              <w:rPr>
                <w:rFonts w:ascii="Times New Roman" w:hAnsi="Times New Roman" w:cs="Times New Roman"/>
                <w:i/>
                <w:iCs/>
                <w:sz w:val="21"/>
                <w:szCs w:val="21"/>
              </w:rPr>
            </w:pPr>
            <w:r w:rsidRPr="00374416">
              <w:rPr>
                <w:rFonts w:ascii="Times New Roman" w:hAnsi="Times New Roman" w:cs="Times New Roman"/>
                <w:i/>
                <w:iCs/>
                <w:sz w:val="21"/>
                <w:szCs w:val="21"/>
              </w:rPr>
              <w:t>Cisgender male vs. other</w:t>
            </w:r>
          </w:p>
        </w:tc>
        <w:tc>
          <w:tcPr>
            <w:tcW w:w="1350" w:type="dxa"/>
          </w:tcPr>
          <w:p w14:paraId="1CC5B39B"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91</w:t>
            </w:r>
          </w:p>
        </w:tc>
        <w:tc>
          <w:tcPr>
            <w:tcW w:w="1350" w:type="dxa"/>
          </w:tcPr>
          <w:p w14:paraId="678805CA"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54-1.69</w:t>
            </w:r>
          </w:p>
        </w:tc>
        <w:tc>
          <w:tcPr>
            <w:tcW w:w="990" w:type="dxa"/>
          </w:tcPr>
          <w:p w14:paraId="68531755" w14:textId="77777777" w:rsidR="00610056" w:rsidRPr="00374416" w:rsidRDefault="00610056" w:rsidP="00645CEB">
            <w:pPr>
              <w:jc w:val="right"/>
              <w:rPr>
                <w:rFonts w:ascii="Times New Roman" w:hAnsi="Times New Roman" w:cs="Times New Roman"/>
                <w:sz w:val="21"/>
                <w:szCs w:val="21"/>
              </w:rPr>
            </w:pPr>
            <w:r w:rsidRPr="00374416">
              <w:rPr>
                <w:rFonts w:ascii="Times New Roman" w:hAnsi="Times New Roman" w:cs="Times New Roman"/>
                <w:sz w:val="21"/>
                <w:szCs w:val="21"/>
              </w:rPr>
              <w:t>0.742</w:t>
            </w:r>
          </w:p>
        </w:tc>
      </w:tr>
      <w:tr w:rsidR="00610056" w:rsidRPr="00EC5039" w14:paraId="7FE28D2D" w14:textId="77777777" w:rsidTr="00645CEB">
        <w:trPr>
          <w:jc w:val="center"/>
        </w:trPr>
        <w:tc>
          <w:tcPr>
            <w:tcW w:w="4230" w:type="dxa"/>
          </w:tcPr>
          <w:p w14:paraId="2D68298E"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 xml:space="preserve">Higher education vs. ≤ high school </w:t>
            </w:r>
          </w:p>
          <w:p w14:paraId="100EFE90" w14:textId="77777777" w:rsidR="00610056" w:rsidRDefault="00610056" w:rsidP="00645CEB">
            <w:pPr>
              <w:ind w:firstLine="210"/>
              <w:jc w:val="both"/>
              <w:rPr>
                <w:rFonts w:ascii="Times New Roman" w:hAnsi="Times New Roman" w:cs="Times New Roman"/>
                <w:sz w:val="21"/>
                <w:szCs w:val="21"/>
              </w:rPr>
            </w:pPr>
            <w:r>
              <w:rPr>
                <w:rFonts w:ascii="Times New Roman" w:hAnsi="Times New Roman" w:cs="Times New Roman"/>
                <w:sz w:val="21"/>
                <w:szCs w:val="21"/>
              </w:rPr>
              <w:t>Some college</w:t>
            </w:r>
          </w:p>
          <w:p w14:paraId="2A4882DA" w14:textId="77777777" w:rsidR="00610056" w:rsidRDefault="00610056" w:rsidP="00645CEB">
            <w:pPr>
              <w:ind w:firstLine="210"/>
              <w:jc w:val="both"/>
              <w:rPr>
                <w:rFonts w:ascii="Times New Roman" w:hAnsi="Times New Roman" w:cs="Times New Roman"/>
                <w:sz w:val="21"/>
                <w:szCs w:val="21"/>
              </w:rPr>
            </w:pPr>
            <w:r>
              <w:rPr>
                <w:rFonts w:ascii="Times New Roman" w:hAnsi="Times New Roman" w:cs="Times New Roman"/>
                <w:sz w:val="21"/>
                <w:szCs w:val="21"/>
              </w:rPr>
              <w:t>Bachelor’s degree</w:t>
            </w:r>
          </w:p>
          <w:p w14:paraId="3AD0A2F0" w14:textId="77777777" w:rsidR="00610056" w:rsidRDefault="00610056" w:rsidP="00645CEB">
            <w:pPr>
              <w:ind w:firstLine="210"/>
              <w:jc w:val="both"/>
              <w:rPr>
                <w:rFonts w:ascii="Times New Roman" w:hAnsi="Times New Roman" w:cs="Times New Roman"/>
                <w:sz w:val="21"/>
                <w:szCs w:val="21"/>
              </w:rPr>
            </w:pPr>
            <w:r>
              <w:rPr>
                <w:rFonts w:ascii="Times New Roman" w:hAnsi="Times New Roman" w:cs="Times New Roman"/>
                <w:sz w:val="21"/>
                <w:szCs w:val="21"/>
              </w:rPr>
              <w:t>Master’s degree or higher</w:t>
            </w:r>
          </w:p>
        </w:tc>
        <w:tc>
          <w:tcPr>
            <w:tcW w:w="1350" w:type="dxa"/>
          </w:tcPr>
          <w:p w14:paraId="71079E70" w14:textId="77777777" w:rsidR="00610056" w:rsidRDefault="00610056" w:rsidP="00645CEB">
            <w:pPr>
              <w:jc w:val="right"/>
              <w:rPr>
                <w:rFonts w:ascii="Times New Roman" w:hAnsi="Times New Roman" w:cs="Times New Roman"/>
                <w:sz w:val="21"/>
                <w:szCs w:val="21"/>
              </w:rPr>
            </w:pPr>
          </w:p>
          <w:p w14:paraId="4C5612F1"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1.05</w:t>
            </w:r>
          </w:p>
          <w:p w14:paraId="1D2182E4"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89</w:t>
            </w:r>
          </w:p>
          <w:p w14:paraId="29A7286A"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37</w:t>
            </w:r>
          </w:p>
        </w:tc>
        <w:tc>
          <w:tcPr>
            <w:tcW w:w="1350" w:type="dxa"/>
          </w:tcPr>
          <w:p w14:paraId="0CC63E35" w14:textId="77777777" w:rsidR="00610056" w:rsidRDefault="00610056" w:rsidP="00645CEB">
            <w:pPr>
              <w:jc w:val="right"/>
              <w:rPr>
                <w:rFonts w:ascii="Times New Roman" w:hAnsi="Times New Roman" w:cs="Times New Roman"/>
                <w:sz w:val="21"/>
                <w:szCs w:val="21"/>
              </w:rPr>
            </w:pPr>
          </w:p>
          <w:p w14:paraId="2C4D269C"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81-1.37</w:t>
            </w:r>
          </w:p>
          <w:p w14:paraId="26CF00B8"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64-1.25</w:t>
            </w:r>
          </w:p>
          <w:p w14:paraId="6E5B68B6"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18-0.69</w:t>
            </w:r>
          </w:p>
        </w:tc>
        <w:tc>
          <w:tcPr>
            <w:tcW w:w="990" w:type="dxa"/>
            <w:gridSpan w:val="2"/>
          </w:tcPr>
          <w:p w14:paraId="43CCEE1A" w14:textId="77777777" w:rsidR="00610056" w:rsidRDefault="00610056" w:rsidP="00645CEB">
            <w:pPr>
              <w:jc w:val="right"/>
              <w:rPr>
                <w:rFonts w:ascii="Times New Roman" w:hAnsi="Times New Roman" w:cs="Times New Roman"/>
                <w:b/>
                <w:bCs/>
                <w:sz w:val="21"/>
                <w:szCs w:val="21"/>
              </w:rPr>
            </w:pPr>
          </w:p>
          <w:p w14:paraId="27D72926" w14:textId="77777777" w:rsidR="00610056" w:rsidRDefault="00610056" w:rsidP="00645CEB">
            <w:pPr>
              <w:jc w:val="right"/>
              <w:rPr>
                <w:rFonts w:ascii="Times New Roman" w:hAnsi="Times New Roman" w:cs="Times New Roman"/>
                <w:sz w:val="21"/>
                <w:szCs w:val="21"/>
              </w:rPr>
            </w:pPr>
            <w:r w:rsidRPr="00605F25">
              <w:rPr>
                <w:rFonts w:ascii="Times New Roman" w:hAnsi="Times New Roman" w:cs="Times New Roman"/>
                <w:sz w:val="21"/>
                <w:szCs w:val="21"/>
              </w:rPr>
              <w:t>0.</w:t>
            </w:r>
            <w:r>
              <w:rPr>
                <w:rFonts w:ascii="Times New Roman" w:hAnsi="Times New Roman" w:cs="Times New Roman"/>
                <w:sz w:val="21"/>
                <w:szCs w:val="21"/>
              </w:rPr>
              <w:t>743</w:t>
            </w:r>
          </w:p>
          <w:p w14:paraId="04525825"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504</w:t>
            </w:r>
          </w:p>
          <w:p w14:paraId="660C45E7" w14:textId="77777777" w:rsidR="00610056" w:rsidRPr="00A1494D" w:rsidRDefault="00610056" w:rsidP="00645CEB">
            <w:pPr>
              <w:jc w:val="right"/>
              <w:rPr>
                <w:rFonts w:ascii="Times New Roman" w:hAnsi="Times New Roman" w:cs="Times New Roman"/>
                <w:b/>
                <w:bCs/>
                <w:sz w:val="21"/>
                <w:szCs w:val="21"/>
              </w:rPr>
            </w:pPr>
            <w:r w:rsidRPr="00A1494D">
              <w:rPr>
                <w:rFonts w:ascii="Times New Roman" w:hAnsi="Times New Roman" w:cs="Times New Roman"/>
                <w:b/>
                <w:bCs/>
                <w:sz w:val="21"/>
                <w:szCs w:val="21"/>
              </w:rPr>
              <w:t>0.00</w:t>
            </w:r>
            <w:r>
              <w:rPr>
                <w:rFonts w:ascii="Times New Roman" w:hAnsi="Times New Roman" w:cs="Times New Roman"/>
                <w:b/>
                <w:bCs/>
                <w:sz w:val="21"/>
                <w:szCs w:val="21"/>
              </w:rPr>
              <w:t>3</w:t>
            </w:r>
          </w:p>
        </w:tc>
      </w:tr>
      <w:tr w:rsidR="00610056" w:rsidRPr="00EC5039" w14:paraId="073CC44B" w14:textId="77777777" w:rsidTr="00645CEB">
        <w:trPr>
          <w:gridAfter w:val="1"/>
          <w:wAfter w:w="14" w:type="dxa"/>
          <w:jc w:val="center"/>
        </w:trPr>
        <w:tc>
          <w:tcPr>
            <w:tcW w:w="4230" w:type="dxa"/>
          </w:tcPr>
          <w:p w14:paraId="314EE485" w14:textId="77777777" w:rsidR="00610056" w:rsidRPr="00374416" w:rsidRDefault="00610056" w:rsidP="00645CEB">
            <w:pPr>
              <w:jc w:val="both"/>
              <w:rPr>
                <w:rFonts w:ascii="Times New Roman" w:hAnsi="Times New Roman" w:cs="Times New Roman"/>
                <w:b/>
                <w:bCs/>
                <w:sz w:val="21"/>
                <w:szCs w:val="21"/>
              </w:rPr>
            </w:pPr>
            <w:r w:rsidRPr="00A24FAF">
              <w:rPr>
                <w:rFonts w:ascii="Times New Roman" w:hAnsi="Times New Roman" w:cs="Times New Roman"/>
                <w:i/>
                <w:iCs/>
                <w:sz w:val="21"/>
                <w:szCs w:val="21"/>
              </w:rPr>
              <w:t>Food insecure vs. food secure</w:t>
            </w:r>
          </w:p>
        </w:tc>
        <w:tc>
          <w:tcPr>
            <w:tcW w:w="1350" w:type="dxa"/>
          </w:tcPr>
          <w:p w14:paraId="3AA18ED2"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1.00</w:t>
            </w:r>
          </w:p>
        </w:tc>
        <w:tc>
          <w:tcPr>
            <w:tcW w:w="1350" w:type="dxa"/>
          </w:tcPr>
          <w:p w14:paraId="62F0D339"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80-1.26</w:t>
            </w:r>
          </w:p>
        </w:tc>
        <w:tc>
          <w:tcPr>
            <w:tcW w:w="990" w:type="dxa"/>
          </w:tcPr>
          <w:p w14:paraId="4BE40FBE" w14:textId="77777777" w:rsidR="00610056" w:rsidRPr="00374416" w:rsidRDefault="00610056" w:rsidP="00645CEB">
            <w:pPr>
              <w:jc w:val="right"/>
              <w:rPr>
                <w:rFonts w:ascii="Times New Roman" w:hAnsi="Times New Roman" w:cs="Times New Roman"/>
                <w:sz w:val="21"/>
                <w:szCs w:val="21"/>
              </w:rPr>
            </w:pPr>
            <w:r w:rsidRPr="00374416">
              <w:rPr>
                <w:rFonts w:ascii="Times New Roman" w:hAnsi="Times New Roman" w:cs="Times New Roman"/>
                <w:sz w:val="21"/>
                <w:szCs w:val="21"/>
              </w:rPr>
              <w:t>0.978</w:t>
            </w:r>
          </w:p>
        </w:tc>
      </w:tr>
      <w:tr w:rsidR="00610056" w:rsidRPr="00EC5039" w14:paraId="5ABFF191" w14:textId="77777777" w:rsidTr="00645CEB">
        <w:trPr>
          <w:gridAfter w:val="1"/>
          <w:wAfter w:w="14" w:type="dxa"/>
          <w:jc w:val="center"/>
        </w:trPr>
        <w:tc>
          <w:tcPr>
            <w:tcW w:w="4230" w:type="dxa"/>
          </w:tcPr>
          <w:p w14:paraId="414323AC"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Unstable housing vs. stable housing</w:t>
            </w:r>
          </w:p>
        </w:tc>
        <w:tc>
          <w:tcPr>
            <w:tcW w:w="1350" w:type="dxa"/>
          </w:tcPr>
          <w:p w14:paraId="47BC60B0"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1.59</w:t>
            </w:r>
          </w:p>
        </w:tc>
        <w:tc>
          <w:tcPr>
            <w:tcW w:w="1350" w:type="dxa"/>
          </w:tcPr>
          <w:p w14:paraId="20D62CA9"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1.22-2.05</w:t>
            </w:r>
          </w:p>
        </w:tc>
        <w:tc>
          <w:tcPr>
            <w:tcW w:w="990" w:type="dxa"/>
          </w:tcPr>
          <w:p w14:paraId="537C1860" w14:textId="77777777" w:rsidR="00610056" w:rsidRPr="00605D20" w:rsidRDefault="00610056" w:rsidP="00645CEB">
            <w:pPr>
              <w:jc w:val="right"/>
              <w:rPr>
                <w:rFonts w:ascii="Times New Roman" w:hAnsi="Times New Roman" w:cs="Times New Roman"/>
                <w:b/>
                <w:bCs/>
                <w:sz w:val="21"/>
                <w:szCs w:val="21"/>
              </w:rPr>
            </w:pPr>
            <w:r>
              <w:rPr>
                <w:rFonts w:ascii="Times New Roman" w:hAnsi="Times New Roman" w:cs="Times New Roman"/>
                <w:b/>
                <w:bCs/>
                <w:sz w:val="21"/>
                <w:szCs w:val="21"/>
              </w:rPr>
              <w:t>&lt;0.001</w:t>
            </w:r>
          </w:p>
        </w:tc>
      </w:tr>
      <w:tr w:rsidR="00610056" w:rsidRPr="00EC5039" w14:paraId="4362EC5A" w14:textId="77777777" w:rsidTr="00645CEB">
        <w:trPr>
          <w:jc w:val="center"/>
        </w:trPr>
        <w:tc>
          <w:tcPr>
            <w:tcW w:w="4230" w:type="dxa"/>
          </w:tcPr>
          <w:p w14:paraId="10A32796" w14:textId="77777777" w:rsidR="00610056" w:rsidRPr="00EC5039" w:rsidRDefault="00610056" w:rsidP="00645CEB">
            <w:pPr>
              <w:jc w:val="both"/>
              <w:rPr>
                <w:rFonts w:ascii="Times New Roman" w:hAnsi="Times New Roman" w:cs="Times New Roman"/>
                <w:sz w:val="21"/>
                <w:szCs w:val="21"/>
              </w:rPr>
            </w:pPr>
            <w:r>
              <w:rPr>
                <w:rFonts w:ascii="Times New Roman" w:hAnsi="Times New Roman" w:cs="Times New Roman"/>
                <w:sz w:val="21"/>
                <w:szCs w:val="21"/>
              </w:rPr>
              <w:t>Meth use vs. non-meth use in past year</w:t>
            </w:r>
          </w:p>
        </w:tc>
        <w:tc>
          <w:tcPr>
            <w:tcW w:w="1350" w:type="dxa"/>
          </w:tcPr>
          <w:p w14:paraId="5E326C26"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3.85</w:t>
            </w:r>
          </w:p>
        </w:tc>
        <w:tc>
          <w:tcPr>
            <w:tcW w:w="1350" w:type="dxa"/>
          </w:tcPr>
          <w:p w14:paraId="4F6BD2A8"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2.76-5.37</w:t>
            </w:r>
          </w:p>
        </w:tc>
        <w:tc>
          <w:tcPr>
            <w:tcW w:w="990" w:type="dxa"/>
            <w:gridSpan w:val="2"/>
          </w:tcPr>
          <w:p w14:paraId="767D6399" w14:textId="77777777" w:rsidR="00610056" w:rsidRPr="00EC5039" w:rsidRDefault="00610056" w:rsidP="00645CEB">
            <w:pPr>
              <w:jc w:val="right"/>
              <w:rPr>
                <w:rFonts w:ascii="Times New Roman" w:hAnsi="Times New Roman" w:cs="Times New Roman"/>
                <w:sz w:val="21"/>
                <w:szCs w:val="21"/>
              </w:rPr>
            </w:pPr>
            <w:r w:rsidRPr="00605D20">
              <w:rPr>
                <w:rFonts w:ascii="Times New Roman" w:hAnsi="Times New Roman" w:cs="Times New Roman"/>
                <w:b/>
                <w:bCs/>
                <w:sz w:val="21"/>
                <w:szCs w:val="21"/>
              </w:rPr>
              <w:t>&lt;0.001</w:t>
            </w:r>
          </w:p>
        </w:tc>
      </w:tr>
      <w:tr w:rsidR="00610056" w:rsidRPr="00EC5039" w14:paraId="79E3C4A2" w14:textId="77777777" w:rsidTr="00645CEB">
        <w:trPr>
          <w:jc w:val="center"/>
        </w:trPr>
        <w:tc>
          <w:tcPr>
            <w:tcW w:w="4230" w:type="dxa"/>
          </w:tcPr>
          <w:p w14:paraId="451217A1"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Meth use vs. non-meth use 1-2 years ago</w:t>
            </w:r>
          </w:p>
        </w:tc>
        <w:tc>
          <w:tcPr>
            <w:tcW w:w="1350" w:type="dxa"/>
          </w:tcPr>
          <w:p w14:paraId="62215AA5"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1.42</w:t>
            </w:r>
          </w:p>
        </w:tc>
        <w:tc>
          <w:tcPr>
            <w:tcW w:w="1350" w:type="dxa"/>
          </w:tcPr>
          <w:p w14:paraId="349F6002"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1.01-1.99</w:t>
            </w:r>
          </w:p>
        </w:tc>
        <w:tc>
          <w:tcPr>
            <w:tcW w:w="990" w:type="dxa"/>
            <w:gridSpan w:val="2"/>
          </w:tcPr>
          <w:p w14:paraId="6132EE10" w14:textId="77777777" w:rsidR="00610056" w:rsidRPr="00374416" w:rsidRDefault="00610056" w:rsidP="00645CEB">
            <w:pPr>
              <w:jc w:val="right"/>
              <w:rPr>
                <w:rFonts w:ascii="Times New Roman" w:hAnsi="Times New Roman" w:cs="Times New Roman"/>
                <w:b/>
                <w:bCs/>
                <w:sz w:val="21"/>
                <w:szCs w:val="21"/>
              </w:rPr>
            </w:pPr>
            <w:r w:rsidRPr="00374416">
              <w:rPr>
                <w:rFonts w:ascii="Times New Roman" w:hAnsi="Times New Roman" w:cs="Times New Roman"/>
                <w:b/>
                <w:bCs/>
                <w:sz w:val="21"/>
                <w:szCs w:val="21"/>
              </w:rPr>
              <w:t>0.042</w:t>
            </w:r>
          </w:p>
        </w:tc>
      </w:tr>
      <w:tr w:rsidR="00610056" w:rsidRPr="00EC5039" w14:paraId="6390AA4D" w14:textId="77777777" w:rsidTr="00645CEB">
        <w:trPr>
          <w:jc w:val="center"/>
        </w:trPr>
        <w:tc>
          <w:tcPr>
            <w:tcW w:w="4230" w:type="dxa"/>
          </w:tcPr>
          <w:p w14:paraId="31FB7F7A" w14:textId="77777777" w:rsidR="00610056" w:rsidRPr="00EC5039" w:rsidRDefault="00610056" w:rsidP="00645CEB">
            <w:pPr>
              <w:jc w:val="both"/>
              <w:rPr>
                <w:rFonts w:ascii="Times New Roman" w:hAnsi="Times New Roman" w:cs="Times New Roman"/>
                <w:sz w:val="21"/>
                <w:szCs w:val="21"/>
              </w:rPr>
            </w:pPr>
            <w:proofErr w:type="spellStart"/>
            <w:r>
              <w:rPr>
                <w:rFonts w:ascii="Times New Roman" w:hAnsi="Times New Roman" w:cs="Times New Roman"/>
                <w:sz w:val="21"/>
                <w:szCs w:val="21"/>
              </w:rPr>
              <w:t>PrEP</w:t>
            </w:r>
            <w:proofErr w:type="spellEnd"/>
            <w:r>
              <w:rPr>
                <w:rFonts w:ascii="Times New Roman" w:hAnsi="Times New Roman" w:cs="Times New Roman"/>
                <w:sz w:val="21"/>
                <w:szCs w:val="21"/>
              </w:rPr>
              <w:t xml:space="preserve"> use patterns in past two years vs. no </w:t>
            </w:r>
            <w:proofErr w:type="spellStart"/>
            <w:r>
              <w:rPr>
                <w:rFonts w:ascii="Times New Roman" w:hAnsi="Times New Roman" w:cs="Times New Roman"/>
                <w:sz w:val="21"/>
                <w:szCs w:val="21"/>
              </w:rPr>
              <w:t>PrEP</w:t>
            </w:r>
            <w:proofErr w:type="spellEnd"/>
            <w:r>
              <w:rPr>
                <w:rFonts w:ascii="Times New Roman" w:hAnsi="Times New Roman" w:cs="Times New Roman"/>
                <w:sz w:val="21"/>
                <w:szCs w:val="21"/>
              </w:rPr>
              <w:t xml:space="preserve"> and not indicated for </w:t>
            </w:r>
            <w:proofErr w:type="spellStart"/>
            <w:r>
              <w:rPr>
                <w:rFonts w:ascii="Times New Roman" w:hAnsi="Times New Roman" w:cs="Times New Roman"/>
                <w:sz w:val="21"/>
                <w:szCs w:val="21"/>
              </w:rPr>
              <w:t>PrEP</w:t>
            </w:r>
            <w:proofErr w:type="spellEnd"/>
            <w:r>
              <w:rPr>
                <w:rFonts w:ascii="Times New Roman" w:hAnsi="Times New Roman" w:cs="Times New Roman"/>
                <w:sz w:val="21"/>
                <w:szCs w:val="21"/>
              </w:rPr>
              <w:t xml:space="preserve"> in past two years</w:t>
            </w:r>
          </w:p>
        </w:tc>
        <w:tc>
          <w:tcPr>
            <w:tcW w:w="1350" w:type="dxa"/>
          </w:tcPr>
          <w:p w14:paraId="18563248" w14:textId="77777777" w:rsidR="00610056" w:rsidRPr="00EC5039" w:rsidRDefault="00610056" w:rsidP="00645CEB">
            <w:pPr>
              <w:jc w:val="right"/>
              <w:rPr>
                <w:rFonts w:ascii="Times New Roman" w:hAnsi="Times New Roman" w:cs="Times New Roman"/>
                <w:sz w:val="21"/>
                <w:szCs w:val="21"/>
              </w:rPr>
            </w:pPr>
          </w:p>
        </w:tc>
        <w:tc>
          <w:tcPr>
            <w:tcW w:w="1350" w:type="dxa"/>
          </w:tcPr>
          <w:p w14:paraId="3DD3A828" w14:textId="77777777" w:rsidR="00610056" w:rsidRPr="00EC5039" w:rsidRDefault="00610056" w:rsidP="00645CEB">
            <w:pPr>
              <w:jc w:val="right"/>
              <w:rPr>
                <w:rFonts w:ascii="Times New Roman" w:hAnsi="Times New Roman" w:cs="Times New Roman"/>
                <w:sz w:val="21"/>
                <w:szCs w:val="21"/>
              </w:rPr>
            </w:pPr>
          </w:p>
        </w:tc>
        <w:tc>
          <w:tcPr>
            <w:tcW w:w="990" w:type="dxa"/>
            <w:gridSpan w:val="2"/>
          </w:tcPr>
          <w:p w14:paraId="7BE6E29D" w14:textId="77777777" w:rsidR="00610056" w:rsidRPr="00EC5039" w:rsidRDefault="00610056" w:rsidP="00645CEB">
            <w:pPr>
              <w:jc w:val="right"/>
              <w:rPr>
                <w:rFonts w:ascii="Times New Roman" w:hAnsi="Times New Roman" w:cs="Times New Roman"/>
                <w:sz w:val="21"/>
                <w:szCs w:val="21"/>
              </w:rPr>
            </w:pPr>
          </w:p>
        </w:tc>
      </w:tr>
      <w:tr w:rsidR="00610056" w:rsidRPr="00EC5039" w14:paraId="0D75A629" w14:textId="77777777" w:rsidTr="00645CEB">
        <w:trPr>
          <w:jc w:val="center"/>
        </w:trPr>
        <w:tc>
          <w:tcPr>
            <w:tcW w:w="4230" w:type="dxa"/>
          </w:tcPr>
          <w:p w14:paraId="3FE2432F" w14:textId="77777777" w:rsidR="00610056" w:rsidRPr="00EC5039" w:rsidRDefault="00610056" w:rsidP="00645CEB">
            <w:pPr>
              <w:jc w:val="both"/>
              <w:rPr>
                <w:rFonts w:ascii="Times New Roman" w:hAnsi="Times New Roman" w:cs="Times New Roman"/>
                <w:sz w:val="21"/>
                <w:szCs w:val="21"/>
              </w:rPr>
            </w:pPr>
            <w:r>
              <w:rPr>
                <w:rFonts w:ascii="Times New Roman" w:hAnsi="Times New Roman" w:cs="Times New Roman"/>
                <w:sz w:val="21"/>
                <w:szCs w:val="21"/>
              </w:rPr>
              <w:t xml:space="preserve">     No </w:t>
            </w:r>
            <w:proofErr w:type="spellStart"/>
            <w:r>
              <w:rPr>
                <w:rFonts w:ascii="Times New Roman" w:hAnsi="Times New Roman" w:cs="Times New Roman"/>
                <w:sz w:val="21"/>
                <w:szCs w:val="21"/>
              </w:rPr>
              <w:t>PrEP</w:t>
            </w:r>
            <w:proofErr w:type="spellEnd"/>
            <w:r>
              <w:rPr>
                <w:rFonts w:ascii="Times New Roman" w:hAnsi="Times New Roman" w:cs="Times New Roman"/>
                <w:sz w:val="21"/>
                <w:szCs w:val="21"/>
              </w:rPr>
              <w:t xml:space="preserve"> and indicated for </w:t>
            </w:r>
            <w:proofErr w:type="spellStart"/>
            <w:r>
              <w:rPr>
                <w:rFonts w:ascii="Times New Roman" w:hAnsi="Times New Roman" w:cs="Times New Roman"/>
                <w:sz w:val="21"/>
                <w:szCs w:val="21"/>
              </w:rPr>
              <w:t>PrEP</w:t>
            </w:r>
            <w:proofErr w:type="spellEnd"/>
          </w:p>
        </w:tc>
        <w:tc>
          <w:tcPr>
            <w:tcW w:w="1350" w:type="dxa"/>
          </w:tcPr>
          <w:p w14:paraId="66383B89"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1.74</w:t>
            </w:r>
          </w:p>
        </w:tc>
        <w:tc>
          <w:tcPr>
            <w:tcW w:w="1350" w:type="dxa"/>
          </w:tcPr>
          <w:p w14:paraId="1650F254" w14:textId="77777777" w:rsidR="00610056" w:rsidRPr="00EC5039" w:rsidRDefault="00610056" w:rsidP="00645CEB">
            <w:pPr>
              <w:jc w:val="right"/>
              <w:rPr>
                <w:rFonts w:ascii="Times New Roman" w:hAnsi="Times New Roman" w:cs="Times New Roman"/>
                <w:sz w:val="21"/>
                <w:szCs w:val="21"/>
              </w:rPr>
            </w:pPr>
            <w:r>
              <w:rPr>
                <w:rFonts w:ascii="Times New Roman" w:hAnsi="Times New Roman" w:cs="Times New Roman"/>
                <w:sz w:val="21"/>
                <w:szCs w:val="21"/>
              </w:rPr>
              <w:t>1.01</w:t>
            </w:r>
            <w:r w:rsidRPr="00EC5039">
              <w:rPr>
                <w:rFonts w:ascii="Times New Roman" w:hAnsi="Times New Roman" w:cs="Times New Roman"/>
                <w:sz w:val="21"/>
                <w:szCs w:val="21"/>
              </w:rPr>
              <w:t>-</w:t>
            </w:r>
            <w:r>
              <w:rPr>
                <w:rFonts w:ascii="Times New Roman" w:hAnsi="Times New Roman" w:cs="Times New Roman"/>
                <w:sz w:val="21"/>
                <w:szCs w:val="21"/>
              </w:rPr>
              <w:t>3.31</w:t>
            </w:r>
          </w:p>
        </w:tc>
        <w:tc>
          <w:tcPr>
            <w:tcW w:w="990" w:type="dxa"/>
            <w:gridSpan w:val="2"/>
          </w:tcPr>
          <w:p w14:paraId="3A6D4826" w14:textId="77777777" w:rsidR="00610056" w:rsidRPr="00533E2E" w:rsidRDefault="00610056" w:rsidP="00645CEB">
            <w:pPr>
              <w:jc w:val="right"/>
              <w:rPr>
                <w:rFonts w:ascii="Times New Roman" w:hAnsi="Times New Roman" w:cs="Times New Roman"/>
                <w:sz w:val="21"/>
                <w:szCs w:val="21"/>
              </w:rPr>
            </w:pPr>
            <w:r w:rsidRPr="00533E2E">
              <w:rPr>
                <w:rFonts w:ascii="Times New Roman" w:hAnsi="Times New Roman" w:cs="Times New Roman"/>
                <w:sz w:val="21"/>
                <w:szCs w:val="21"/>
              </w:rPr>
              <w:t>0.0</w:t>
            </w:r>
            <w:r>
              <w:rPr>
                <w:rFonts w:ascii="Times New Roman" w:hAnsi="Times New Roman" w:cs="Times New Roman"/>
                <w:sz w:val="21"/>
                <w:szCs w:val="21"/>
              </w:rPr>
              <w:t>63</w:t>
            </w:r>
          </w:p>
        </w:tc>
      </w:tr>
      <w:tr w:rsidR="00610056" w:rsidRPr="00EC5039" w14:paraId="48C5CF7D" w14:textId="77777777" w:rsidTr="00645CEB">
        <w:trPr>
          <w:jc w:val="center"/>
        </w:trPr>
        <w:tc>
          <w:tcPr>
            <w:tcW w:w="4230" w:type="dxa"/>
          </w:tcPr>
          <w:p w14:paraId="757429E4"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 xml:space="preserve">     Initiated </w:t>
            </w:r>
            <w:proofErr w:type="spellStart"/>
            <w:r>
              <w:rPr>
                <w:rFonts w:ascii="Times New Roman" w:hAnsi="Times New Roman" w:cs="Times New Roman"/>
                <w:sz w:val="21"/>
                <w:szCs w:val="21"/>
              </w:rPr>
              <w:t>PrEP</w:t>
            </w:r>
            <w:proofErr w:type="spellEnd"/>
            <w:r>
              <w:rPr>
                <w:rFonts w:ascii="Times New Roman" w:hAnsi="Times New Roman" w:cs="Times New Roman"/>
                <w:sz w:val="21"/>
                <w:szCs w:val="21"/>
              </w:rPr>
              <w:t xml:space="preserve"> this year</w:t>
            </w:r>
          </w:p>
        </w:tc>
        <w:tc>
          <w:tcPr>
            <w:tcW w:w="1350" w:type="dxa"/>
          </w:tcPr>
          <w:p w14:paraId="0477F61C"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14</w:t>
            </w:r>
          </w:p>
        </w:tc>
        <w:tc>
          <w:tcPr>
            <w:tcW w:w="1350" w:type="dxa"/>
          </w:tcPr>
          <w:p w14:paraId="09294167"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04-0.40</w:t>
            </w:r>
          </w:p>
        </w:tc>
        <w:tc>
          <w:tcPr>
            <w:tcW w:w="990" w:type="dxa"/>
            <w:gridSpan w:val="2"/>
          </w:tcPr>
          <w:p w14:paraId="0EBECCDC" w14:textId="77777777" w:rsidR="00610056" w:rsidRPr="00605D20" w:rsidRDefault="00610056" w:rsidP="00645CEB">
            <w:pPr>
              <w:jc w:val="right"/>
              <w:rPr>
                <w:rFonts w:ascii="Times New Roman" w:hAnsi="Times New Roman" w:cs="Times New Roman"/>
                <w:b/>
                <w:bCs/>
                <w:sz w:val="21"/>
                <w:szCs w:val="21"/>
              </w:rPr>
            </w:pPr>
            <w:r>
              <w:rPr>
                <w:rFonts w:ascii="Times New Roman" w:hAnsi="Times New Roman" w:cs="Times New Roman"/>
                <w:b/>
                <w:bCs/>
                <w:sz w:val="21"/>
                <w:szCs w:val="21"/>
              </w:rPr>
              <w:t>0.001</w:t>
            </w:r>
          </w:p>
        </w:tc>
      </w:tr>
      <w:tr w:rsidR="00610056" w:rsidRPr="00EC5039" w14:paraId="735CB054" w14:textId="77777777" w:rsidTr="00645CEB">
        <w:trPr>
          <w:jc w:val="center"/>
        </w:trPr>
        <w:tc>
          <w:tcPr>
            <w:tcW w:w="4230" w:type="dxa"/>
          </w:tcPr>
          <w:p w14:paraId="67B5D7C2"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 xml:space="preserve">     Quit </w:t>
            </w:r>
            <w:proofErr w:type="spellStart"/>
            <w:r>
              <w:rPr>
                <w:rFonts w:ascii="Times New Roman" w:hAnsi="Times New Roman" w:cs="Times New Roman"/>
                <w:sz w:val="21"/>
                <w:szCs w:val="21"/>
              </w:rPr>
              <w:t>PrEP</w:t>
            </w:r>
            <w:proofErr w:type="spellEnd"/>
            <w:r>
              <w:rPr>
                <w:rFonts w:ascii="Times New Roman" w:hAnsi="Times New Roman" w:cs="Times New Roman"/>
                <w:sz w:val="21"/>
                <w:szCs w:val="21"/>
              </w:rPr>
              <w:t xml:space="preserve">, not indicated for </w:t>
            </w:r>
            <w:proofErr w:type="spellStart"/>
            <w:r>
              <w:rPr>
                <w:rFonts w:ascii="Times New Roman" w:hAnsi="Times New Roman" w:cs="Times New Roman"/>
                <w:sz w:val="21"/>
                <w:szCs w:val="21"/>
              </w:rPr>
              <w:t>PrEP</w:t>
            </w:r>
            <w:proofErr w:type="spellEnd"/>
          </w:p>
        </w:tc>
        <w:tc>
          <w:tcPr>
            <w:tcW w:w="1350" w:type="dxa"/>
          </w:tcPr>
          <w:p w14:paraId="46231627"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4.41</w:t>
            </w:r>
          </w:p>
        </w:tc>
        <w:tc>
          <w:tcPr>
            <w:tcW w:w="1350" w:type="dxa"/>
          </w:tcPr>
          <w:p w14:paraId="4B15A67E"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1.90-10.15</w:t>
            </w:r>
          </w:p>
        </w:tc>
        <w:tc>
          <w:tcPr>
            <w:tcW w:w="990" w:type="dxa"/>
            <w:gridSpan w:val="2"/>
          </w:tcPr>
          <w:p w14:paraId="18A0FED3" w14:textId="77777777" w:rsidR="00610056" w:rsidRPr="00605D20" w:rsidRDefault="00610056" w:rsidP="00645CEB">
            <w:pPr>
              <w:jc w:val="right"/>
              <w:rPr>
                <w:rFonts w:ascii="Times New Roman" w:hAnsi="Times New Roman" w:cs="Times New Roman"/>
                <w:b/>
                <w:bCs/>
                <w:sz w:val="21"/>
                <w:szCs w:val="21"/>
              </w:rPr>
            </w:pPr>
            <w:r>
              <w:rPr>
                <w:rFonts w:ascii="Times New Roman" w:hAnsi="Times New Roman" w:cs="Times New Roman"/>
                <w:b/>
                <w:bCs/>
                <w:sz w:val="21"/>
                <w:szCs w:val="21"/>
              </w:rPr>
              <w:t>&lt;0.001</w:t>
            </w:r>
          </w:p>
        </w:tc>
      </w:tr>
      <w:tr w:rsidR="00610056" w:rsidRPr="00EC5039" w14:paraId="4D8DC28A" w14:textId="77777777" w:rsidTr="00645CEB">
        <w:trPr>
          <w:jc w:val="center"/>
        </w:trPr>
        <w:tc>
          <w:tcPr>
            <w:tcW w:w="4230" w:type="dxa"/>
          </w:tcPr>
          <w:p w14:paraId="45E571E3"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 xml:space="preserve">     Quit </w:t>
            </w:r>
            <w:proofErr w:type="spellStart"/>
            <w:r>
              <w:rPr>
                <w:rFonts w:ascii="Times New Roman" w:hAnsi="Times New Roman" w:cs="Times New Roman"/>
                <w:sz w:val="21"/>
                <w:szCs w:val="21"/>
              </w:rPr>
              <w:t>PrEP</w:t>
            </w:r>
            <w:proofErr w:type="spellEnd"/>
            <w:r>
              <w:rPr>
                <w:rFonts w:ascii="Times New Roman" w:hAnsi="Times New Roman" w:cs="Times New Roman"/>
                <w:sz w:val="21"/>
                <w:szCs w:val="21"/>
              </w:rPr>
              <w:t xml:space="preserve">, indicated for </w:t>
            </w:r>
            <w:proofErr w:type="spellStart"/>
            <w:r>
              <w:rPr>
                <w:rFonts w:ascii="Times New Roman" w:hAnsi="Times New Roman" w:cs="Times New Roman"/>
                <w:sz w:val="21"/>
                <w:szCs w:val="21"/>
              </w:rPr>
              <w:t>PrEP</w:t>
            </w:r>
            <w:proofErr w:type="spellEnd"/>
          </w:p>
        </w:tc>
        <w:tc>
          <w:tcPr>
            <w:tcW w:w="1350" w:type="dxa"/>
          </w:tcPr>
          <w:p w14:paraId="0E4EF68C"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3.27</w:t>
            </w:r>
          </w:p>
        </w:tc>
        <w:tc>
          <w:tcPr>
            <w:tcW w:w="1350" w:type="dxa"/>
          </w:tcPr>
          <w:p w14:paraId="06550D9D"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1.77-6.54</w:t>
            </w:r>
          </w:p>
        </w:tc>
        <w:tc>
          <w:tcPr>
            <w:tcW w:w="990" w:type="dxa"/>
            <w:gridSpan w:val="2"/>
          </w:tcPr>
          <w:p w14:paraId="07F7EEB8" w14:textId="77777777" w:rsidR="00610056" w:rsidRPr="00605D20" w:rsidRDefault="00610056" w:rsidP="00645CEB">
            <w:pPr>
              <w:jc w:val="right"/>
              <w:rPr>
                <w:rFonts w:ascii="Times New Roman" w:hAnsi="Times New Roman" w:cs="Times New Roman"/>
                <w:b/>
                <w:bCs/>
                <w:sz w:val="21"/>
                <w:szCs w:val="21"/>
              </w:rPr>
            </w:pPr>
            <w:r>
              <w:rPr>
                <w:rFonts w:ascii="Times New Roman" w:hAnsi="Times New Roman" w:cs="Times New Roman"/>
                <w:b/>
                <w:bCs/>
                <w:sz w:val="21"/>
                <w:szCs w:val="21"/>
              </w:rPr>
              <w:t>&lt;0.001</w:t>
            </w:r>
          </w:p>
        </w:tc>
      </w:tr>
      <w:tr w:rsidR="00610056" w:rsidRPr="00EC5039" w14:paraId="0AC33628" w14:textId="77777777" w:rsidTr="00645CEB">
        <w:trPr>
          <w:jc w:val="center"/>
        </w:trPr>
        <w:tc>
          <w:tcPr>
            <w:tcW w:w="4230" w:type="dxa"/>
          </w:tcPr>
          <w:p w14:paraId="526CFCBA" w14:textId="77777777" w:rsidR="00610056" w:rsidRDefault="00610056" w:rsidP="00645CEB">
            <w:pPr>
              <w:jc w:val="both"/>
              <w:rPr>
                <w:rFonts w:ascii="Times New Roman" w:hAnsi="Times New Roman" w:cs="Times New Roman"/>
                <w:sz w:val="21"/>
                <w:szCs w:val="21"/>
              </w:rPr>
            </w:pPr>
            <w:r>
              <w:rPr>
                <w:rFonts w:ascii="Times New Roman" w:hAnsi="Times New Roman" w:cs="Times New Roman"/>
                <w:sz w:val="21"/>
                <w:szCs w:val="21"/>
              </w:rPr>
              <w:t xml:space="preserve">     Persistent </w:t>
            </w:r>
            <w:proofErr w:type="spellStart"/>
            <w:r>
              <w:rPr>
                <w:rFonts w:ascii="Times New Roman" w:hAnsi="Times New Roman" w:cs="Times New Roman"/>
                <w:sz w:val="21"/>
                <w:szCs w:val="21"/>
              </w:rPr>
              <w:t>PrEP</w:t>
            </w:r>
            <w:proofErr w:type="spellEnd"/>
            <w:r>
              <w:rPr>
                <w:rFonts w:ascii="Times New Roman" w:hAnsi="Times New Roman" w:cs="Times New Roman"/>
                <w:sz w:val="21"/>
                <w:szCs w:val="21"/>
              </w:rPr>
              <w:t xml:space="preserve"> use</w:t>
            </w:r>
          </w:p>
        </w:tc>
        <w:tc>
          <w:tcPr>
            <w:tcW w:w="1350" w:type="dxa"/>
          </w:tcPr>
          <w:p w14:paraId="3A28482F"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33</w:t>
            </w:r>
          </w:p>
        </w:tc>
        <w:tc>
          <w:tcPr>
            <w:tcW w:w="1350" w:type="dxa"/>
          </w:tcPr>
          <w:p w14:paraId="3665FA08" w14:textId="77777777" w:rsidR="00610056" w:rsidRDefault="00610056" w:rsidP="00645CEB">
            <w:pPr>
              <w:jc w:val="right"/>
              <w:rPr>
                <w:rFonts w:ascii="Times New Roman" w:hAnsi="Times New Roman" w:cs="Times New Roman"/>
                <w:sz w:val="21"/>
                <w:szCs w:val="21"/>
              </w:rPr>
            </w:pPr>
            <w:r>
              <w:rPr>
                <w:rFonts w:ascii="Times New Roman" w:hAnsi="Times New Roman" w:cs="Times New Roman"/>
                <w:sz w:val="21"/>
                <w:szCs w:val="21"/>
              </w:rPr>
              <w:t>0.15-0.76</w:t>
            </w:r>
          </w:p>
        </w:tc>
        <w:tc>
          <w:tcPr>
            <w:tcW w:w="990" w:type="dxa"/>
            <w:gridSpan w:val="2"/>
          </w:tcPr>
          <w:p w14:paraId="0135DF46" w14:textId="77777777" w:rsidR="00610056" w:rsidRPr="00605D20" w:rsidRDefault="00610056" w:rsidP="00645CEB">
            <w:pPr>
              <w:jc w:val="right"/>
              <w:rPr>
                <w:rFonts w:ascii="Times New Roman" w:hAnsi="Times New Roman" w:cs="Times New Roman"/>
                <w:b/>
                <w:bCs/>
                <w:sz w:val="21"/>
                <w:szCs w:val="21"/>
              </w:rPr>
            </w:pPr>
            <w:r>
              <w:rPr>
                <w:rFonts w:ascii="Times New Roman" w:hAnsi="Times New Roman" w:cs="Times New Roman"/>
                <w:b/>
                <w:bCs/>
                <w:sz w:val="21"/>
                <w:szCs w:val="21"/>
              </w:rPr>
              <w:t>0.008</w:t>
            </w:r>
          </w:p>
        </w:tc>
      </w:tr>
    </w:tbl>
    <w:p w14:paraId="7E015912" w14:textId="659F2B23" w:rsidR="00610056" w:rsidRDefault="00610056" w:rsidP="00610056">
      <w:pPr>
        <w:spacing w:after="0" w:line="240" w:lineRule="auto"/>
        <w:jc w:val="both"/>
        <w:rPr>
          <w:rFonts w:ascii="Times New Roman" w:hAnsi="Times New Roman" w:cs="Times New Roman"/>
          <w:sz w:val="21"/>
          <w:szCs w:val="21"/>
        </w:rPr>
      </w:pPr>
      <w:r>
        <w:rPr>
          <w:rFonts w:ascii="Times New Roman" w:hAnsi="Times New Roman" w:cs="Times New Roman"/>
          <w:sz w:val="21"/>
          <w:szCs w:val="21"/>
        </w:rPr>
        <w:t>Note</w:t>
      </w:r>
      <w:r w:rsidRPr="00797567">
        <w:rPr>
          <w:rFonts w:ascii="Times New Roman" w:hAnsi="Times New Roman" w:cs="Times New Roman"/>
          <w:sz w:val="21"/>
          <w:szCs w:val="21"/>
        </w:rPr>
        <w:t>: CI refers to confidence interval</w:t>
      </w:r>
      <w:r>
        <w:rPr>
          <w:rFonts w:ascii="Times New Roman" w:hAnsi="Times New Roman" w:cs="Times New Roman"/>
          <w:sz w:val="21"/>
          <w:szCs w:val="21"/>
        </w:rPr>
        <w:t xml:space="preserve">, and </w:t>
      </w:r>
      <w:proofErr w:type="spellStart"/>
      <w:r>
        <w:rPr>
          <w:rFonts w:ascii="Times New Roman" w:hAnsi="Times New Roman" w:cs="Times New Roman"/>
          <w:sz w:val="21"/>
          <w:szCs w:val="21"/>
        </w:rPr>
        <w:t>PrEP</w:t>
      </w:r>
      <w:proofErr w:type="spellEnd"/>
      <w:r>
        <w:rPr>
          <w:rFonts w:ascii="Times New Roman" w:hAnsi="Times New Roman" w:cs="Times New Roman"/>
          <w:sz w:val="21"/>
          <w:szCs w:val="21"/>
        </w:rPr>
        <w:t xml:space="preserve"> to pre-exposure prophylaxis. 16,700 person-years were included in the analysis. The results were weighted with inverse probability of censoring weighting. </w:t>
      </w:r>
    </w:p>
    <w:p w14:paraId="14C30A41" w14:textId="77777777" w:rsidR="00610056" w:rsidRDefault="00610056" w:rsidP="00610056"/>
    <w:p w14:paraId="196D217A" w14:textId="77777777" w:rsidR="00610056" w:rsidRDefault="00610056" w:rsidP="00610056"/>
    <w:p w14:paraId="0AAA1233" w14:textId="77777777" w:rsidR="00610056" w:rsidRDefault="00610056" w:rsidP="00610056"/>
    <w:p w14:paraId="3988EFF1" w14:textId="77777777" w:rsidR="00610056" w:rsidRDefault="00610056" w:rsidP="00610056"/>
    <w:p w14:paraId="5569B9FB" w14:textId="77777777" w:rsidR="00610056" w:rsidRDefault="00610056" w:rsidP="00610056"/>
    <w:p w14:paraId="5410AC52" w14:textId="77777777" w:rsidR="00610056" w:rsidRDefault="00610056" w:rsidP="00610056"/>
    <w:p w14:paraId="1EAFB356" w14:textId="77777777" w:rsidR="00610056" w:rsidRDefault="00610056" w:rsidP="00610056"/>
    <w:p w14:paraId="3BDD2974" w14:textId="41A508A6" w:rsidR="004D3CCA" w:rsidRPr="00610056" w:rsidRDefault="004D3CCA" w:rsidP="00610056"/>
    <w:sectPr w:rsidR="004D3CCA" w:rsidRPr="00610056" w:rsidSect="005D78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Body CS)">
    <w:altName w:val="Times New Roman"/>
    <w:panose1 w:val="00000000000000000000"/>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056"/>
    <w:rsid w:val="00000985"/>
    <w:rsid w:val="00000C78"/>
    <w:rsid w:val="00001E54"/>
    <w:rsid w:val="00002749"/>
    <w:rsid w:val="000052A9"/>
    <w:rsid w:val="00005BE8"/>
    <w:rsid w:val="0000612B"/>
    <w:rsid w:val="00007B6C"/>
    <w:rsid w:val="00007F1F"/>
    <w:rsid w:val="00011938"/>
    <w:rsid w:val="00012E51"/>
    <w:rsid w:val="00012E87"/>
    <w:rsid w:val="00013873"/>
    <w:rsid w:val="00014157"/>
    <w:rsid w:val="000163A8"/>
    <w:rsid w:val="00016D07"/>
    <w:rsid w:val="00017BB9"/>
    <w:rsid w:val="00021417"/>
    <w:rsid w:val="00022076"/>
    <w:rsid w:val="00022ECF"/>
    <w:rsid w:val="000242BA"/>
    <w:rsid w:val="00024EE9"/>
    <w:rsid w:val="00025108"/>
    <w:rsid w:val="00026DE5"/>
    <w:rsid w:val="00030907"/>
    <w:rsid w:val="00032492"/>
    <w:rsid w:val="000327D3"/>
    <w:rsid w:val="00032FEB"/>
    <w:rsid w:val="000332C5"/>
    <w:rsid w:val="000355F6"/>
    <w:rsid w:val="00036D99"/>
    <w:rsid w:val="00036F8E"/>
    <w:rsid w:val="0004076F"/>
    <w:rsid w:val="00042038"/>
    <w:rsid w:val="00043AA4"/>
    <w:rsid w:val="0004527F"/>
    <w:rsid w:val="00046025"/>
    <w:rsid w:val="00046F8A"/>
    <w:rsid w:val="00047F67"/>
    <w:rsid w:val="00050E49"/>
    <w:rsid w:val="00051DE6"/>
    <w:rsid w:val="00052C53"/>
    <w:rsid w:val="000534AB"/>
    <w:rsid w:val="00053C15"/>
    <w:rsid w:val="00053E6E"/>
    <w:rsid w:val="00055202"/>
    <w:rsid w:val="000552B2"/>
    <w:rsid w:val="00055A17"/>
    <w:rsid w:val="00055D78"/>
    <w:rsid w:val="0006028D"/>
    <w:rsid w:val="00060EDE"/>
    <w:rsid w:val="00061F94"/>
    <w:rsid w:val="00063BA2"/>
    <w:rsid w:val="0006439D"/>
    <w:rsid w:val="000657C6"/>
    <w:rsid w:val="00065BA0"/>
    <w:rsid w:val="000665AD"/>
    <w:rsid w:val="0007091D"/>
    <w:rsid w:val="0007116C"/>
    <w:rsid w:val="00071722"/>
    <w:rsid w:val="000719EB"/>
    <w:rsid w:val="00071E23"/>
    <w:rsid w:val="000773C0"/>
    <w:rsid w:val="00077626"/>
    <w:rsid w:val="000801A3"/>
    <w:rsid w:val="000803B6"/>
    <w:rsid w:val="00080733"/>
    <w:rsid w:val="00081479"/>
    <w:rsid w:val="0008187B"/>
    <w:rsid w:val="00081D4C"/>
    <w:rsid w:val="00082F70"/>
    <w:rsid w:val="00083373"/>
    <w:rsid w:val="0008444D"/>
    <w:rsid w:val="00084545"/>
    <w:rsid w:val="00084A23"/>
    <w:rsid w:val="00085938"/>
    <w:rsid w:val="000864B5"/>
    <w:rsid w:val="00087599"/>
    <w:rsid w:val="00091D57"/>
    <w:rsid w:val="000927FA"/>
    <w:rsid w:val="00092E1A"/>
    <w:rsid w:val="00094663"/>
    <w:rsid w:val="00095207"/>
    <w:rsid w:val="00095A69"/>
    <w:rsid w:val="00097BF0"/>
    <w:rsid w:val="000A0444"/>
    <w:rsid w:val="000A0AD2"/>
    <w:rsid w:val="000A13C3"/>
    <w:rsid w:val="000A180C"/>
    <w:rsid w:val="000A1A6D"/>
    <w:rsid w:val="000A202B"/>
    <w:rsid w:val="000B088C"/>
    <w:rsid w:val="000B0F6F"/>
    <w:rsid w:val="000B1C65"/>
    <w:rsid w:val="000B2CA4"/>
    <w:rsid w:val="000B3184"/>
    <w:rsid w:val="000B3875"/>
    <w:rsid w:val="000B3879"/>
    <w:rsid w:val="000B389D"/>
    <w:rsid w:val="000B4EA0"/>
    <w:rsid w:val="000B5D79"/>
    <w:rsid w:val="000B7323"/>
    <w:rsid w:val="000C0E54"/>
    <w:rsid w:val="000C140D"/>
    <w:rsid w:val="000C3209"/>
    <w:rsid w:val="000C3749"/>
    <w:rsid w:val="000C39A8"/>
    <w:rsid w:val="000C3DCC"/>
    <w:rsid w:val="000C434A"/>
    <w:rsid w:val="000C4F35"/>
    <w:rsid w:val="000C5E6E"/>
    <w:rsid w:val="000C744E"/>
    <w:rsid w:val="000D05F0"/>
    <w:rsid w:val="000D0DCC"/>
    <w:rsid w:val="000D10FD"/>
    <w:rsid w:val="000D125A"/>
    <w:rsid w:val="000D130A"/>
    <w:rsid w:val="000D130F"/>
    <w:rsid w:val="000D25E6"/>
    <w:rsid w:val="000D4667"/>
    <w:rsid w:val="000D4E7D"/>
    <w:rsid w:val="000D4FE5"/>
    <w:rsid w:val="000D5258"/>
    <w:rsid w:val="000D59D2"/>
    <w:rsid w:val="000D65F5"/>
    <w:rsid w:val="000D6959"/>
    <w:rsid w:val="000E119E"/>
    <w:rsid w:val="000E3F2A"/>
    <w:rsid w:val="000E5122"/>
    <w:rsid w:val="000E5336"/>
    <w:rsid w:val="000E6367"/>
    <w:rsid w:val="000E6958"/>
    <w:rsid w:val="000F134A"/>
    <w:rsid w:val="000F25FB"/>
    <w:rsid w:val="000F59FD"/>
    <w:rsid w:val="000F6D1D"/>
    <w:rsid w:val="00100750"/>
    <w:rsid w:val="001014F6"/>
    <w:rsid w:val="0010621D"/>
    <w:rsid w:val="001068B6"/>
    <w:rsid w:val="00106AF7"/>
    <w:rsid w:val="0010741D"/>
    <w:rsid w:val="001109C8"/>
    <w:rsid w:val="00111BAC"/>
    <w:rsid w:val="00113AFE"/>
    <w:rsid w:val="001141AB"/>
    <w:rsid w:val="0011426C"/>
    <w:rsid w:val="00116512"/>
    <w:rsid w:val="001178DD"/>
    <w:rsid w:val="001206B3"/>
    <w:rsid w:val="00120C4A"/>
    <w:rsid w:val="00120D8D"/>
    <w:rsid w:val="00121205"/>
    <w:rsid w:val="001221E2"/>
    <w:rsid w:val="001226BA"/>
    <w:rsid w:val="00125161"/>
    <w:rsid w:val="001278CF"/>
    <w:rsid w:val="00127EA7"/>
    <w:rsid w:val="00130722"/>
    <w:rsid w:val="00131C78"/>
    <w:rsid w:val="001329CE"/>
    <w:rsid w:val="0013437A"/>
    <w:rsid w:val="00134F82"/>
    <w:rsid w:val="00135619"/>
    <w:rsid w:val="00136807"/>
    <w:rsid w:val="00137B24"/>
    <w:rsid w:val="0014157D"/>
    <w:rsid w:val="00143270"/>
    <w:rsid w:val="00146863"/>
    <w:rsid w:val="00146A38"/>
    <w:rsid w:val="00147447"/>
    <w:rsid w:val="00147FD2"/>
    <w:rsid w:val="00150B1D"/>
    <w:rsid w:val="00152216"/>
    <w:rsid w:val="001533D4"/>
    <w:rsid w:val="00156F96"/>
    <w:rsid w:val="001573F4"/>
    <w:rsid w:val="00161392"/>
    <w:rsid w:val="001625DD"/>
    <w:rsid w:val="001625EB"/>
    <w:rsid w:val="00162DEC"/>
    <w:rsid w:val="0016370B"/>
    <w:rsid w:val="00166876"/>
    <w:rsid w:val="001668F6"/>
    <w:rsid w:val="00170E47"/>
    <w:rsid w:val="0017105E"/>
    <w:rsid w:val="0017131D"/>
    <w:rsid w:val="0017218D"/>
    <w:rsid w:val="001721E1"/>
    <w:rsid w:val="001723E2"/>
    <w:rsid w:val="001732D3"/>
    <w:rsid w:val="00173401"/>
    <w:rsid w:val="001739F9"/>
    <w:rsid w:val="0017500F"/>
    <w:rsid w:val="0017558D"/>
    <w:rsid w:val="00177033"/>
    <w:rsid w:val="001770E9"/>
    <w:rsid w:val="0017726C"/>
    <w:rsid w:val="00177964"/>
    <w:rsid w:val="001826A4"/>
    <w:rsid w:val="00183DC8"/>
    <w:rsid w:val="001842A0"/>
    <w:rsid w:val="0018689B"/>
    <w:rsid w:val="00187609"/>
    <w:rsid w:val="00190802"/>
    <w:rsid w:val="00190B03"/>
    <w:rsid w:val="00191566"/>
    <w:rsid w:val="001931EF"/>
    <w:rsid w:val="001934E8"/>
    <w:rsid w:val="001949EF"/>
    <w:rsid w:val="00195C06"/>
    <w:rsid w:val="00195C68"/>
    <w:rsid w:val="0019648E"/>
    <w:rsid w:val="001A21B6"/>
    <w:rsid w:val="001A562C"/>
    <w:rsid w:val="001B2459"/>
    <w:rsid w:val="001B2C06"/>
    <w:rsid w:val="001B4360"/>
    <w:rsid w:val="001C1270"/>
    <w:rsid w:val="001C299A"/>
    <w:rsid w:val="001C3F95"/>
    <w:rsid w:val="001C41CE"/>
    <w:rsid w:val="001C5F2E"/>
    <w:rsid w:val="001D0B56"/>
    <w:rsid w:val="001D2548"/>
    <w:rsid w:val="001D2DE1"/>
    <w:rsid w:val="001D3DA0"/>
    <w:rsid w:val="001D512B"/>
    <w:rsid w:val="001D584F"/>
    <w:rsid w:val="001D65D7"/>
    <w:rsid w:val="001D688B"/>
    <w:rsid w:val="001D6E20"/>
    <w:rsid w:val="001E02BE"/>
    <w:rsid w:val="001E0F37"/>
    <w:rsid w:val="001E2536"/>
    <w:rsid w:val="001E2DD4"/>
    <w:rsid w:val="001E2E05"/>
    <w:rsid w:val="001E4AF5"/>
    <w:rsid w:val="001E5110"/>
    <w:rsid w:val="001E5E62"/>
    <w:rsid w:val="001E7EAA"/>
    <w:rsid w:val="001F09A2"/>
    <w:rsid w:val="001F0E52"/>
    <w:rsid w:val="001F1DC1"/>
    <w:rsid w:val="001F26EE"/>
    <w:rsid w:val="001F2E07"/>
    <w:rsid w:val="001F3610"/>
    <w:rsid w:val="001F4473"/>
    <w:rsid w:val="001F5255"/>
    <w:rsid w:val="001F5311"/>
    <w:rsid w:val="00201AC0"/>
    <w:rsid w:val="00202FBE"/>
    <w:rsid w:val="00202FFA"/>
    <w:rsid w:val="002030C6"/>
    <w:rsid w:val="002049E5"/>
    <w:rsid w:val="00204F64"/>
    <w:rsid w:val="0020541D"/>
    <w:rsid w:val="00205EB3"/>
    <w:rsid w:val="00206A3D"/>
    <w:rsid w:val="00207405"/>
    <w:rsid w:val="0021140C"/>
    <w:rsid w:val="002116D7"/>
    <w:rsid w:val="0021270B"/>
    <w:rsid w:val="00213181"/>
    <w:rsid w:val="0021323D"/>
    <w:rsid w:val="00213415"/>
    <w:rsid w:val="00215C26"/>
    <w:rsid w:val="00217493"/>
    <w:rsid w:val="00222F45"/>
    <w:rsid w:val="00222F87"/>
    <w:rsid w:val="00223EA4"/>
    <w:rsid w:val="0022640D"/>
    <w:rsid w:val="00226822"/>
    <w:rsid w:val="002272B2"/>
    <w:rsid w:val="002272D0"/>
    <w:rsid w:val="00227A34"/>
    <w:rsid w:val="00227E25"/>
    <w:rsid w:val="00231379"/>
    <w:rsid w:val="0023205F"/>
    <w:rsid w:val="00232AAE"/>
    <w:rsid w:val="002342B1"/>
    <w:rsid w:val="00234A48"/>
    <w:rsid w:val="00235AD0"/>
    <w:rsid w:val="00240B86"/>
    <w:rsid w:val="00241A64"/>
    <w:rsid w:val="00244F0D"/>
    <w:rsid w:val="00245084"/>
    <w:rsid w:val="002457CB"/>
    <w:rsid w:val="00247FC3"/>
    <w:rsid w:val="0025028C"/>
    <w:rsid w:val="00251480"/>
    <w:rsid w:val="0025264F"/>
    <w:rsid w:val="00253E7C"/>
    <w:rsid w:val="002548D8"/>
    <w:rsid w:val="00256380"/>
    <w:rsid w:val="00256930"/>
    <w:rsid w:val="00261FFF"/>
    <w:rsid w:val="00262C54"/>
    <w:rsid w:val="00263AB9"/>
    <w:rsid w:val="00263F9D"/>
    <w:rsid w:val="00265D32"/>
    <w:rsid w:val="00267ACC"/>
    <w:rsid w:val="00270BD2"/>
    <w:rsid w:val="00272924"/>
    <w:rsid w:val="00272BB3"/>
    <w:rsid w:val="00274925"/>
    <w:rsid w:val="00274B59"/>
    <w:rsid w:val="00274F51"/>
    <w:rsid w:val="002750ED"/>
    <w:rsid w:val="00275F5A"/>
    <w:rsid w:val="002766D2"/>
    <w:rsid w:val="00276E1B"/>
    <w:rsid w:val="002775D9"/>
    <w:rsid w:val="00277A60"/>
    <w:rsid w:val="00280820"/>
    <w:rsid w:val="002816A2"/>
    <w:rsid w:val="002823EE"/>
    <w:rsid w:val="002840AC"/>
    <w:rsid w:val="002842E7"/>
    <w:rsid w:val="00284875"/>
    <w:rsid w:val="00285D7E"/>
    <w:rsid w:val="00286816"/>
    <w:rsid w:val="0028779D"/>
    <w:rsid w:val="00287ACC"/>
    <w:rsid w:val="0029522C"/>
    <w:rsid w:val="002952B4"/>
    <w:rsid w:val="002958A7"/>
    <w:rsid w:val="002970CB"/>
    <w:rsid w:val="002A13CC"/>
    <w:rsid w:val="002A2CF9"/>
    <w:rsid w:val="002A36A9"/>
    <w:rsid w:val="002A513F"/>
    <w:rsid w:val="002A6299"/>
    <w:rsid w:val="002A674D"/>
    <w:rsid w:val="002A789B"/>
    <w:rsid w:val="002B15A7"/>
    <w:rsid w:val="002B3033"/>
    <w:rsid w:val="002B3373"/>
    <w:rsid w:val="002B512C"/>
    <w:rsid w:val="002B69D9"/>
    <w:rsid w:val="002B70D6"/>
    <w:rsid w:val="002B75C3"/>
    <w:rsid w:val="002B78A9"/>
    <w:rsid w:val="002C0044"/>
    <w:rsid w:val="002C00CA"/>
    <w:rsid w:val="002C03F3"/>
    <w:rsid w:val="002C3C56"/>
    <w:rsid w:val="002C705F"/>
    <w:rsid w:val="002C7305"/>
    <w:rsid w:val="002D1488"/>
    <w:rsid w:val="002D2BB5"/>
    <w:rsid w:val="002D3EA2"/>
    <w:rsid w:val="002D4E15"/>
    <w:rsid w:val="002D5E67"/>
    <w:rsid w:val="002D6E18"/>
    <w:rsid w:val="002D7D4A"/>
    <w:rsid w:val="002E0385"/>
    <w:rsid w:val="002E0637"/>
    <w:rsid w:val="002E202E"/>
    <w:rsid w:val="002E4831"/>
    <w:rsid w:val="002E5646"/>
    <w:rsid w:val="002E5A40"/>
    <w:rsid w:val="002E6D40"/>
    <w:rsid w:val="002E7E9F"/>
    <w:rsid w:val="002F0608"/>
    <w:rsid w:val="002F125F"/>
    <w:rsid w:val="002F1341"/>
    <w:rsid w:val="002F18B9"/>
    <w:rsid w:val="002F6107"/>
    <w:rsid w:val="002F7149"/>
    <w:rsid w:val="00301746"/>
    <w:rsid w:val="00301DE0"/>
    <w:rsid w:val="0030206D"/>
    <w:rsid w:val="00303310"/>
    <w:rsid w:val="00304152"/>
    <w:rsid w:val="003059BE"/>
    <w:rsid w:val="00305CF2"/>
    <w:rsid w:val="00306E56"/>
    <w:rsid w:val="00312C66"/>
    <w:rsid w:val="0031351E"/>
    <w:rsid w:val="00313F6E"/>
    <w:rsid w:val="003146C3"/>
    <w:rsid w:val="0031491C"/>
    <w:rsid w:val="0031495A"/>
    <w:rsid w:val="0031692D"/>
    <w:rsid w:val="003179ED"/>
    <w:rsid w:val="00320B1F"/>
    <w:rsid w:val="00321BC4"/>
    <w:rsid w:val="00321BF5"/>
    <w:rsid w:val="00322F20"/>
    <w:rsid w:val="00322FAE"/>
    <w:rsid w:val="0032546C"/>
    <w:rsid w:val="003267F5"/>
    <w:rsid w:val="003277E8"/>
    <w:rsid w:val="003277FD"/>
    <w:rsid w:val="00327BD1"/>
    <w:rsid w:val="00330042"/>
    <w:rsid w:val="003316B3"/>
    <w:rsid w:val="0033235E"/>
    <w:rsid w:val="00334811"/>
    <w:rsid w:val="00334A4E"/>
    <w:rsid w:val="00335679"/>
    <w:rsid w:val="003366D6"/>
    <w:rsid w:val="00337547"/>
    <w:rsid w:val="00337A11"/>
    <w:rsid w:val="0034331C"/>
    <w:rsid w:val="003451F6"/>
    <w:rsid w:val="00345DF9"/>
    <w:rsid w:val="00346666"/>
    <w:rsid w:val="00347B7B"/>
    <w:rsid w:val="00347BAE"/>
    <w:rsid w:val="003522D4"/>
    <w:rsid w:val="003536EA"/>
    <w:rsid w:val="00353CFB"/>
    <w:rsid w:val="0035438D"/>
    <w:rsid w:val="003563DD"/>
    <w:rsid w:val="0035662D"/>
    <w:rsid w:val="00357432"/>
    <w:rsid w:val="00357537"/>
    <w:rsid w:val="00357834"/>
    <w:rsid w:val="003606D4"/>
    <w:rsid w:val="003618BF"/>
    <w:rsid w:val="00366C4C"/>
    <w:rsid w:val="00367693"/>
    <w:rsid w:val="0036776A"/>
    <w:rsid w:val="00367F62"/>
    <w:rsid w:val="00370C68"/>
    <w:rsid w:val="003715E6"/>
    <w:rsid w:val="0037193A"/>
    <w:rsid w:val="00372188"/>
    <w:rsid w:val="003725A7"/>
    <w:rsid w:val="00372633"/>
    <w:rsid w:val="00374F5C"/>
    <w:rsid w:val="00377493"/>
    <w:rsid w:val="003800A5"/>
    <w:rsid w:val="003800CF"/>
    <w:rsid w:val="00381CF1"/>
    <w:rsid w:val="003835AF"/>
    <w:rsid w:val="00383F79"/>
    <w:rsid w:val="003848B9"/>
    <w:rsid w:val="00385459"/>
    <w:rsid w:val="00387419"/>
    <w:rsid w:val="00390281"/>
    <w:rsid w:val="0039037D"/>
    <w:rsid w:val="003914C7"/>
    <w:rsid w:val="00392077"/>
    <w:rsid w:val="00392FD4"/>
    <w:rsid w:val="0039381A"/>
    <w:rsid w:val="00393A8E"/>
    <w:rsid w:val="00394321"/>
    <w:rsid w:val="00394385"/>
    <w:rsid w:val="003947A7"/>
    <w:rsid w:val="00395ADD"/>
    <w:rsid w:val="003A0F25"/>
    <w:rsid w:val="003A18F7"/>
    <w:rsid w:val="003A2925"/>
    <w:rsid w:val="003A321C"/>
    <w:rsid w:val="003A3276"/>
    <w:rsid w:val="003A390C"/>
    <w:rsid w:val="003A39FA"/>
    <w:rsid w:val="003A473D"/>
    <w:rsid w:val="003A6129"/>
    <w:rsid w:val="003A6358"/>
    <w:rsid w:val="003A730B"/>
    <w:rsid w:val="003B075B"/>
    <w:rsid w:val="003B0AC2"/>
    <w:rsid w:val="003B4A7A"/>
    <w:rsid w:val="003B7372"/>
    <w:rsid w:val="003B7C26"/>
    <w:rsid w:val="003B7CFA"/>
    <w:rsid w:val="003B7F90"/>
    <w:rsid w:val="003C2916"/>
    <w:rsid w:val="003C495F"/>
    <w:rsid w:val="003C50B0"/>
    <w:rsid w:val="003C6DFB"/>
    <w:rsid w:val="003D27A6"/>
    <w:rsid w:val="003D2920"/>
    <w:rsid w:val="003D33FF"/>
    <w:rsid w:val="003D3C5F"/>
    <w:rsid w:val="003D3EE8"/>
    <w:rsid w:val="003D4224"/>
    <w:rsid w:val="003D6010"/>
    <w:rsid w:val="003D60B2"/>
    <w:rsid w:val="003D72D7"/>
    <w:rsid w:val="003D7922"/>
    <w:rsid w:val="003E00EA"/>
    <w:rsid w:val="003E043E"/>
    <w:rsid w:val="003E1C26"/>
    <w:rsid w:val="003E2875"/>
    <w:rsid w:val="003E47FF"/>
    <w:rsid w:val="003E4BF5"/>
    <w:rsid w:val="003E6059"/>
    <w:rsid w:val="003E71F7"/>
    <w:rsid w:val="003E760B"/>
    <w:rsid w:val="003F01C1"/>
    <w:rsid w:val="003F0ECF"/>
    <w:rsid w:val="003F326F"/>
    <w:rsid w:val="003F6443"/>
    <w:rsid w:val="003F7FF6"/>
    <w:rsid w:val="00401004"/>
    <w:rsid w:val="00401753"/>
    <w:rsid w:val="00405576"/>
    <w:rsid w:val="00412AEF"/>
    <w:rsid w:val="00412EAA"/>
    <w:rsid w:val="0041336B"/>
    <w:rsid w:val="0041521D"/>
    <w:rsid w:val="004171BF"/>
    <w:rsid w:val="00421275"/>
    <w:rsid w:val="004212CB"/>
    <w:rsid w:val="004213FF"/>
    <w:rsid w:val="004214E3"/>
    <w:rsid w:val="0042450B"/>
    <w:rsid w:val="00424EFF"/>
    <w:rsid w:val="00425B2E"/>
    <w:rsid w:val="00426CC8"/>
    <w:rsid w:val="00427F28"/>
    <w:rsid w:val="00427FF9"/>
    <w:rsid w:val="00430CD5"/>
    <w:rsid w:val="00430EF6"/>
    <w:rsid w:val="0043174A"/>
    <w:rsid w:val="0043304B"/>
    <w:rsid w:val="00433D4D"/>
    <w:rsid w:val="004345BF"/>
    <w:rsid w:val="00434FBC"/>
    <w:rsid w:val="004350A6"/>
    <w:rsid w:val="00435298"/>
    <w:rsid w:val="004374DF"/>
    <w:rsid w:val="00437910"/>
    <w:rsid w:val="004409A9"/>
    <w:rsid w:val="00441E7C"/>
    <w:rsid w:val="0044245D"/>
    <w:rsid w:val="00442906"/>
    <w:rsid w:val="004436B4"/>
    <w:rsid w:val="004442A7"/>
    <w:rsid w:val="004455B5"/>
    <w:rsid w:val="0044662D"/>
    <w:rsid w:val="00450033"/>
    <w:rsid w:val="0045402D"/>
    <w:rsid w:val="0045462F"/>
    <w:rsid w:val="00454B98"/>
    <w:rsid w:val="004551E5"/>
    <w:rsid w:val="00456271"/>
    <w:rsid w:val="00456ED0"/>
    <w:rsid w:val="0045736E"/>
    <w:rsid w:val="00460B26"/>
    <w:rsid w:val="00463DBF"/>
    <w:rsid w:val="004648FC"/>
    <w:rsid w:val="004663B2"/>
    <w:rsid w:val="00466892"/>
    <w:rsid w:val="00467204"/>
    <w:rsid w:val="004716D9"/>
    <w:rsid w:val="00471839"/>
    <w:rsid w:val="00471A6A"/>
    <w:rsid w:val="00473464"/>
    <w:rsid w:val="00474993"/>
    <w:rsid w:val="00475141"/>
    <w:rsid w:val="004758C6"/>
    <w:rsid w:val="004779B6"/>
    <w:rsid w:val="00477FD5"/>
    <w:rsid w:val="004813FC"/>
    <w:rsid w:val="00483506"/>
    <w:rsid w:val="00483FA4"/>
    <w:rsid w:val="0048408E"/>
    <w:rsid w:val="004852DD"/>
    <w:rsid w:val="00485F13"/>
    <w:rsid w:val="0048623A"/>
    <w:rsid w:val="00486361"/>
    <w:rsid w:val="00486AE5"/>
    <w:rsid w:val="00491008"/>
    <w:rsid w:val="00491275"/>
    <w:rsid w:val="00492283"/>
    <w:rsid w:val="0049355C"/>
    <w:rsid w:val="0049430F"/>
    <w:rsid w:val="00495BF7"/>
    <w:rsid w:val="004962DF"/>
    <w:rsid w:val="00496BD3"/>
    <w:rsid w:val="00496F25"/>
    <w:rsid w:val="004A0807"/>
    <w:rsid w:val="004A0CD5"/>
    <w:rsid w:val="004A3529"/>
    <w:rsid w:val="004A5F4F"/>
    <w:rsid w:val="004A6C1D"/>
    <w:rsid w:val="004A7005"/>
    <w:rsid w:val="004B101E"/>
    <w:rsid w:val="004B27EA"/>
    <w:rsid w:val="004B2BBF"/>
    <w:rsid w:val="004B4620"/>
    <w:rsid w:val="004B4B78"/>
    <w:rsid w:val="004B5061"/>
    <w:rsid w:val="004B5CE7"/>
    <w:rsid w:val="004B7222"/>
    <w:rsid w:val="004B7B5E"/>
    <w:rsid w:val="004C0E5D"/>
    <w:rsid w:val="004C10BD"/>
    <w:rsid w:val="004C1921"/>
    <w:rsid w:val="004C1DD9"/>
    <w:rsid w:val="004C23AD"/>
    <w:rsid w:val="004C2C0B"/>
    <w:rsid w:val="004C30AF"/>
    <w:rsid w:val="004C31A7"/>
    <w:rsid w:val="004C360C"/>
    <w:rsid w:val="004C3921"/>
    <w:rsid w:val="004C40B7"/>
    <w:rsid w:val="004C48BE"/>
    <w:rsid w:val="004C4A1E"/>
    <w:rsid w:val="004C67F8"/>
    <w:rsid w:val="004C7F23"/>
    <w:rsid w:val="004D0244"/>
    <w:rsid w:val="004D130A"/>
    <w:rsid w:val="004D1B93"/>
    <w:rsid w:val="004D3CCA"/>
    <w:rsid w:val="004D3DF7"/>
    <w:rsid w:val="004D42D8"/>
    <w:rsid w:val="004D4F1C"/>
    <w:rsid w:val="004D65B0"/>
    <w:rsid w:val="004D6A63"/>
    <w:rsid w:val="004D72CC"/>
    <w:rsid w:val="004D72DA"/>
    <w:rsid w:val="004E0266"/>
    <w:rsid w:val="004E1ED9"/>
    <w:rsid w:val="004E478A"/>
    <w:rsid w:val="004E68F3"/>
    <w:rsid w:val="004F2485"/>
    <w:rsid w:val="004F2E4E"/>
    <w:rsid w:val="004F342B"/>
    <w:rsid w:val="004F38C2"/>
    <w:rsid w:val="00501503"/>
    <w:rsid w:val="00501E85"/>
    <w:rsid w:val="00502C1A"/>
    <w:rsid w:val="00504036"/>
    <w:rsid w:val="00510A70"/>
    <w:rsid w:val="0051115F"/>
    <w:rsid w:val="005112CF"/>
    <w:rsid w:val="005130C1"/>
    <w:rsid w:val="00513307"/>
    <w:rsid w:val="00514679"/>
    <w:rsid w:val="0051542D"/>
    <w:rsid w:val="00515D27"/>
    <w:rsid w:val="00516FB1"/>
    <w:rsid w:val="005170C3"/>
    <w:rsid w:val="0051766A"/>
    <w:rsid w:val="005176ED"/>
    <w:rsid w:val="005179D5"/>
    <w:rsid w:val="00520944"/>
    <w:rsid w:val="00520CED"/>
    <w:rsid w:val="00521122"/>
    <w:rsid w:val="0052194F"/>
    <w:rsid w:val="00522AF0"/>
    <w:rsid w:val="00523168"/>
    <w:rsid w:val="005231DA"/>
    <w:rsid w:val="005237EC"/>
    <w:rsid w:val="00524DF2"/>
    <w:rsid w:val="00525BEB"/>
    <w:rsid w:val="0052622B"/>
    <w:rsid w:val="00531689"/>
    <w:rsid w:val="00531DBA"/>
    <w:rsid w:val="00532B17"/>
    <w:rsid w:val="00534A7F"/>
    <w:rsid w:val="0053645B"/>
    <w:rsid w:val="00536C7B"/>
    <w:rsid w:val="00537325"/>
    <w:rsid w:val="00540022"/>
    <w:rsid w:val="0054080B"/>
    <w:rsid w:val="00542743"/>
    <w:rsid w:val="00543DA3"/>
    <w:rsid w:val="00544D82"/>
    <w:rsid w:val="00551360"/>
    <w:rsid w:val="00551682"/>
    <w:rsid w:val="00551E4D"/>
    <w:rsid w:val="0055217E"/>
    <w:rsid w:val="00553C8D"/>
    <w:rsid w:val="00561962"/>
    <w:rsid w:val="00562CEF"/>
    <w:rsid w:val="00562F75"/>
    <w:rsid w:val="005639F0"/>
    <w:rsid w:val="00564298"/>
    <w:rsid w:val="005643FF"/>
    <w:rsid w:val="00564800"/>
    <w:rsid w:val="005649DD"/>
    <w:rsid w:val="00565D9B"/>
    <w:rsid w:val="005660C5"/>
    <w:rsid w:val="00567760"/>
    <w:rsid w:val="00570061"/>
    <w:rsid w:val="005727D6"/>
    <w:rsid w:val="0057412E"/>
    <w:rsid w:val="00574F2D"/>
    <w:rsid w:val="00575D13"/>
    <w:rsid w:val="00576127"/>
    <w:rsid w:val="00580DB6"/>
    <w:rsid w:val="00581E15"/>
    <w:rsid w:val="00582634"/>
    <w:rsid w:val="00585244"/>
    <w:rsid w:val="00585259"/>
    <w:rsid w:val="0058543A"/>
    <w:rsid w:val="00585956"/>
    <w:rsid w:val="00585BBE"/>
    <w:rsid w:val="00585EA0"/>
    <w:rsid w:val="005869BF"/>
    <w:rsid w:val="00586B7C"/>
    <w:rsid w:val="00586CC9"/>
    <w:rsid w:val="005907B2"/>
    <w:rsid w:val="0059142B"/>
    <w:rsid w:val="00592EC8"/>
    <w:rsid w:val="0059399D"/>
    <w:rsid w:val="005946D1"/>
    <w:rsid w:val="0059561C"/>
    <w:rsid w:val="00596EC0"/>
    <w:rsid w:val="005A0CA9"/>
    <w:rsid w:val="005A21C9"/>
    <w:rsid w:val="005A36FB"/>
    <w:rsid w:val="005A39B7"/>
    <w:rsid w:val="005A43A3"/>
    <w:rsid w:val="005A4C2C"/>
    <w:rsid w:val="005A57EC"/>
    <w:rsid w:val="005A7373"/>
    <w:rsid w:val="005A7C19"/>
    <w:rsid w:val="005B051C"/>
    <w:rsid w:val="005B0AC3"/>
    <w:rsid w:val="005B12C0"/>
    <w:rsid w:val="005B1FF7"/>
    <w:rsid w:val="005B2A64"/>
    <w:rsid w:val="005B38AF"/>
    <w:rsid w:val="005B47CA"/>
    <w:rsid w:val="005B5A33"/>
    <w:rsid w:val="005B7434"/>
    <w:rsid w:val="005C0B29"/>
    <w:rsid w:val="005C2CBE"/>
    <w:rsid w:val="005C2E05"/>
    <w:rsid w:val="005C3017"/>
    <w:rsid w:val="005C4832"/>
    <w:rsid w:val="005C5182"/>
    <w:rsid w:val="005C59A9"/>
    <w:rsid w:val="005C62A7"/>
    <w:rsid w:val="005C6A1B"/>
    <w:rsid w:val="005C76CD"/>
    <w:rsid w:val="005D2CED"/>
    <w:rsid w:val="005D4EB4"/>
    <w:rsid w:val="005D5420"/>
    <w:rsid w:val="005D63B3"/>
    <w:rsid w:val="005D7679"/>
    <w:rsid w:val="005D782B"/>
    <w:rsid w:val="005D7D2B"/>
    <w:rsid w:val="005E01D1"/>
    <w:rsid w:val="005E0B3C"/>
    <w:rsid w:val="005E1313"/>
    <w:rsid w:val="005E36D9"/>
    <w:rsid w:val="005E4670"/>
    <w:rsid w:val="005E54E0"/>
    <w:rsid w:val="005E6253"/>
    <w:rsid w:val="005E7E42"/>
    <w:rsid w:val="005F21E1"/>
    <w:rsid w:val="005F275C"/>
    <w:rsid w:val="005F2ACC"/>
    <w:rsid w:val="005F3A21"/>
    <w:rsid w:val="005F6C32"/>
    <w:rsid w:val="006015ED"/>
    <w:rsid w:val="00601D9A"/>
    <w:rsid w:val="0060240F"/>
    <w:rsid w:val="00603D33"/>
    <w:rsid w:val="0060456D"/>
    <w:rsid w:val="00605FCE"/>
    <w:rsid w:val="00606B9F"/>
    <w:rsid w:val="00607C66"/>
    <w:rsid w:val="00610056"/>
    <w:rsid w:val="00610BA6"/>
    <w:rsid w:val="00611B3B"/>
    <w:rsid w:val="0061213F"/>
    <w:rsid w:val="00612F9C"/>
    <w:rsid w:val="006133CB"/>
    <w:rsid w:val="006147A6"/>
    <w:rsid w:val="00615938"/>
    <w:rsid w:val="00615FBF"/>
    <w:rsid w:val="00620E93"/>
    <w:rsid w:val="0062170E"/>
    <w:rsid w:val="00622EE0"/>
    <w:rsid w:val="006245D4"/>
    <w:rsid w:val="006246B9"/>
    <w:rsid w:val="00625789"/>
    <w:rsid w:val="00625D2A"/>
    <w:rsid w:val="00626076"/>
    <w:rsid w:val="0062620F"/>
    <w:rsid w:val="00627226"/>
    <w:rsid w:val="006349B8"/>
    <w:rsid w:val="006358FA"/>
    <w:rsid w:val="0064067E"/>
    <w:rsid w:val="006432C9"/>
    <w:rsid w:val="00643C5F"/>
    <w:rsid w:val="006451AA"/>
    <w:rsid w:val="00646E2E"/>
    <w:rsid w:val="0065097F"/>
    <w:rsid w:val="006510AB"/>
    <w:rsid w:val="006515EF"/>
    <w:rsid w:val="00653626"/>
    <w:rsid w:val="0065369E"/>
    <w:rsid w:val="006541BD"/>
    <w:rsid w:val="006557F8"/>
    <w:rsid w:val="006559C6"/>
    <w:rsid w:val="00657A75"/>
    <w:rsid w:val="00657D36"/>
    <w:rsid w:val="006625E5"/>
    <w:rsid w:val="00665395"/>
    <w:rsid w:val="0066556F"/>
    <w:rsid w:val="00665FE4"/>
    <w:rsid w:val="00670AEC"/>
    <w:rsid w:val="00677D12"/>
    <w:rsid w:val="00677FD7"/>
    <w:rsid w:val="00680397"/>
    <w:rsid w:val="00680E49"/>
    <w:rsid w:val="00681279"/>
    <w:rsid w:val="006817AB"/>
    <w:rsid w:val="00684501"/>
    <w:rsid w:val="00686007"/>
    <w:rsid w:val="00693301"/>
    <w:rsid w:val="00693778"/>
    <w:rsid w:val="0069467F"/>
    <w:rsid w:val="00694728"/>
    <w:rsid w:val="00696BB5"/>
    <w:rsid w:val="006970F0"/>
    <w:rsid w:val="00697607"/>
    <w:rsid w:val="00697D3F"/>
    <w:rsid w:val="006A10F2"/>
    <w:rsid w:val="006A1E14"/>
    <w:rsid w:val="006A22C3"/>
    <w:rsid w:val="006A247D"/>
    <w:rsid w:val="006A24F9"/>
    <w:rsid w:val="006A33FD"/>
    <w:rsid w:val="006A35FF"/>
    <w:rsid w:val="006A3DDF"/>
    <w:rsid w:val="006A4507"/>
    <w:rsid w:val="006A5C0E"/>
    <w:rsid w:val="006A6390"/>
    <w:rsid w:val="006A63CB"/>
    <w:rsid w:val="006A66F8"/>
    <w:rsid w:val="006B022A"/>
    <w:rsid w:val="006B0664"/>
    <w:rsid w:val="006B13CE"/>
    <w:rsid w:val="006B140A"/>
    <w:rsid w:val="006B14AB"/>
    <w:rsid w:val="006B48BC"/>
    <w:rsid w:val="006B5849"/>
    <w:rsid w:val="006B7969"/>
    <w:rsid w:val="006B7BFB"/>
    <w:rsid w:val="006C0295"/>
    <w:rsid w:val="006C46B8"/>
    <w:rsid w:val="006C51C3"/>
    <w:rsid w:val="006C5273"/>
    <w:rsid w:val="006C63F3"/>
    <w:rsid w:val="006D0E86"/>
    <w:rsid w:val="006D138F"/>
    <w:rsid w:val="006D694E"/>
    <w:rsid w:val="006D6D9A"/>
    <w:rsid w:val="006D7891"/>
    <w:rsid w:val="006E0A4F"/>
    <w:rsid w:val="006E1A1A"/>
    <w:rsid w:val="006E227E"/>
    <w:rsid w:val="006E273F"/>
    <w:rsid w:val="006E4D03"/>
    <w:rsid w:val="006E7853"/>
    <w:rsid w:val="006F04F6"/>
    <w:rsid w:val="006F0ADC"/>
    <w:rsid w:val="006F0F15"/>
    <w:rsid w:val="006F1992"/>
    <w:rsid w:val="006F1F42"/>
    <w:rsid w:val="006F7546"/>
    <w:rsid w:val="006F7F9B"/>
    <w:rsid w:val="00701CBE"/>
    <w:rsid w:val="00702B54"/>
    <w:rsid w:val="00702FA4"/>
    <w:rsid w:val="0070316F"/>
    <w:rsid w:val="00703862"/>
    <w:rsid w:val="00703FA8"/>
    <w:rsid w:val="00704268"/>
    <w:rsid w:val="00704A71"/>
    <w:rsid w:val="00711423"/>
    <w:rsid w:val="00711A2D"/>
    <w:rsid w:val="00711CF3"/>
    <w:rsid w:val="007141B5"/>
    <w:rsid w:val="00714F53"/>
    <w:rsid w:val="00715A92"/>
    <w:rsid w:val="00716060"/>
    <w:rsid w:val="007167E8"/>
    <w:rsid w:val="00717645"/>
    <w:rsid w:val="00724E9C"/>
    <w:rsid w:val="00725235"/>
    <w:rsid w:val="0073585A"/>
    <w:rsid w:val="00735A6E"/>
    <w:rsid w:val="00735D0E"/>
    <w:rsid w:val="0073734D"/>
    <w:rsid w:val="00740785"/>
    <w:rsid w:val="00742F3A"/>
    <w:rsid w:val="00743F84"/>
    <w:rsid w:val="00744C61"/>
    <w:rsid w:val="00744D06"/>
    <w:rsid w:val="00744D84"/>
    <w:rsid w:val="007451D7"/>
    <w:rsid w:val="007462A2"/>
    <w:rsid w:val="00746BCC"/>
    <w:rsid w:val="00753B29"/>
    <w:rsid w:val="00754E0E"/>
    <w:rsid w:val="007561F6"/>
    <w:rsid w:val="00757D79"/>
    <w:rsid w:val="007601E1"/>
    <w:rsid w:val="00760456"/>
    <w:rsid w:val="00760752"/>
    <w:rsid w:val="00760AE3"/>
    <w:rsid w:val="00760B88"/>
    <w:rsid w:val="00761C50"/>
    <w:rsid w:val="00762A73"/>
    <w:rsid w:val="00762E29"/>
    <w:rsid w:val="0076397A"/>
    <w:rsid w:val="0076639A"/>
    <w:rsid w:val="00766A99"/>
    <w:rsid w:val="00771851"/>
    <w:rsid w:val="00772AEE"/>
    <w:rsid w:val="00772CC9"/>
    <w:rsid w:val="00773220"/>
    <w:rsid w:val="00773966"/>
    <w:rsid w:val="007747AE"/>
    <w:rsid w:val="00775E7A"/>
    <w:rsid w:val="00782AB7"/>
    <w:rsid w:val="00785142"/>
    <w:rsid w:val="00785FFF"/>
    <w:rsid w:val="00786986"/>
    <w:rsid w:val="00786E99"/>
    <w:rsid w:val="00790D7A"/>
    <w:rsid w:val="00791739"/>
    <w:rsid w:val="007922AD"/>
    <w:rsid w:val="00795C64"/>
    <w:rsid w:val="00796DB8"/>
    <w:rsid w:val="007975A8"/>
    <w:rsid w:val="007A0862"/>
    <w:rsid w:val="007A307A"/>
    <w:rsid w:val="007A510A"/>
    <w:rsid w:val="007A55C1"/>
    <w:rsid w:val="007A5AE9"/>
    <w:rsid w:val="007A5D29"/>
    <w:rsid w:val="007A7F53"/>
    <w:rsid w:val="007B05E4"/>
    <w:rsid w:val="007B0FA3"/>
    <w:rsid w:val="007B3F48"/>
    <w:rsid w:val="007B47CC"/>
    <w:rsid w:val="007B4E32"/>
    <w:rsid w:val="007B62C7"/>
    <w:rsid w:val="007B6AAD"/>
    <w:rsid w:val="007B6EAD"/>
    <w:rsid w:val="007B73F4"/>
    <w:rsid w:val="007B770B"/>
    <w:rsid w:val="007B7827"/>
    <w:rsid w:val="007C06D8"/>
    <w:rsid w:val="007C19F3"/>
    <w:rsid w:val="007C219D"/>
    <w:rsid w:val="007C32B0"/>
    <w:rsid w:val="007C3693"/>
    <w:rsid w:val="007C369C"/>
    <w:rsid w:val="007C4F74"/>
    <w:rsid w:val="007C6031"/>
    <w:rsid w:val="007C6A4B"/>
    <w:rsid w:val="007C770F"/>
    <w:rsid w:val="007D3543"/>
    <w:rsid w:val="007D5464"/>
    <w:rsid w:val="007D5FFD"/>
    <w:rsid w:val="007E0CF6"/>
    <w:rsid w:val="007E4258"/>
    <w:rsid w:val="007E55A3"/>
    <w:rsid w:val="007E67B6"/>
    <w:rsid w:val="007E6981"/>
    <w:rsid w:val="007E724F"/>
    <w:rsid w:val="007F0F68"/>
    <w:rsid w:val="007F16D5"/>
    <w:rsid w:val="007F195D"/>
    <w:rsid w:val="007F1AE3"/>
    <w:rsid w:val="007F2121"/>
    <w:rsid w:val="007F45DF"/>
    <w:rsid w:val="007F4F20"/>
    <w:rsid w:val="007F573A"/>
    <w:rsid w:val="007F6740"/>
    <w:rsid w:val="007F6C4A"/>
    <w:rsid w:val="008007A5"/>
    <w:rsid w:val="00800E8F"/>
    <w:rsid w:val="00801209"/>
    <w:rsid w:val="00804CE1"/>
    <w:rsid w:val="00810F6F"/>
    <w:rsid w:val="00811C9A"/>
    <w:rsid w:val="00812F8B"/>
    <w:rsid w:val="00815DEF"/>
    <w:rsid w:val="00815E3B"/>
    <w:rsid w:val="008165BD"/>
    <w:rsid w:val="008169B7"/>
    <w:rsid w:val="00817358"/>
    <w:rsid w:val="00817D8D"/>
    <w:rsid w:val="00821A1A"/>
    <w:rsid w:val="0082306F"/>
    <w:rsid w:val="008234A9"/>
    <w:rsid w:val="008234D9"/>
    <w:rsid w:val="00823EFB"/>
    <w:rsid w:val="00825E8E"/>
    <w:rsid w:val="008310E7"/>
    <w:rsid w:val="008333D1"/>
    <w:rsid w:val="00834D9F"/>
    <w:rsid w:val="00835724"/>
    <w:rsid w:val="00836616"/>
    <w:rsid w:val="00837D47"/>
    <w:rsid w:val="0084140D"/>
    <w:rsid w:val="00841610"/>
    <w:rsid w:val="0084209C"/>
    <w:rsid w:val="008425BE"/>
    <w:rsid w:val="008434C0"/>
    <w:rsid w:val="00843C8A"/>
    <w:rsid w:val="00844883"/>
    <w:rsid w:val="008451E8"/>
    <w:rsid w:val="00845799"/>
    <w:rsid w:val="008468EC"/>
    <w:rsid w:val="00847212"/>
    <w:rsid w:val="008504A8"/>
    <w:rsid w:val="0085275D"/>
    <w:rsid w:val="0085301E"/>
    <w:rsid w:val="00853056"/>
    <w:rsid w:val="008532EF"/>
    <w:rsid w:val="00854DA7"/>
    <w:rsid w:val="0085505E"/>
    <w:rsid w:val="00855128"/>
    <w:rsid w:val="008554D3"/>
    <w:rsid w:val="00856FA7"/>
    <w:rsid w:val="00857947"/>
    <w:rsid w:val="00857E33"/>
    <w:rsid w:val="008603EF"/>
    <w:rsid w:val="00860F03"/>
    <w:rsid w:val="0086392D"/>
    <w:rsid w:val="00863AF2"/>
    <w:rsid w:val="008642EC"/>
    <w:rsid w:val="00864830"/>
    <w:rsid w:val="00866A11"/>
    <w:rsid w:val="00867F2C"/>
    <w:rsid w:val="00873324"/>
    <w:rsid w:val="00873375"/>
    <w:rsid w:val="00873610"/>
    <w:rsid w:val="0087372E"/>
    <w:rsid w:val="008739B3"/>
    <w:rsid w:val="00873C0B"/>
    <w:rsid w:val="00874EB6"/>
    <w:rsid w:val="00876AFE"/>
    <w:rsid w:val="00876B34"/>
    <w:rsid w:val="008822EB"/>
    <w:rsid w:val="008823EE"/>
    <w:rsid w:val="00882991"/>
    <w:rsid w:val="00884F00"/>
    <w:rsid w:val="00885C83"/>
    <w:rsid w:val="00886E88"/>
    <w:rsid w:val="00887C3D"/>
    <w:rsid w:val="00890602"/>
    <w:rsid w:val="00891B2F"/>
    <w:rsid w:val="00892EC7"/>
    <w:rsid w:val="008944E3"/>
    <w:rsid w:val="0089469B"/>
    <w:rsid w:val="008947C0"/>
    <w:rsid w:val="008951A6"/>
    <w:rsid w:val="00895599"/>
    <w:rsid w:val="00895E6F"/>
    <w:rsid w:val="00896065"/>
    <w:rsid w:val="0089641F"/>
    <w:rsid w:val="00896759"/>
    <w:rsid w:val="008A022A"/>
    <w:rsid w:val="008A06F4"/>
    <w:rsid w:val="008A0AB5"/>
    <w:rsid w:val="008A1278"/>
    <w:rsid w:val="008A2091"/>
    <w:rsid w:val="008A340D"/>
    <w:rsid w:val="008A3654"/>
    <w:rsid w:val="008A379B"/>
    <w:rsid w:val="008A4495"/>
    <w:rsid w:val="008B07D4"/>
    <w:rsid w:val="008B1085"/>
    <w:rsid w:val="008B218E"/>
    <w:rsid w:val="008B327D"/>
    <w:rsid w:val="008B4CC5"/>
    <w:rsid w:val="008B7F2C"/>
    <w:rsid w:val="008C0FF8"/>
    <w:rsid w:val="008C115F"/>
    <w:rsid w:val="008C1E9F"/>
    <w:rsid w:val="008C2268"/>
    <w:rsid w:val="008C24F1"/>
    <w:rsid w:val="008C3CB2"/>
    <w:rsid w:val="008C4C4C"/>
    <w:rsid w:val="008C6CC0"/>
    <w:rsid w:val="008D0256"/>
    <w:rsid w:val="008D163E"/>
    <w:rsid w:val="008D222A"/>
    <w:rsid w:val="008D28E0"/>
    <w:rsid w:val="008D4114"/>
    <w:rsid w:val="008D4865"/>
    <w:rsid w:val="008D5646"/>
    <w:rsid w:val="008D6E1C"/>
    <w:rsid w:val="008D7185"/>
    <w:rsid w:val="008E1CE4"/>
    <w:rsid w:val="008E3069"/>
    <w:rsid w:val="008E4657"/>
    <w:rsid w:val="008E4ED0"/>
    <w:rsid w:val="008E6336"/>
    <w:rsid w:val="008E7C59"/>
    <w:rsid w:val="008F076E"/>
    <w:rsid w:val="008F158A"/>
    <w:rsid w:val="008F22CA"/>
    <w:rsid w:val="008F38C3"/>
    <w:rsid w:val="008F4638"/>
    <w:rsid w:val="008F503B"/>
    <w:rsid w:val="008F5F43"/>
    <w:rsid w:val="008F6804"/>
    <w:rsid w:val="00900CF8"/>
    <w:rsid w:val="009016CA"/>
    <w:rsid w:val="00901D10"/>
    <w:rsid w:val="00902696"/>
    <w:rsid w:val="009031C2"/>
    <w:rsid w:val="0090731B"/>
    <w:rsid w:val="00907A49"/>
    <w:rsid w:val="009108E4"/>
    <w:rsid w:val="009118FC"/>
    <w:rsid w:val="009121C5"/>
    <w:rsid w:val="0091287E"/>
    <w:rsid w:val="0091330C"/>
    <w:rsid w:val="0091338B"/>
    <w:rsid w:val="00914544"/>
    <w:rsid w:val="00914C55"/>
    <w:rsid w:val="00914F77"/>
    <w:rsid w:val="009172CC"/>
    <w:rsid w:val="009220F7"/>
    <w:rsid w:val="00922FFD"/>
    <w:rsid w:val="00926A39"/>
    <w:rsid w:val="009279D4"/>
    <w:rsid w:val="00930588"/>
    <w:rsid w:val="00930C12"/>
    <w:rsid w:val="00931A7B"/>
    <w:rsid w:val="009328D8"/>
    <w:rsid w:val="00933CED"/>
    <w:rsid w:val="009355B8"/>
    <w:rsid w:val="00937746"/>
    <w:rsid w:val="00937E28"/>
    <w:rsid w:val="0094073F"/>
    <w:rsid w:val="00940E7B"/>
    <w:rsid w:val="00945B89"/>
    <w:rsid w:val="00945C2E"/>
    <w:rsid w:val="0094647C"/>
    <w:rsid w:val="009476CE"/>
    <w:rsid w:val="00950AC3"/>
    <w:rsid w:val="0095137C"/>
    <w:rsid w:val="0095274D"/>
    <w:rsid w:val="00952DC5"/>
    <w:rsid w:val="00954331"/>
    <w:rsid w:val="009569A0"/>
    <w:rsid w:val="00957191"/>
    <w:rsid w:val="00957A92"/>
    <w:rsid w:val="00961579"/>
    <w:rsid w:val="00963BDD"/>
    <w:rsid w:val="00964368"/>
    <w:rsid w:val="00965632"/>
    <w:rsid w:val="00965AFE"/>
    <w:rsid w:val="0097084A"/>
    <w:rsid w:val="009715CE"/>
    <w:rsid w:val="009719E9"/>
    <w:rsid w:val="00971CD8"/>
    <w:rsid w:val="0097272C"/>
    <w:rsid w:val="009734D6"/>
    <w:rsid w:val="009736AA"/>
    <w:rsid w:val="00974F8E"/>
    <w:rsid w:val="0097558B"/>
    <w:rsid w:val="0097599C"/>
    <w:rsid w:val="0097668B"/>
    <w:rsid w:val="00976D11"/>
    <w:rsid w:val="00981300"/>
    <w:rsid w:val="009833A2"/>
    <w:rsid w:val="00984638"/>
    <w:rsid w:val="009877F8"/>
    <w:rsid w:val="00987E9A"/>
    <w:rsid w:val="00994FEB"/>
    <w:rsid w:val="009A1388"/>
    <w:rsid w:val="009A35AD"/>
    <w:rsid w:val="009A3978"/>
    <w:rsid w:val="009A7099"/>
    <w:rsid w:val="009B0E30"/>
    <w:rsid w:val="009B1B0E"/>
    <w:rsid w:val="009B3A55"/>
    <w:rsid w:val="009B4BA8"/>
    <w:rsid w:val="009B5157"/>
    <w:rsid w:val="009B5797"/>
    <w:rsid w:val="009B5AB3"/>
    <w:rsid w:val="009C2D09"/>
    <w:rsid w:val="009C4E95"/>
    <w:rsid w:val="009C5665"/>
    <w:rsid w:val="009C67B9"/>
    <w:rsid w:val="009C6904"/>
    <w:rsid w:val="009C751C"/>
    <w:rsid w:val="009D1BB7"/>
    <w:rsid w:val="009D1DFD"/>
    <w:rsid w:val="009D2190"/>
    <w:rsid w:val="009D4447"/>
    <w:rsid w:val="009D6909"/>
    <w:rsid w:val="009D763C"/>
    <w:rsid w:val="009E2877"/>
    <w:rsid w:val="009E2B6D"/>
    <w:rsid w:val="009E347E"/>
    <w:rsid w:val="009E395D"/>
    <w:rsid w:val="009E3B7F"/>
    <w:rsid w:val="009E3FCE"/>
    <w:rsid w:val="009E4507"/>
    <w:rsid w:val="009E6765"/>
    <w:rsid w:val="009F0087"/>
    <w:rsid w:val="009F11B5"/>
    <w:rsid w:val="009F2EFA"/>
    <w:rsid w:val="009F424B"/>
    <w:rsid w:val="009F47C2"/>
    <w:rsid w:val="009F4E38"/>
    <w:rsid w:val="009F51CF"/>
    <w:rsid w:val="009F689B"/>
    <w:rsid w:val="009F6D12"/>
    <w:rsid w:val="00A001BC"/>
    <w:rsid w:val="00A00B95"/>
    <w:rsid w:val="00A01FFA"/>
    <w:rsid w:val="00A02185"/>
    <w:rsid w:val="00A02882"/>
    <w:rsid w:val="00A04348"/>
    <w:rsid w:val="00A05A6C"/>
    <w:rsid w:val="00A1173F"/>
    <w:rsid w:val="00A11B85"/>
    <w:rsid w:val="00A11E19"/>
    <w:rsid w:val="00A1240B"/>
    <w:rsid w:val="00A133C1"/>
    <w:rsid w:val="00A1479F"/>
    <w:rsid w:val="00A15614"/>
    <w:rsid w:val="00A167BE"/>
    <w:rsid w:val="00A20A72"/>
    <w:rsid w:val="00A2167B"/>
    <w:rsid w:val="00A22422"/>
    <w:rsid w:val="00A2337F"/>
    <w:rsid w:val="00A24BA8"/>
    <w:rsid w:val="00A2524A"/>
    <w:rsid w:val="00A25411"/>
    <w:rsid w:val="00A25E06"/>
    <w:rsid w:val="00A26027"/>
    <w:rsid w:val="00A26180"/>
    <w:rsid w:val="00A275D9"/>
    <w:rsid w:val="00A27DD9"/>
    <w:rsid w:val="00A27E2A"/>
    <w:rsid w:val="00A3015B"/>
    <w:rsid w:val="00A30AED"/>
    <w:rsid w:val="00A3110F"/>
    <w:rsid w:val="00A320C5"/>
    <w:rsid w:val="00A3382E"/>
    <w:rsid w:val="00A40321"/>
    <w:rsid w:val="00A40713"/>
    <w:rsid w:val="00A41BC5"/>
    <w:rsid w:val="00A42620"/>
    <w:rsid w:val="00A42716"/>
    <w:rsid w:val="00A42E37"/>
    <w:rsid w:val="00A43279"/>
    <w:rsid w:val="00A43716"/>
    <w:rsid w:val="00A44A9B"/>
    <w:rsid w:val="00A4503B"/>
    <w:rsid w:val="00A45FCA"/>
    <w:rsid w:val="00A46C1B"/>
    <w:rsid w:val="00A46FD1"/>
    <w:rsid w:val="00A4731D"/>
    <w:rsid w:val="00A47351"/>
    <w:rsid w:val="00A47A90"/>
    <w:rsid w:val="00A47F69"/>
    <w:rsid w:val="00A5008B"/>
    <w:rsid w:val="00A543AB"/>
    <w:rsid w:val="00A54A34"/>
    <w:rsid w:val="00A54B9E"/>
    <w:rsid w:val="00A55C83"/>
    <w:rsid w:val="00A60A3A"/>
    <w:rsid w:val="00A614A4"/>
    <w:rsid w:val="00A61C69"/>
    <w:rsid w:val="00A649B9"/>
    <w:rsid w:val="00A64C55"/>
    <w:rsid w:val="00A650EF"/>
    <w:rsid w:val="00A67374"/>
    <w:rsid w:val="00A67803"/>
    <w:rsid w:val="00A730D8"/>
    <w:rsid w:val="00A7473A"/>
    <w:rsid w:val="00A76F7A"/>
    <w:rsid w:val="00A77CD7"/>
    <w:rsid w:val="00A77FF3"/>
    <w:rsid w:val="00A80C65"/>
    <w:rsid w:val="00A8265C"/>
    <w:rsid w:val="00A8292D"/>
    <w:rsid w:val="00A8451D"/>
    <w:rsid w:val="00A8541F"/>
    <w:rsid w:val="00A8552F"/>
    <w:rsid w:val="00A863C4"/>
    <w:rsid w:val="00A86411"/>
    <w:rsid w:val="00A86441"/>
    <w:rsid w:val="00A86B90"/>
    <w:rsid w:val="00A86CEA"/>
    <w:rsid w:val="00A8759A"/>
    <w:rsid w:val="00A91909"/>
    <w:rsid w:val="00A92F1D"/>
    <w:rsid w:val="00A94F9E"/>
    <w:rsid w:val="00A96A28"/>
    <w:rsid w:val="00AA054F"/>
    <w:rsid w:val="00AA1243"/>
    <w:rsid w:val="00AA282A"/>
    <w:rsid w:val="00AA31A1"/>
    <w:rsid w:val="00AA3D63"/>
    <w:rsid w:val="00AA4B85"/>
    <w:rsid w:val="00AA6139"/>
    <w:rsid w:val="00AB18EF"/>
    <w:rsid w:val="00AB2B33"/>
    <w:rsid w:val="00AB2D55"/>
    <w:rsid w:val="00AB329D"/>
    <w:rsid w:val="00AB5781"/>
    <w:rsid w:val="00AB5955"/>
    <w:rsid w:val="00AC3322"/>
    <w:rsid w:val="00AC56AC"/>
    <w:rsid w:val="00AC5B8F"/>
    <w:rsid w:val="00AC6EB0"/>
    <w:rsid w:val="00AD041A"/>
    <w:rsid w:val="00AD0786"/>
    <w:rsid w:val="00AD4D84"/>
    <w:rsid w:val="00AD56CB"/>
    <w:rsid w:val="00AD6122"/>
    <w:rsid w:val="00AD6D42"/>
    <w:rsid w:val="00AD75FA"/>
    <w:rsid w:val="00AE0A18"/>
    <w:rsid w:val="00AE1181"/>
    <w:rsid w:val="00AE3005"/>
    <w:rsid w:val="00AE3455"/>
    <w:rsid w:val="00AE4607"/>
    <w:rsid w:val="00AE5EC2"/>
    <w:rsid w:val="00AF1661"/>
    <w:rsid w:val="00AF19FA"/>
    <w:rsid w:val="00AF3AB2"/>
    <w:rsid w:val="00AF45C2"/>
    <w:rsid w:val="00AF573A"/>
    <w:rsid w:val="00B00080"/>
    <w:rsid w:val="00B0128A"/>
    <w:rsid w:val="00B01772"/>
    <w:rsid w:val="00B01A85"/>
    <w:rsid w:val="00B04D91"/>
    <w:rsid w:val="00B05955"/>
    <w:rsid w:val="00B05C7E"/>
    <w:rsid w:val="00B06FDC"/>
    <w:rsid w:val="00B07570"/>
    <w:rsid w:val="00B0786F"/>
    <w:rsid w:val="00B11C8E"/>
    <w:rsid w:val="00B12ED2"/>
    <w:rsid w:val="00B13D49"/>
    <w:rsid w:val="00B1484F"/>
    <w:rsid w:val="00B16690"/>
    <w:rsid w:val="00B168AE"/>
    <w:rsid w:val="00B16B17"/>
    <w:rsid w:val="00B175A7"/>
    <w:rsid w:val="00B20C6C"/>
    <w:rsid w:val="00B22DFF"/>
    <w:rsid w:val="00B235FD"/>
    <w:rsid w:val="00B23B7E"/>
    <w:rsid w:val="00B24BB0"/>
    <w:rsid w:val="00B25561"/>
    <w:rsid w:val="00B259EE"/>
    <w:rsid w:val="00B27664"/>
    <w:rsid w:val="00B30172"/>
    <w:rsid w:val="00B324C2"/>
    <w:rsid w:val="00B332C3"/>
    <w:rsid w:val="00B337A3"/>
    <w:rsid w:val="00B3577B"/>
    <w:rsid w:val="00B406E8"/>
    <w:rsid w:val="00B4074E"/>
    <w:rsid w:val="00B4125B"/>
    <w:rsid w:val="00B44979"/>
    <w:rsid w:val="00B458E8"/>
    <w:rsid w:val="00B45BB4"/>
    <w:rsid w:val="00B47FDE"/>
    <w:rsid w:val="00B50248"/>
    <w:rsid w:val="00B526D4"/>
    <w:rsid w:val="00B52C97"/>
    <w:rsid w:val="00B52CBD"/>
    <w:rsid w:val="00B53184"/>
    <w:rsid w:val="00B53288"/>
    <w:rsid w:val="00B53332"/>
    <w:rsid w:val="00B54D6B"/>
    <w:rsid w:val="00B5505B"/>
    <w:rsid w:val="00B5513D"/>
    <w:rsid w:val="00B55829"/>
    <w:rsid w:val="00B55CAB"/>
    <w:rsid w:val="00B55E6A"/>
    <w:rsid w:val="00B55FC5"/>
    <w:rsid w:val="00B56EE0"/>
    <w:rsid w:val="00B57EA8"/>
    <w:rsid w:val="00B60A82"/>
    <w:rsid w:val="00B6174A"/>
    <w:rsid w:val="00B618F9"/>
    <w:rsid w:val="00B63ABE"/>
    <w:rsid w:val="00B67A82"/>
    <w:rsid w:val="00B73D4A"/>
    <w:rsid w:val="00B73E17"/>
    <w:rsid w:val="00B759CA"/>
    <w:rsid w:val="00B8101E"/>
    <w:rsid w:val="00B824C3"/>
    <w:rsid w:val="00B830CF"/>
    <w:rsid w:val="00B842EE"/>
    <w:rsid w:val="00B90582"/>
    <w:rsid w:val="00B91DCE"/>
    <w:rsid w:val="00B930A9"/>
    <w:rsid w:val="00B9354D"/>
    <w:rsid w:val="00B93BCD"/>
    <w:rsid w:val="00B94D2C"/>
    <w:rsid w:val="00B957B4"/>
    <w:rsid w:val="00B95ABD"/>
    <w:rsid w:val="00B9684E"/>
    <w:rsid w:val="00B96B4F"/>
    <w:rsid w:val="00BA00EC"/>
    <w:rsid w:val="00BA0141"/>
    <w:rsid w:val="00BA0BFD"/>
    <w:rsid w:val="00BA29F3"/>
    <w:rsid w:val="00BA4DEB"/>
    <w:rsid w:val="00BA5FBF"/>
    <w:rsid w:val="00BA61A7"/>
    <w:rsid w:val="00BA6641"/>
    <w:rsid w:val="00BA6C75"/>
    <w:rsid w:val="00BA7F67"/>
    <w:rsid w:val="00BB06ED"/>
    <w:rsid w:val="00BB1849"/>
    <w:rsid w:val="00BB1FEC"/>
    <w:rsid w:val="00BB4D00"/>
    <w:rsid w:val="00BB77FE"/>
    <w:rsid w:val="00BC07E1"/>
    <w:rsid w:val="00BC0B5D"/>
    <w:rsid w:val="00BC17DD"/>
    <w:rsid w:val="00BC3AD4"/>
    <w:rsid w:val="00BC3D49"/>
    <w:rsid w:val="00BC5DAF"/>
    <w:rsid w:val="00BC674C"/>
    <w:rsid w:val="00BC677F"/>
    <w:rsid w:val="00BC6EC4"/>
    <w:rsid w:val="00BC7357"/>
    <w:rsid w:val="00BD1105"/>
    <w:rsid w:val="00BD19E9"/>
    <w:rsid w:val="00BD1A10"/>
    <w:rsid w:val="00BD2475"/>
    <w:rsid w:val="00BD5315"/>
    <w:rsid w:val="00BD770E"/>
    <w:rsid w:val="00BE12CC"/>
    <w:rsid w:val="00BE3C59"/>
    <w:rsid w:val="00BE3D4C"/>
    <w:rsid w:val="00BE66DA"/>
    <w:rsid w:val="00BE6A22"/>
    <w:rsid w:val="00BF0ADB"/>
    <w:rsid w:val="00BF0D5D"/>
    <w:rsid w:val="00BF1C8E"/>
    <w:rsid w:val="00BF7781"/>
    <w:rsid w:val="00BF77D3"/>
    <w:rsid w:val="00C0030C"/>
    <w:rsid w:val="00C01FDB"/>
    <w:rsid w:val="00C0277C"/>
    <w:rsid w:val="00C030A8"/>
    <w:rsid w:val="00C037E7"/>
    <w:rsid w:val="00C03E12"/>
    <w:rsid w:val="00C05B80"/>
    <w:rsid w:val="00C065E2"/>
    <w:rsid w:val="00C065F9"/>
    <w:rsid w:val="00C0664D"/>
    <w:rsid w:val="00C11868"/>
    <w:rsid w:val="00C120DA"/>
    <w:rsid w:val="00C12279"/>
    <w:rsid w:val="00C1244A"/>
    <w:rsid w:val="00C12ACD"/>
    <w:rsid w:val="00C1761E"/>
    <w:rsid w:val="00C22787"/>
    <w:rsid w:val="00C272DA"/>
    <w:rsid w:val="00C27BEE"/>
    <w:rsid w:val="00C31B57"/>
    <w:rsid w:val="00C332B9"/>
    <w:rsid w:val="00C335F5"/>
    <w:rsid w:val="00C339A0"/>
    <w:rsid w:val="00C3777D"/>
    <w:rsid w:val="00C37B8E"/>
    <w:rsid w:val="00C37E57"/>
    <w:rsid w:val="00C404BF"/>
    <w:rsid w:val="00C41DAE"/>
    <w:rsid w:val="00C4249F"/>
    <w:rsid w:val="00C427A2"/>
    <w:rsid w:val="00C42D43"/>
    <w:rsid w:val="00C432DA"/>
    <w:rsid w:val="00C44349"/>
    <w:rsid w:val="00C44A5B"/>
    <w:rsid w:val="00C4500A"/>
    <w:rsid w:val="00C458A2"/>
    <w:rsid w:val="00C508CE"/>
    <w:rsid w:val="00C50931"/>
    <w:rsid w:val="00C51A06"/>
    <w:rsid w:val="00C53570"/>
    <w:rsid w:val="00C53B3B"/>
    <w:rsid w:val="00C56CF3"/>
    <w:rsid w:val="00C57451"/>
    <w:rsid w:val="00C5755D"/>
    <w:rsid w:val="00C604D5"/>
    <w:rsid w:val="00C64F9D"/>
    <w:rsid w:val="00C6707B"/>
    <w:rsid w:val="00C67414"/>
    <w:rsid w:val="00C71123"/>
    <w:rsid w:val="00C746EA"/>
    <w:rsid w:val="00C7588A"/>
    <w:rsid w:val="00C75F06"/>
    <w:rsid w:val="00C77BE1"/>
    <w:rsid w:val="00C814FC"/>
    <w:rsid w:val="00C8786F"/>
    <w:rsid w:val="00C901E9"/>
    <w:rsid w:val="00C91438"/>
    <w:rsid w:val="00C91782"/>
    <w:rsid w:val="00C9289B"/>
    <w:rsid w:val="00C92B31"/>
    <w:rsid w:val="00C9316C"/>
    <w:rsid w:val="00C95A49"/>
    <w:rsid w:val="00C95BA6"/>
    <w:rsid w:val="00C97590"/>
    <w:rsid w:val="00C97FC5"/>
    <w:rsid w:val="00CA1F9F"/>
    <w:rsid w:val="00CA2CD0"/>
    <w:rsid w:val="00CA48B1"/>
    <w:rsid w:val="00CA4ACE"/>
    <w:rsid w:val="00CA4C0E"/>
    <w:rsid w:val="00CA54AF"/>
    <w:rsid w:val="00CA58EB"/>
    <w:rsid w:val="00CA5972"/>
    <w:rsid w:val="00CA6F29"/>
    <w:rsid w:val="00CA7060"/>
    <w:rsid w:val="00CA7356"/>
    <w:rsid w:val="00CA76AD"/>
    <w:rsid w:val="00CB257C"/>
    <w:rsid w:val="00CB288A"/>
    <w:rsid w:val="00CB3B5E"/>
    <w:rsid w:val="00CB4A1F"/>
    <w:rsid w:val="00CB5835"/>
    <w:rsid w:val="00CB5E2E"/>
    <w:rsid w:val="00CB6D30"/>
    <w:rsid w:val="00CC25C1"/>
    <w:rsid w:val="00CC284C"/>
    <w:rsid w:val="00CC2A80"/>
    <w:rsid w:val="00CC2AD1"/>
    <w:rsid w:val="00CC2C04"/>
    <w:rsid w:val="00CC59B6"/>
    <w:rsid w:val="00CC5D2C"/>
    <w:rsid w:val="00CC6205"/>
    <w:rsid w:val="00CC6DA8"/>
    <w:rsid w:val="00CC76F9"/>
    <w:rsid w:val="00CD140D"/>
    <w:rsid w:val="00CD15F3"/>
    <w:rsid w:val="00CD2973"/>
    <w:rsid w:val="00CD3D7E"/>
    <w:rsid w:val="00CD3EDB"/>
    <w:rsid w:val="00CE07E6"/>
    <w:rsid w:val="00CE2802"/>
    <w:rsid w:val="00CE3843"/>
    <w:rsid w:val="00CE3883"/>
    <w:rsid w:val="00CE62C5"/>
    <w:rsid w:val="00CE6FAE"/>
    <w:rsid w:val="00CE71B7"/>
    <w:rsid w:val="00CE7298"/>
    <w:rsid w:val="00CF02BA"/>
    <w:rsid w:val="00CF0AAE"/>
    <w:rsid w:val="00CF2AE6"/>
    <w:rsid w:val="00CF32E5"/>
    <w:rsid w:val="00CF59DD"/>
    <w:rsid w:val="00CF65FA"/>
    <w:rsid w:val="00CF6992"/>
    <w:rsid w:val="00D01FFE"/>
    <w:rsid w:val="00D025B8"/>
    <w:rsid w:val="00D10928"/>
    <w:rsid w:val="00D10F01"/>
    <w:rsid w:val="00D11443"/>
    <w:rsid w:val="00D128D1"/>
    <w:rsid w:val="00D12B80"/>
    <w:rsid w:val="00D16306"/>
    <w:rsid w:val="00D20236"/>
    <w:rsid w:val="00D2309B"/>
    <w:rsid w:val="00D23D92"/>
    <w:rsid w:val="00D25308"/>
    <w:rsid w:val="00D256BA"/>
    <w:rsid w:val="00D2631F"/>
    <w:rsid w:val="00D26B6E"/>
    <w:rsid w:val="00D26E9D"/>
    <w:rsid w:val="00D27DCB"/>
    <w:rsid w:val="00D30EED"/>
    <w:rsid w:val="00D312CB"/>
    <w:rsid w:val="00D31415"/>
    <w:rsid w:val="00D31533"/>
    <w:rsid w:val="00D333E3"/>
    <w:rsid w:val="00D3379A"/>
    <w:rsid w:val="00D3418F"/>
    <w:rsid w:val="00D34CB3"/>
    <w:rsid w:val="00D35473"/>
    <w:rsid w:val="00D360E3"/>
    <w:rsid w:val="00D37157"/>
    <w:rsid w:val="00D37DAB"/>
    <w:rsid w:val="00D419CD"/>
    <w:rsid w:val="00D43170"/>
    <w:rsid w:val="00D431DA"/>
    <w:rsid w:val="00D4394D"/>
    <w:rsid w:val="00D4648C"/>
    <w:rsid w:val="00D47AE3"/>
    <w:rsid w:val="00D47BCC"/>
    <w:rsid w:val="00D50A23"/>
    <w:rsid w:val="00D52F97"/>
    <w:rsid w:val="00D531E4"/>
    <w:rsid w:val="00D53E3C"/>
    <w:rsid w:val="00D54B47"/>
    <w:rsid w:val="00D57DF1"/>
    <w:rsid w:val="00D60058"/>
    <w:rsid w:val="00D615C6"/>
    <w:rsid w:val="00D615F9"/>
    <w:rsid w:val="00D61C46"/>
    <w:rsid w:val="00D62225"/>
    <w:rsid w:val="00D644D4"/>
    <w:rsid w:val="00D65D80"/>
    <w:rsid w:val="00D67FF0"/>
    <w:rsid w:val="00D700A0"/>
    <w:rsid w:val="00D70810"/>
    <w:rsid w:val="00D70853"/>
    <w:rsid w:val="00D71B6F"/>
    <w:rsid w:val="00D74C74"/>
    <w:rsid w:val="00D756A9"/>
    <w:rsid w:val="00D76C8E"/>
    <w:rsid w:val="00D77D1B"/>
    <w:rsid w:val="00D80529"/>
    <w:rsid w:val="00D82C63"/>
    <w:rsid w:val="00D831C5"/>
    <w:rsid w:val="00D83288"/>
    <w:rsid w:val="00D845C8"/>
    <w:rsid w:val="00D84C65"/>
    <w:rsid w:val="00D91E38"/>
    <w:rsid w:val="00D921FC"/>
    <w:rsid w:val="00D9349A"/>
    <w:rsid w:val="00D94B84"/>
    <w:rsid w:val="00D94C00"/>
    <w:rsid w:val="00D94D43"/>
    <w:rsid w:val="00D95F0E"/>
    <w:rsid w:val="00D964F4"/>
    <w:rsid w:val="00D97209"/>
    <w:rsid w:val="00DA61CB"/>
    <w:rsid w:val="00DA6E16"/>
    <w:rsid w:val="00DA7FFE"/>
    <w:rsid w:val="00DB013D"/>
    <w:rsid w:val="00DB0ED6"/>
    <w:rsid w:val="00DB0EE4"/>
    <w:rsid w:val="00DB2043"/>
    <w:rsid w:val="00DB66B7"/>
    <w:rsid w:val="00DB6A99"/>
    <w:rsid w:val="00DB7331"/>
    <w:rsid w:val="00DC01A1"/>
    <w:rsid w:val="00DC0E42"/>
    <w:rsid w:val="00DC14E8"/>
    <w:rsid w:val="00DC48D1"/>
    <w:rsid w:val="00DC4E03"/>
    <w:rsid w:val="00DC5B28"/>
    <w:rsid w:val="00DC5DDE"/>
    <w:rsid w:val="00DD0469"/>
    <w:rsid w:val="00DD3482"/>
    <w:rsid w:val="00DD371B"/>
    <w:rsid w:val="00DD50C6"/>
    <w:rsid w:val="00DD70FB"/>
    <w:rsid w:val="00DD725E"/>
    <w:rsid w:val="00DD75EA"/>
    <w:rsid w:val="00DD7A06"/>
    <w:rsid w:val="00DD7E0B"/>
    <w:rsid w:val="00DE2DAF"/>
    <w:rsid w:val="00DE3EEF"/>
    <w:rsid w:val="00DE4264"/>
    <w:rsid w:val="00DE4A30"/>
    <w:rsid w:val="00DE6018"/>
    <w:rsid w:val="00DE69BB"/>
    <w:rsid w:val="00DF452D"/>
    <w:rsid w:val="00DF4E4F"/>
    <w:rsid w:val="00DF5A02"/>
    <w:rsid w:val="00DF5F25"/>
    <w:rsid w:val="00E00B13"/>
    <w:rsid w:val="00E01023"/>
    <w:rsid w:val="00E026B9"/>
    <w:rsid w:val="00E02875"/>
    <w:rsid w:val="00E02FDC"/>
    <w:rsid w:val="00E0453A"/>
    <w:rsid w:val="00E05BBC"/>
    <w:rsid w:val="00E06B62"/>
    <w:rsid w:val="00E07E4E"/>
    <w:rsid w:val="00E10158"/>
    <w:rsid w:val="00E109FD"/>
    <w:rsid w:val="00E130EA"/>
    <w:rsid w:val="00E13334"/>
    <w:rsid w:val="00E13AA4"/>
    <w:rsid w:val="00E13E99"/>
    <w:rsid w:val="00E1454F"/>
    <w:rsid w:val="00E14D10"/>
    <w:rsid w:val="00E15E5A"/>
    <w:rsid w:val="00E16DEB"/>
    <w:rsid w:val="00E17DD7"/>
    <w:rsid w:val="00E21DB5"/>
    <w:rsid w:val="00E23AA2"/>
    <w:rsid w:val="00E23CAE"/>
    <w:rsid w:val="00E240C0"/>
    <w:rsid w:val="00E27057"/>
    <w:rsid w:val="00E27A75"/>
    <w:rsid w:val="00E322C4"/>
    <w:rsid w:val="00E3347B"/>
    <w:rsid w:val="00E33CCE"/>
    <w:rsid w:val="00E33D36"/>
    <w:rsid w:val="00E36900"/>
    <w:rsid w:val="00E37A9B"/>
    <w:rsid w:val="00E413A4"/>
    <w:rsid w:val="00E4187E"/>
    <w:rsid w:val="00E420D1"/>
    <w:rsid w:val="00E42763"/>
    <w:rsid w:val="00E42EC2"/>
    <w:rsid w:val="00E43123"/>
    <w:rsid w:val="00E43314"/>
    <w:rsid w:val="00E4336C"/>
    <w:rsid w:val="00E43BC0"/>
    <w:rsid w:val="00E44F62"/>
    <w:rsid w:val="00E45A83"/>
    <w:rsid w:val="00E4674D"/>
    <w:rsid w:val="00E479F9"/>
    <w:rsid w:val="00E528C6"/>
    <w:rsid w:val="00E541F0"/>
    <w:rsid w:val="00E54E55"/>
    <w:rsid w:val="00E54FEB"/>
    <w:rsid w:val="00E57F7F"/>
    <w:rsid w:val="00E60F4E"/>
    <w:rsid w:val="00E61072"/>
    <w:rsid w:val="00E61262"/>
    <w:rsid w:val="00E62DF9"/>
    <w:rsid w:val="00E63CC8"/>
    <w:rsid w:val="00E645D8"/>
    <w:rsid w:val="00E6493F"/>
    <w:rsid w:val="00E66519"/>
    <w:rsid w:val="00E67DF6"/>
    <w:rsid w:val="00E67DFE"/>
    <w:rsid w:val="00E70575"/>
    <w:rsid w:val="00E71B4D"/>
    <w:rsid w:val="00E72D99"/>
    <w:rsid w:val="00E740CE"/>
    <w:rsid w:val="00E745A5"/>
    <w:rsid w:val="00E74B96"/>
    <w:rsid w:val="00E765F7"/>
    <w:rsid w:val="00E7731F"/>
    <w:rsid w:val="00E77395"/>
    <w:rsid w:val="00E77A06"/>
    <w:rsid w:val="00E800FD"/>
    <w:rsid w:val="00E801CD"/>
    <w:rsid w:val="00E85702"/>
    <w:rsid w:val="00E85965"/>
    <w:rsid w:val="00E875D6"/>
    <w:rsid w:val="00E927C8"/>
    <w:rsid w:val="00E94637"/>
    <w:rsid w:val="00E962C4"/>
    <w:rsid w:val="00E96722"/>
    <w:rsid w:val="00EA1A40"/>
    <w:rsid w:val="00EA5B87"/>
    <w:rsid w:val="00EA5BBC"/>
    <w:rsid w:val="00EA5DDE"/>
    <w:rsid w:val="00EA64F7"/>
    <w:rsid w:val="00EB2E07"/>
    <w:rsid w:val="00EB5DCB"/>
    <w:rsid w:val="00EB7AA2"/>
    <w:rsid w:val="00EC0509"/>
    <w:rsid w:val="00EC10D0"/>
    <w:rsid w:val="00EC1398"/>
    <w:rsid w:val="00EC1EFA"/>
    <w:rsid w:val="00EC249C"/>
    <w:rsid w:val="00EC2DFE"/>
    <w:rsid w:val="00EC4184"/>
    <w:rsid w:val="00EC474F"/>
    <w:rsid w:val="00EC4938"/>
    <w:rsid w:val="00ED0500"/>
    <w:rsid w:val="00ED0F5A"/>
    <w:rsid w:val="00ED1F26"/>
    <w:rsid w:val="00ED2661"/>
    <w:rsid w:val="00ED2EA0"/>
    <w:rsid w:val="00ED3AC8"/>
    <w:rsid w:val="00ED557F"/>
    <w:rsid w:val="00ED5B33"/>
    <w:rsid w:val="00ED5B92"/>
    <w:rsid w:val="00ED6273"/>
    <w:rsid w:val="00ED69F0"/>
    <w:rsid w:val="00ED6D85"/>
    <w:rsid w:val="00EE06D7"/>
    <w:rsid w:val="00EE0780"/>
    <w:rsid w:val="00EE24D5"/>
    <w:rsid w:val="00EE2774"/>
    <w:rsid w:val="00EE5605"/>
    <w:rsid w:val="00EE5EDB"/>
    <w:rsid w:val="00EF1741"/>
    <w:rsid w:val="00EF257B"/>
    <w:rsid w:val="00EF532E"/>
    <w:rsid w:val="00F00265"/>
    <w:rsid w:val="00F02452"/>
    <w:rsid w:val="00F02CDC"/>
    <w:rsid w:val="00F03DB6"/>
    <w:rsid w:val="00F043D3"/>
    <w:rsid w:val="00F05AF7"/>
    <w:rsid w:val="00F069AE"/>
    <w:rsid w:val="00F1028B"/>
    <w:rsid w:val="00F10C35"/>
    <w:rsid w:val="00F113CC"/>
    <w:rsid w:val="00F12059"/>
    <w:rsid w:val="00F12148"/>
    <w:rsid w:val="00F124FB"/>
    <w:rsid w:val="00F127E1"/>
    <w:rsid w:val="00F12DD8"/>
    <w:rsid w:val="00F14686"/>
    <w:rsid w:val="00F1507D"/>
    <w:rsid w:val="00F1577A"/>
    <w:rsid w:val="00F15FD0"/>
    <w:rsid w:val="00F161AB"/>
    <w:rsid w:val="00F1626E"/>
    <w:rsid w:val="00F1659A"/>
    <w:rsid w:val="00F2016D"/>
    <w:rsid w:val="00F22EF1"/>
    <w:rsid w:val="00F23AD9"/>
    <w:rsid w:val="00F24708"/>
    <w:rsid w:val="00F25000"/>
    <w:rsid w:val="00F263B7"/>
    <w:rsid w:val="00F26CCD"/>
    <w:rsid w:val="00F276C5"/>
    <w:rsid w:val="00F27C2E"/>
    <w:rsid w:val="00F30D11"/>
    <w:rsid w:val="00F310E9"/>
    <w:rsid w:val="00F31650"/>
    <w:rsid w:val="00F31AC3"/>
    <w:rsid w:val="00F31B22"/>
    <w:rsid w:val="00F32307"/>
    <w:rsid w:val="00F32601"/>
    <w:rsid w:val="00F32AAB"/>
    <w:rsid w:val="00F337D2"/>
    <w:rsid w:val="00F35045"/>
    <w:rsid w:val="00F3649C"/>
    <w:rsid w:val="00F375D8"/>
    <w:rsid w:val="00F416C6"/>
    <w:rsid w:val="00F42957"/>
    <w:rsid w:val="00F42CD3"/>
    <w:rsid w:val="00F43198"/>
    <w:rsid w:val="00F44E56"/>
    <w:rsid w:val="00F47D7D"/>
    <w:rsid w:val="00F53118"/>
    <w:rsid w:val="00F547F7"/>
    <w:rsid w:val="00F5485F"/>
    <w:rsid w:val="00F56BFF"/>
    <w:rsid w:val="00F57AF0"/>
    <w:rsid w:val="00F60381"/>
    <w:rsid w:val="00F61ABB"/>
    <w:rsid w:val="00F64116"/>
    <w:rsid w:val="00F656A8"/>
    <w:rsid w:val="00F66F34"/>
    <w:rsid w:val="00F703E0"/>
    <w:rsid w:val="00F70B88"/>
    <w:rsid w:val="00F7205B"/>
    <w:rsid w:val="00F72599"/>
    <w:rsid w:val="00F7318D"/>
    <w:rsid w:val="00F73568"/>
    <w:rsid w:val="00F73697"/>
    <w:rsid w:val="00F73CF7"/>
    <w:rsid w:val="00F73E1F"/>
    <w:rsid w:val="00F75D69"/>
    <w:rsid w:val="00F8186D"/>
    <w:rsid w:val="00F83C53"/>
    <w:rsid w:val="00F845CF"/>
    <w:rsid w:val="00F85FAB"/>
    <w:rsid w:val="00F86068"/>
    <w:rsid w:val="00F878DE"/>
    <w:rsid w:val="00F90175"/>
    <w:rsid w:val="00F90934"/>
    <w:rsid w:val="00F91BC5"/>
    <w:rsid w:val="00F91FC0"/>
    <w:rsid w:val="00F93D20"/>
    <w:rsid w:val="00F940A6"/>
    <w:rsid w:val="00F96764"/>
    <w:rsid w:val="00F97BFB"/>
    <w:rsid w:val="00FA02C9"/>
    <w:rsid w:val="00FA1052"/>
    <w:rsid w:val="00FA5BE2"/>
    <w:rsid w:val="00FA6603"/>
    <w:rsid w:val="00FA7235"/>
    <w:rsid w:val="00FB0193"/>
    <w:rsid w:val="00FB0FEA"/>
    <w:rsid w:val="00FB1B1D"/>
    <w:rsid w:val="00FB3FDB"/>
    <w:rsid w:val="00FB53B0"/>
    <w:rsid w:val="00FB6419"/>
    <w:rsid w:val="00FC0ABB"/>
    <w:rsid w:val="00FC0BD8"/>
    <w:rsid w:val="00FC17B9"/>
    <w:rsid w:val="00FC3457"/>
    <w:rsid w:val="00FC3758"/>
    <w:rsid w:val="00FD33E6"/>
    <w:rsid w:val="00FD42F7"/>
    <w:rsid w:val="00FD63E4"/>
    <w:rsid w:val="00FE1156"/>
    <w:rsid w:val="00FE2734"/>
    <w:rsid w:val="00FE2AA8"/>
    <w:rsid w:val="00FE33F1"/>
    <w:rsid w:val="00FE4E3A"/>
    <w:rsid w:val="00FE581E"/>
    <w:rsid w:val="00FE59B8"/>
    <w:rsid w:val="00FE6600"/>
    <w:rsid w:val="00FF3074"/>
    <w:rsid w:val="00FF48ED"/>
    <w:rsid w:val="00FF5ED6"/>
    <w:rsid w:val="00FF6C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F5D43"/>
  <w15:chartTrackingRefBased/>
  <w15:docId w15:val="{B8C3B5F8-8C13-4640-B8F9-A1496B69A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10056"/>
    <w:pPr>
      <w:spacing w:after="160" w:line="259" w:lineRule="auto"/>
    </w:pPr>
    <w:rPr>
      <w:rFonts w:asciiTheme="minorHAnsi" w:eastAsia="SimSun" w:hAnsiTheme="minorHAnsi" w:cstheme="minorBidi"/>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15E5A"/>
  </w:style>
  <w:style w:type="table" w:styleId="TableGrid">
    <w:name w:val="Table Grid"/>
    <w:basedOn w:val="TableNormal"/>
    <w:uiPriority w:val="39"/>
    <w:rsid w:val="00610056"/>
    <w:rPr>
      <w:rFonts w:asciiTheme="minorHAnsi" w:hAnsiTheme="minorHAnsi" w:cstheme="minorBid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801</Words>
  <Characters>4571</Characters>
  <Application>Microsoft Office Word</Application>
  <DocSecurity>0</DocSecurity>
  <Lines>38</Lines>
  <Paragraphs>10</Paragraphs>
  <ScaleCrop>false</ScaleCrop>
  <Company/>
  <LinksUpToDate>false</LinksUpToDate>
  <CharactersWithSpaces>5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uppuraj, Premalatha -</cp:lastModifiedBy>
  <cp:revision>2</cp:revision>
  <dcterms:created xsi:type="dcterms:W3CDTF">2024-06-03T18:39:00Z</dcterms:created>
  <dcterms:modified xsi:type="dcterms:W3CDTF">2024-06-04T01:01:00Z</dcterms:modified>
</cp:coreProperties>
</file>